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58DE0" w14:textId="77777777" w:rsidR="006E166D" w:rsidRPr="00D43D35" w:rsidRDefault="006E166D" w:rsidP="006E166D">
      <w:pPr>
        <w:keepNext/>
        <w:keepLines/>
        <w:spacing w:before="40" w:after="0" w:line="240" w:lineRule="auto"/>
        <w:outlineLvl w:val="1"/>
        <w:rPr>
          <w:rFonts w:ascii="Calibri Light" w:eastAsia="Times New Roman" w:hAnsi="Calibri Light" w:cs="Times New Roman"/>
          <w:b/>
          <w:sz w:val="32"/>
          <w:szCs w:val="32"/>
        </w:rPr>
      </w:pPr>
      <w:bookmarkStart w:id="0" w:name="_Toc13130579"/>
      <w:bookmarkStart w:id="1" w:name="_Toc18273356"/>
      <w:r w:rsidRPr="00D43D35">
        <w:rPr>
          <w:rFonts w:ascii="Calibri Light" w:eastAsia="Times New Roman" w:hAnsi="Calibri Light" w:cs="Times New Roman"/>
          <w:b/>
          <w:sz w:val="32"/>
          <w:szCs w:val="32"/>
        </w:rPr>
        <w:t>Appendix 2A: Male Client’s Questionnaire (Exit Interview)</w:t>
      </w:r>
      <w:bookmarkEnd w:id="0"/>
      <w:bookmarkEnd w:id="1"/>
      <w:r w:rsidRPr="00D43D35">
        <w:rPr>
          <w:rFonts w:ascii="Calibri Light" w:eastAsia="Times New Roman" w:hAnsi="Calibri Light" w:cs="Times New Roman"/>
          <w:b/>
          <w:sz w:val="32"/>
          <w:szCs w:val="32"/>
        </w:rPr>
        <w:t xml:space="preserve"> </w:t>
      </w:r>
    </w:p>
    <w:p w14:paraId="08A0C124" w14:textId="77777777" w:rsidR="006E166D" w:rsidRPr="00D43D35" w:rsidRDefault="006E166D" w:rsidP="006E166D">
      <w:pPr>
        <w:spacing w:after="105" w:line="360" w:lineRule="auto"/>
        <w:ind w:left="10" w:right="6" w:hanging="10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D43D35">
        <w:rPr>
          <w:rFonts w:ascii="Times New Roman" w:eastAsia="Gill Sans MT" w:hAnsi="Times New Roman" w:cs="Times New Roman"/>
          <w:b/>
          <w:color w:val="000000"/>
          <w:sz w:val="24"/>
          <w:szCs w:val="24"/>
          <w:lang w:val="en-US"/>
        </w:rPr>
        <w:t>QUESTIONAIRE</w:t>
      </w:r>
    </w:p>
    <w:p w14:paraId="1A1E31CF" w14:textId="77777777" w:rsidR="006E166D" w:rsidRPr="00D43D35" w:rsidRDefault="006E166D" w:rsidP="006E166D">
      <w:pPr>
        <w:spacing w:after="115" w:line="360" w:lineRule="auto"/>
        <w:ind w:left="-5" w:hanging="1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3D3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erial No. </w:t>
      </w:r>
      <w:r w:rsidRPr="00D43D3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[__|__|__|__] </w:t>
      </w:r>
      <w:r w:rsidRPr="00D43D3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1369A0BA" w14:textId="77777777" w:rsidR="006E166D" w:rsidRPr="00D43D35" w:rsidRDefault="006E166D" w:rsidP="006E166D">
      <w:pPr>
        <w:spacing w:after="0" w:line="360" w:lineRule="auto"/>
        <w:ind w:left="59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3D35">
        <w:rPr>
          <w:rFonts w:ascii="Times New Roman" w:eastAsia="Gill Sans MT" w:hAnsi="Times New Roman" w:cs="Times New Roman"/>
          <w:b/>
          <w:color w:val="000000"/>
          <w:sz w:val="24"/>
          <w:szCs w:val="24"/>
        </w:rPr>
        <w:t xml:space="preserve"> </w:t>
      </w:r>
    </w:p>
    <w:p w14:paraId="5647C0D5" w14:textId="77777777" w:rsidR="006E166D" w:rsidRPr="00D43D35" w:rsidRDefault="006E166D" w:rsidP="006E166D">
      <w:pPr>
        <w:spacing w:after="23" w:line="360" w:lineRule="auto"/>
        <w:ind w:left="10" w:right="13" w:hanging="10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43D35">
        <w:rPr>
          <w:rFonts w:ascii="Times New Roman" w:eastAsia="Gill Sans MT" w:hAnsi="Times New Roman" w:cs="Times New Roman"/>
          <w:b/>
          <w:color w:val="000000"/>
          <w:sz w:val="24"/>
          <w:szCs w:val="24"/>
        </w:rPr>
        <w:t xml:space="preserve">QUESTIONNAIRE </w:t>
      </w:r>
      <w:r w:rsidRPr="00D43D35">
        <w:rPr>
          <w:rFonts w:ascii="Times New Roman" w:eastAsia="Gill Sans MT" w:hAnsi="Times New Roman" w:cs="Times New Roman"/>
          <w:b/>
          <w:color w:val="000000"/>
          <w:sz w:val="24"/>
          <w:szCs w:val="24"/>
          <w:lang w:val="en-US"/>
        </w:rPr>
        <w:t>FOR</w:t>
      </w:r>
      <w:r w:rsidRPr="00D43D35">
        <w:rPr>
          <w:rFonts w:ascii="Times New Roman" w:eastAsia="Gill Sans MT" w:hAnsi="Times New Roman" w:cs="Times New Roman"/>
          <w:b/>
          <w:color w:val="000000"/>
          <w:sz w:val="24"/>
          <w:szCs w:val="24"/>
        </w:rPr>
        <w:t xml:space="preserve"> OUTPATIENT</w:t>
      </w:r>
      <w:r w:rsidRPr="00D43D35">
        <w:rPr>
          <w:rFonts w:ascii="Times New Roman" w:eastAsia="Gill Sans MT" w:hAnsi="Times New Roman" w:cs="Times New Roman"/>
          <w:b/>
          <w:color w:val="000000"/>
          <w:sz w:val="24"/>
          <w:szCs w:val="24"/>
          <w:lang w:val="en-US"/>
        </w:rPr>
        <w:t xml:space="preserve"> MEN</w:t>
      </w:r>
      <w:r w:rsidRPr="00D43D35">
        <w:rPr>
          <w:rFonts w:ascii="Times New Roman" w:eastAsia="Gill Sans MT" w:hAnsi="Times New Roman" w:cs="Times New Roman"/>
          <w:b/>
          <w:color w:val="000000"/>
          <w:sz w:val="24"/>
          <w:szCs w:val="24"/>
        </w:rPr>
        <w:t xml:space="preserve"> CLIENTS</w:t>
      </w:r>
      <w:r w:rsidRPr="00D43D35">
        <w:rPr>
          <w:rFonts w:ascii="Times New Roman" w:eastAsia="Gill Sans MT" w:hAnsi="Times New Roman" w:cs="Times New Roman"/>
          <w:color w:val="000000"/>
          <w:sz w:val="24"/>
          <w:szCs w:val="24"/>
        </w:rPr>
        <w:t>.</w:t>
      </w:r>
    </w:p>
    <w:tbl>
      <w:tblPr>
        <w:tblStyle w:val="TableGrid8"/>
        <w:tblW w:w="10620" w:type="dxa"/>
        <w:tblInd w:w="-523" w:type="dxa"/>
        <w:tblCellMar>
          <w:top w:w="61" w:type="dxa"/>
          <w:left w:w="107" w:type="dxa"/>
          <w:right w:w="87" w:type="dxa"/>
        </w:tblCellMar>
        <w:tblLook w:val="04A0" w:firstRow="1" w:lastRow="0" w:firstColumn="1" w:lastColumn="0" w:noHBand="0" w:noVBand="1"/>
      </w:tblPr>
      <w:tblGrid>
        <w:gridCol w:w="743"/>
        <w:gridCol w:w="2677"/>
        <w:gridCol w:w="2422"/>
        <w:gridCol w:w="1140"/>
        <w:gridCol w:w="2735"/>
        <w:gridCol w:w="895"/>
        <w:gridCol w:w="8"/>
      </w:tblGrid>
      <w:tr w:rsidR="006E166D" w:rsidRPr="00D43D35" w14:paraId="0B32C026" w14:textId="77777777" w:rsidTr="004D3F11">
        <w:trPr>
          <w:gridAfter w:val="1"/>
          <w:wAfter w:w="8" w:type="dxa"/>
          <w:trHeight w:val="490"/>
        </w:trPr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8D08D"/>
          </w:tcPr>
          <w:p w14:paraId="19BD8D3D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2" w:name="_Hlk8040392"/>
          </w:p>
        </w:tc>
        <w:tc>
          <w:tcPr>
            <w:tcW w:w="719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8D08D"/>
            <w:hideMark/>
          </w:tcPr>
          <w:p w14:paraId="17E0192E" w14:textId="77777777" w:rsidR="006E166D" w:rsidRPr="00D43D35" w:rsidRDefault="006E166D" w:rsidP="004D3F11">
            <w:pPr>
              <w:spacing w:line="360" w:lineRule="auto"/>
              <w:ind w:left="10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b/>
                <w:color w:val="000000"/>
                <w:sz w:val="24"/>
                <w:szCs w:val="24"/>
              </w:rPr>
              <w:t xml:space="preserve">GENERAL INFORMATION </w:t>
            </w:r>
          </w:p>
        </w:tc>
      </w:tr>
      <w:tr w:rsidR="006E166D" w:rsidRPr="00D43D35" w14:paraId="5F0AF7C2" w14:textId="77777777" w:rsidTr="004D3F11">
        <w:trPr>
          <w:gridAfter w:val="1"/>
          <w:wAfter w:w="8" w:type="dxa"/>
          <w:trHeight w:val="906"/>
        </w:trPr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021B64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b/>
                <w:color w:val="000000"/>
                <w:sz w:val="24"/>
                <w:szCs w:val="24"/>
              </w:rPr>
              <w:t>ID of participant</w:t>
            </w:r>
          </w:p>
          <w:p w14:paraId="2CE19DE7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………………………….</w:t>
            </w:r>
            <w:r w:rsidRPr="00D43D35">
              <w:rPr>
                <w:rFonts w:ascii="Times New Roman" w:eastAsia="Gill Sans MT" w:hAnsi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7360D6" w14:textId="77777777" w:rsidR="006E166D" w:rsidRPr="00D43D35" w:rsidRDefault="006E166D" w:rsidP="004D3F11">
            <w:pPr>
              <w:spacing w:line="360" w:lineRule="auto"/>
              <w:ind w:left="1"/>
              <w:rPr>
                <w:rFonts w:ascii="Times New Roman" w:eastAsia="Gill Sans MT" w:hAnsi="Times New Roman"/>
                <w:b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b/>
                <w:color w:val="000000"/>
                <w:sz w:val="24"/>
                <w:szCs w:val="24"/>
              </w:rPr>
              <w:t>Date of interview</w:t>
            </w:r>
          </w:p>
          <w:p w14:paraId="7356DB3D" w14:textId="77777777" w:rsidR="006E166D" w:rsidRPr="00D43D35" w:rsidRDefault="006E166D" w:rsidP="004D3F11">
            <w:pPr>
              <w:spacing w:line="360" w:lineRule="auto"/>
              <w:ind w:left="1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…………………………………</w:t>
            </w:r>
            <w:r w:rsidRPr="00D43D35">
              <w:rPr>
                <w:rFonts w:ascii="Times New Roman" w:eastAsia="Gill Sans MT" w:hAnsi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25A9C5" w14:textId="77777777" w:rsidR="006E166D" w:rsidRPr="00D43D35" w:rsidRDefault="006E166D" w:rsidP="004D3F11">
            <w:pPr>
              <w:spacing w:line="360" w:lineRule="auto"/>
              <w:ind w:left="1"/>
              <w:rPr>
                <w:rFonts w:ascii="Times New Roman" w:eastAsia="Gill Sans MT" w:hAnsi="Times New Roman"/>
                <w:b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b/>
                <w:color w:val="000000"/>
                <w:sz w:val="24"/>
                <w:szCs w:val="24"/>
              </w:rPr>
              <w:t xml:space="preserve">Name of interviewer: </w:t>
            </w:r>
          </w:p>
          <w:p w14:paraId="4DEED916" w14:textId="77777777" w:rsidR="006E166D" w:rsidRPr="00D43D35" w:rsidRDefault="006E166D" w:rsidP="004D3F11">
            <w:pPr>
              <w:spacing w:line="360" w:lineRule="auto"/>
              <w:ind w:left="1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………………………………</w:t>
            </w:r>
            <w:r w:rsidRPr="00D43D35">
              <w:rPr>
                <w:rFonts w:ascii="Times New Roman" w:eastAsia="Gill Sans MT" w:hAnsi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</w:tr>
      <w:tr w:rsidR="006E166D" w:rsidRPr="00D43D35" w14:paraId="360E9075" w14:textId="77777777" w:rsidTr="004D3F11">
        <w:trPr>
          <w:gridAfter w:val="1"/>
          <w:wAfter w:w="8" w:type="dxa"/>
          <w:trHeight w:val="1047"/>
        </w:trPr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CFB45A" w14:textId="77777777" w:rsidR="006E166D" w:rsidRPr="00D43D35" w:rsidRDefault="006E166D" w:rsidP="004D3F11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46C999" w14:textId="77777777" w:rsidR="006E166D" w:rsidRPr="00D43D35" w:rsidRDefault="006E166D" w:rsidP="004D3F11">
            <w:pPr>
              <w:spacing w:line="360" w:lineRule="auto"/>
              <w:ind w:left="1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b/>
                <w:color w:val="000000"/>
                <w:sz w:val="24"/>
                <w:szCs w:val="24"/>
              </w:rPr>
              <w:t>Name of district</w:t>
            </w:r>
            <w:r w:rsidRPr="00D43D35">
              <w:rPr>
                <w:rFonts w:ascii="Times New Roman" w:eastAsia="Gill Sans MT" w:hAnsi="Times New Roman"/>
                <w:i/>
                <w:color w:val="000000"/>
                <w:sz w:val="24"/>
                <w:szCs w:val="24"/>
              </w:rPr>
              <w:t xml:space="preserve"> </w:t>
            </w:r>
          </w:p>
          <w:p w14:paraId="77B0B172" w14:textId="77777777" w:rsidR="006E166D" w:rsidRPr="00D43D35" w:rsidRDefault="006E166D" w:rsidP="004D3F11">
            <w:pPr>
              <w:spacing w:line="360" w:lineRule="auto"/>
              <w:ind w:left="1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b/>
                <w:i/>
                <w:color w:val="000000"/>
                <w:sz w:val="24"/>
                <w:szCs w:val="24"/>
              </w:rPr>
              <w:t xml:space="preserve"> </w:t>
            </w: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………………………………….</w:t>
            </w:r>
            <w:r w:rsidRPr="00D43D35">
              <w:rPr>
                <w:rFonts w:ascii="Times New Roman" w:eastAsia="Gill Sans MT" w:hAnsi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944B76" w14:textId="77777777" w:rsidR="006E166D" w:rsidRPr="00D43D35" w:rsidRDefault="006E166D" w:rsidP="004D3F11">
            <w:pPr>
              <w:spacing w:line="36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epartment</w:t>
            </w:r>
          </w:p>
          <w:p w14:paraId="641FE12E" w14:textId="77777777" w:rsidR="006E166D" w:rsidRPr="00D43D35" w:rsidRDefault="006E166D" w:rsidP="004D3F11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………………………………    </w:t>
            </w:r>
          </w:p>
        </w:tc>
        <w:bookmarkEnd w:id="2"/>
      </w:tr>
      <w:tr w:rsidR="006E166D" w:rsidRPr="00D43D35" w14:paraId="3F479FC3" w14:textId="77777777" w:rsidTr="004D3F11">
        <w:trPr>
          <w:gridAfter w:val="1"/>
          <w:wAfter w:w="8" w:type="dxa"/>
          <w:trHeight w:val="570"/>
        </w:trPr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C89DCF" w14:textId="77777777" w:rsidR="006E166D" w:rsidRPr="00D43D35" w:rsidRDefault="006E166D" w:rsidP="004D3F11">
            <w:pPr>
              <w:spacing w:line="360" w:lineRule="auto"/>
              <w:rPr>
                <w:rFonts w:ascii="Times New Roman" w:eastAsia="Gill Sans MT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5B0F14" w14:textId="77777777" w:rsidR="006E166D" w:rsidRPr="00D43D35" w:rsidRDefault="006E166D" w:rsidP="004D3F11">
            <w:pPr>
              <w:spacing w:line="360" w:lineRule="auto"/>
              <w:ind w:left="1"/>
              <w:rPr>
                <w:rFonts w:ascii="Times New Roman" w:eastAsia="Gill Sans MT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5E35ED" w14:textId="77777777" w:rsidR="006E166D" w:rsidRPr="00D43D35" w:rsidRDefault="006E166D" w:rsidP="004D3F11">
            <w:pPr>
              <w:spacing w:line="36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</w:tr>
      <w:tr w:rsidR="006E166D" w:rsidRPr="00D43D35" w14:paraId="1EE73951" w14:textId="77777777" w:rsidTr="004D3F11"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</w:tcPr>
          <w:p w14:paraId="39C8CD70" w14:textId="77777777" w:rsidR="006E166D" w:rsidRPr="00D43D35" w:rsidRDefault="006E166D" w:rsidP="004D3F11">
            <w:pPr>
              <w:spacing w:line="360" w:lineRule="auto"/>
              <w:ind w:left="5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b/>
                <w:color w:val="000000"/>
                <w:sz w:val="24"/>
                <w:szCs w:val="24"/>
              </w:rPr>
              <w:t xml:space="preserve">SN </w:t>
            </w:r>
          </w:p>
        </w:tc>
        <w:tc>
          <w:tcPr>
            <w:tcW w:w="50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</w:tcPr>
          <w:p w14:paraId="677E141B" w14:textId="77777777" w:rsidR="006E166D" w:rsidRPr="00D43D35" w:rsidRDefault="006E166D" w:rsidP="004D3F11">
            <w:pPr>
              <w:spacing w:line="360" w:lineRule="auto"/>
              <w:ind w:left="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b/>
                <w:color w:val="000000"/>
                <w:sz w:val="24"/>
                <w:szCs w:val="24"/>
              </w:rPr>
              <w:t xml:space="preserve">QUESTIONS </w:t>
            </w:r>
          </w:p>
        </w:tc>
        <w:tc>
          <w:tcPr>
            <w:tcW w:w="38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</w:tcPr>
          <w:p w14:paraId="6AD64884" w14:textId="77777777" w:rsidR="006E166D" w:rsidRPr="00D43D35" w:rsidRDefault="006E166D" w:rsidP="004D3F11">
            <w:pPr>
              <w:spacing w:line="360" w:lineRule="auto"/>
              <w:ind w:left="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b/>
                <w:color w:val="000000"/>
                <w:sz w:val="24"/>
                <w:szCs w:val="24"/>
              </w:rPr>
              <w:t xml:space="preserve">RESPONSES 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</w:tcPr>
          <w:p w14:paraId="39A8E1B2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b/>
                <w:color w:val="000000"/>
                <w:sz w:val="24"/>
                <w:szCs w:val="24"/>
              </w:rPr>
              <w:t xml:space="preserve">CODES </w:t>
            </w:r>
          </w:p>
        </w:tc>
      </w:tr>
      <w:tr w:rsidR="006E166D" w:rsidRPr="00D43D35" w14:paraId="2A78E7D5" w14:textId="77777777" w:rsidTr="004D3F11">
        <w:trPr>
          <w:trHeight w:val="600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</w:tcPr>
          <w:p w14:paraId="278E8F20" w14:textId="77777777" w:rsidR="006E166D" w:rsidRPr="00D43D35" w:rsidRDefault="006E166D" w:rsidP="004D3F11">
            <w:pPr>
              <w:spacing w:line="360" w:lineRule="auto"/>
              <w:ind w:left="5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9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</w:tcPr>
          <w:p w14:paraId="23158908" w14:textId="77777777" w:rsidR="006E166D" w:rsidRPr="00D43D35" w:rsidRDefault="006E166D" w:rsidP="004D3F11">
            <w:pPr>
              <w:spacing w:line="360" w:lineRule="auto"/>
              <w:ind w:left="108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b/>
                <w:color w:val="000000"/>
                <w:sz w:val="24"/>
                <w:szCs w:val="24"/>
              </w:rPr>
              <w:t xml:space="preserve">SOCIO – DEMOGRAPHIC CHARACTERISTICS 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</w:tcPr>
          <w:p w14:paraId="0C36B98C" w14:textId="77777777" w:rsidR="006E166D" w:rsidRPr="00D43D35" w:rsidRDefault="006E166D" w:rsidP="004D3F11">
            <w:pPr>
              <w:spacing w:line="360" w:lineRule="auto"/>
              <w:ind w:left="12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</w:tr>
      <w:tr w:rsidR="006E166D" w:rsidRPr="00D43D35" w14:paraId="334FBC38" w14:textId="77777777" w:rsidTr="004D3F11">
        <w:trPr>
          <w:trHeight w:val="798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</w:tcPr>
          <w:p w14:paraId="7B62A427" w14:textId="77777777" w:rsidR="006E166D" w:rsidRPr="00D43D35" w:rsidRDefault="006E166D" w:rsidP="004D3F11">
            <w:pPr>
              <w:spacing w:line="360" w:lineRule="auto"/>
              <w:ind w:left="5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50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</w:tcPr>
          <w:p w14:paraId="12405AD7" w14:textId="77777777" w:rsidR="006E166D" w:rsidRPr="00D43D35" w:rsidRDefault="006E166D" w:rsidP="004D3F11">
            <w:pPr>
              <w:spacing w:after="18" w:line="360" w:lineRule="auto"/>
              <w:ind w:left="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 xml:space="preserve">(a) </w:t>
            </w: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>Date</w:t>
            </w: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 xml:space="preserve"> of birth  </w:t>
            </w:r>
          </w:p>
          <w:p w14:paraId="49E9A885" w14:textId="77777777" w:rsidR="006E166D" w:rsidRPr="00D43D35" w:rsidRDefault="006E166D" w:rsidP="004D3F11">
            <w:pPr>
              <w:spacing w:line="360" w:lineRule="auto"/>
              <w:ind w:left="6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8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</w:tcPr>
          <w:p w14:paraId="23F2DBEC" w14:textId="77777777" w:rsidR="006E166D" w:rsidRPr="00D43D35" w:rsidRDefault="006E166D" w:rsidP="004D3F11">
            <w:pPr>
              <w:spacing w:after="18" w:line="360" w:lineRule="auto"/>
              <w:ind w:left="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 xml:space="preserve">DD/MM/YYYY </w:t>
            </w:r>
          </w:p>
          <w:p w14:paraId="36EBABE6" w14:textId="77777777" w:rsidR="006E166D" w:rsidRPr="00D43D35" w:rsidRDefault="006E166D" w:rsidP="004D3F11">
            <w:pPr>
              <w:spacing w:line="360" w:lineRule="auto"/>
              <w:ind w:left="6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 xml:space="preserve">[________] 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</w:tcPr>
          <w:p w14:paraId="0A2E751E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6E166D" w:rsidRPr="00D43D35" w14:paraId="10481BA9" w14:textId="77777777" w:rsidTr="004D3F11">
        <w:trPr>
          <w:trHeight w:val="645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  <w:vAlign w:val="center"/>
          </w:tcPr>
          <w:p w14:paraId="14F46C4A" w14:textId="77777777" w:rsidR="006E166D" w:rsidRPr="00D43D35" w:rsidRDefault="006E166D" w:rsidP="004D3F11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0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</w:tcPr>
          <w:p w14:paraId="7FEB1258" w14:textId="77777777" w:rsidR="006E166D" w:rsidRPr="00D43D35" w:rsidRDefault="006E166D" w:rsidP="004D3F11">
            <w:pPr>
              <w:spacing w:line="360" w:lineRule="auto"/>
              <w:ind w:left="6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 xml:space="preserve">(b)Age </w:t>
            </w:r>
          </w:p>
        </w:tc>
        <w:tc>
          <w:tcPr>
            <w:tcW w:w="38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</w:tcPr>
          <w:p w14:paraId="782BB466" w14:textId="77777777" w:rsidR="006E166D" w:rsidRPr="00D43D35" w:rsidRDefault="006E166D" w:rsidP="004D3F11">
            <w:pPr>
              <w:spacing w:line="360" w:lineRule="auto"/>
              <w:ind w:left="6"/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>………….. years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</w:tcPr>
          <w:p w14:paraId="3FB4A5C4" w14:textId="77777777" w:rsidR="006E166D" w:rsidRPr="00D43D35" w:rsidRDefault="006E166D" w:rsidP="004D3F11">
            <w:pPr>
              <w:spacing w:line="360" w:lineRule="auto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</w:p>
        </w:tc>
      </w:tr>
      <w:tr w:rsidR="006E166D" w:rsidRPr="00D43D35" w14:paraId="517769C0" w14:textId="77777777" w:rsidTr="004D3F11">
        <w:trPr>
          <w:trHeight w:val="1788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  <w:hideMark/>
          </w:tcPr>
          <w:p w14:paraId="3959D280" w14:textId="77777777" w:rsidR="006E166D" w:rsidRPr="00D43D35" w:rsidRDefault="006E166D" w:rsidP="004D3F11">
            <w:pPr>
              <w:spacing w:line="360" w:lineRule="auto"/>
              <w:ind w:left="9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50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  <w:hideMark/>
          </w:tcPr>
          <w:p w14:paraId="45ED4381" w14:textId="77777777" w:rsidR="006E166D" w:rsidRPr="00D43D35" w:rsidRDefault="006E166D" w:rsidP="004D3F11">
            <w:pPr>
              <w:spacing w:line="360" w:lineRule="auto"/>
              <w:ind w:left="91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 xml:space="preserve">Marital status </w:t>
            </w:r>
          </w:p>
        </w:tc>
        <w:tc>
          <w:tcPr>
            <w:tcW w:w="38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</w:tcPr>
          <w:p w14:paraId="3A437EE2" w14:textId="77777777" w:rsidR="006E166D" w:rsidRPr="00D43D35" w:rsidRDefault="006E166D" w:rsidP="004D3F11">
            <w:pPr>
              <w:numPr>
                <w:ilvl w:val="0"/>
                <w:numId w:val="7"/>
              </w:numPr>
              <w:spacing w:after="18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Married</w:t>
            </w:r>
          </w:p>
          <w:p w14:paraId="4A6787D5" w14:textId="77777777" w:rsidR="006E166D" w:rsidRPr="00D43D35" w:rsidRDefault="006E166D" w:rsidP="004D3F11">
            <w:pPr>
              <w:numPr>
                <w:ilvl w:val="0"/>
                <w:numId w:val="7"/>
              </w:numPr>
              <w:spacing w:after="16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Cohabiting</w:t>
            </w:r>
          </w:p>
          <w:p w14:paraId="00D2C728" w14:textId="77777777" w:rsidR="006E166D" w:rsidRPr="00D43D35" w:rsidRDefault="006E166D" w:rsidP="004D3F11">
            <w:pPr>
              <w:numPr>
                <w:ilvl w:val="0"/>
                <w:numId w:val="7"/>
              </w:numPr>
              <w:spacing w:after="16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Single</w:t>
            </w:r>
          </w:p>
          <w:p w14:paraId="312EF5AA" w14:textId="77777777" w:rsidR="006E166D" w:rsidRPr="0071633A" w:rsidRDefault="006E166D" w:rsidP="004D3F11">
            <w:pPr>
              <w:numPr>
                <w:ilvl w:val="0"/>
                <w:numId w:val="7"/>
              </w:numPr>
              <w:spacing w:after="18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Divorced</w:t>
            </w:r>
            <w:r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/separated/</w:t>
            </w: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>widowed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</w:tcPr>
          <w:p w14:paraId="71935412" w14:textId="77777777" w:rsidR="006E166D" w:rsidRPr="00D43D35" w:rsidRDefault="006E166D" w:rsidP="004D3F11">
            <w:pPr>
              <w:spacing w:after="18"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 xml:space="preserve">1 </w:t>
            </w:r>
          </w:p>
          <w:p w14:paraId="3C0D2FA9" w14:textId="77777777" w:rsidR="006E166D" w:rsidRPr="00D43D35" w:rsidRDefault="006E166D" w:rsidP="004D3F11">
            <w:pPr>
              <w:spacing w:after="16"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 xml:space="preserve">2 </w:t>
            </w:r>
          </w:p>
          <w:p w14:paraId="60EA4507" w14:textId="77777777" w:rsidR="006E166D" w:rsidRPr="00D43D35" w:rsidRDefault="006E166D" w:rsidP="004D3F11">
            <w:pPr>
              <w:spacing w:after="16"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 xml:space="preserve">3 </w:t>
            </w:r>
          </w:p>
          <w:p w14:paraId="16670732" w14:textId="77777777" w:rsidR="006E166D" w:rsidRPr="00D43D35" w:rsidRDefault="006E166D" w:rsidP="004D3F11">
            <w:pPr>
              <w:spacing w:after="18"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 xml:space="preserve">4 </w:t>
            </w:r>
          </w:p>
          <w:p w14:paraId="098BC0FD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E166D" w:rsidRPr="00D43D35" w14:paraId="0E5B70EB" w14:textId="77777777" w:rsidTr="004D3F11">
        <w:trPr>
          <w:trHeight w:val="1375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  <w:hideMark/>
          </w:tcPr>
          <w:p w14:paraId="6D20BB4C" w14:textId="77777777" w:rsidR="006E166D" w:rsidRPr="00D43D35" w:rsidRDefault="006E166D" w:rsidP="004D3F11">
            <w:pPr>
              <w:spacing w:line="360" w:lineRule="auto"/>
              <w:ind w:left="9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50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  <w:hideMark/>
          </w:tcPr>
          <w:p w14:paraId="1BBE3691" w14:textId="77777777" w:rsidR="006E166D" w:rsidRPr="00D43D35" w:rsidRDefault="006E166D" w:rsidP="004D3F11">
            <w:pPr>
              <w:spacing w:line="360" w:lineRule="auto"/>
              <w:ind w:left="91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 xml:space="preserve">Occupation </w:t>
            </w:r>
          </w:p>
        </w:tc>
        <w:tc>
          <w:tcPr>
            <w:tcW w:w="38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  <w:hideMark/>
          </w:tcPr>
          <w:p w14:paraId="6B401823" w14:textId="77777777" w:rsidR="006E166D" w:rsidRPr="00D43D35" w:rsidRDefault="006E166D" w:rsidP="004D3F11">
            <w:pPr>
              <w:numPr>
                <w:ilvl w:val="0"/>
                <w:numId w:val="8"/>
              </w:numPr>
              <w:spacing w:after="48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mployed</w:t>
            </w:r>
          </w:p>
          <w:p w14:paraId="14EAF127" w14:textId="77777777" w:rsidR="006E166D" w:rsidRPr="00D43D35" w:rsidRDefault="006E166D" w:rsidP="004D3F11">
            <w:pPr>
              <w:numPr>
                <w:ilvl w:val="0"/>
                <w:numId w:val="8"/>
              </w:numPr>
              <w:spacing w:after="46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elf employed</w:t>
            </w:r>
          </w:p>
          <w:p w14:paraId="14321127" w14:textId="77777777" w:rsidR="006E166D" w:rsidRPr="00D43D35" w:rsidRDefault="006E166D" w:rsidP="004D3F11">
            <w:pPr>
              <w:numPr>
                <w:ilvl w:val="0"/>
                <w:numId w:val="8"/>
              </w:numPr>
              <w:spacing w:after="33"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Unemployed</w:t>
            </w:r>
          </w:p>
          <w:p w14:paraId="5FC8D08B" w14:textId="77777777" w:rsidR="006E166D" w:rsidRPr="00D43D35" w:rsidRDefault="006E166D" w:rsidP="004D3F11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Student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  <w:hideMark/>
          </w:tcPr>
          <w:p w14:paraId="35F55A5C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1 </w:t>
            </w:r>
          </w:p>
          <w:p w14:paraId="20984A8C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2 </w:t>
            </w:r>
          </w:p>
          <w:p w14:paraId="0D70AF82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3 </w:t>
            </w:r>
          </w:p>
          <w:p w14:paraId="3709CF1E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4</w:t>
            </w:r>
          </w:p>
        </w:tc>
      </w:tr>
      <w:tr w:rsidR="006E166D" w:rsidRPr="00D43D35" w14:paraId="031F4530" w14:textId="77777777" w:rsidTr="004D3F11">
        <w:trPr>
          <w:trHeight w:val="428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  <w:hideMark/>
          </w:tcPr>
          <w:p w14:paraId="650791A1" w14:textId="77777777" w:rsidR="006E166D" w:rsidRPr="00D43D35" w:rsidRDefault="006E166D" w:rsidP="004D3F11">
            <w:pPr>
              <w:spacing w:line="360" w:lineRule="auto"/>
              <w:ind w:left="9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50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</w:tcPr>
          <w:p w14:paraId="6E6AB869" w14:textId="77777777" w:rsidR="006E166D" w:rsidRPr="00D43D35" w:rsidRDefault="006E166D" w:rsidP="004D3F11">
            <w:pPr>
              <w:spacing w:line="360" w:lineRule="auto"/>
              <w:ind w:left="91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 xml:space="preserve"> Place of </w:t>
            </w: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 xml:space="preserve">residence </w:t>
            </w: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ab/>
            </w:r>
          </w:p>
          <w:p w14:paraId="0F3175B4" w14:textId="77777777" w:rsidR="006E166D" w:rsidRPr="00D43D35" w:rsidRDefault="006E166D" w:rsidP="004D3F11">
            <w:pPr>
              <w:spacing w:line="360" w:lineRule="auto"/>
              <w:ind w:left="91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8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  <w:hideMark/>
          </w:tcPr>
          <w:p w14:paraId="777D410C" w14:textId="77777777" w:rsidR="006E166D" w:rsidRPr="00D43D35" w:rsidRDefault="006E166D" w:rsidP="004D3F11">
            <w:pPr>
              <w:numPr>
                <w:ilvl w:val="0"/>
                <w:numId w:val="9"/>
              </w:numPr>
              <w:spacing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Urban</w:t>
            </w:r>
          </w:p>
          <w:p w14:paraId="1B354E37" w14:textId="77777777" w:rsidR="006E166D" w:rsidRPr="00D43D35" w:rsidRDefault="006E166D" w:rsidP="004D3F11">
            <w:pPr>
              <w:numPr>
                <w:ilvl w:val="0"/>
                <w:numId w:val="9"/>
              </w:numPr>
              <w:spacing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  <w:hideMark/>
          </w:tcPr>
          <w:p w14:paraId="67065A56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 </w:t>
            </w:r>
          </w:p>
          <w:p w14:paraId="79C48495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  </w:t>
            </w:r>
          </w:p>
        </w:tc>
      </w:tr>
      <w:tr w:rsidR="006E166D" w:rsidRPr="00D43D35" w14:paraId="27B7FF0C" w14:textId="77777777" w:rsidTr="004D3F11">
        <w:trPr>
          <w:trHeight w:val="428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  <w:hideMark/>
          </w:tcPr>
          <w:p w14:paraId="61ADFC0E" w14:textId="77777777" w:rsidR="006E166D" w:rsidRPr="00D43D35" w:rsidRDefault="006E166D" w:rsidP="004D3F11">
            <w:pPr>
              <w:spacing w:line="360" w:lineRule="auto"/>
              <w:ind w:left="9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0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  <w:hideMark/>
          </w:tcPr>
          <w:p w14:paraId="6AAB9913" w14:textId="77777777" w:rsidR="006E166D" w:rsidRPr="00D43D35" w:rsidRDefault="006E166D" w:rsidP="004D3F11">
            <w:pPr>
              <w:spacing w:line="360" w:lineRule="auto"/>
              <w:ind w:left="91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 xml:space="preserve">What is your income per </w:t>
            </w:r>
            <w:r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month</w:t>
            </w: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 xml:space="preserve"> (in </w:t>
            </w:r>
            <w:proofErr w:type="spellStart"/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Tsh</w:t>
            </w:r>
            <w:proofErr w:type="spellEnd"/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)?</w:t>
            </w:r>
          </w:p>
        </w:tc>
        <w:tc>
          <w:tcPr>
            <w:tcW w:w="38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  <w:hideMark/>
          </w:tcPr>
          <w:p w14:paraId="541C65A3" w14:textId="77777777" w:rsidR="006E166D" w:rsidRPr="00D43D35" w:rsidRDefault="006E166D" w:rsidP="004D3F11">
            <w:pPr>
              <w:numPr>
                <w:ilvl w:val="0"/>
                <w:numId w:val="10"/>
              </w:numPr>
              <w:spacing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≤ </w:t>
            </w: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50,000</w:t>
            </w:r>
          </w:p>
          <w:p w14:paraId="60740218" w14:textId="77777777" w:rsidR="006E166D" w:rsidRPr="00D43D35" w:rsidRDefault="006E166D" w:rsidP="004D3F11">
            <w:pPr>
              <w:numPr>
                <w:ilvl w:val="0"/>
                <w:numId w:val="10"/>
              </w:numPr>
              <w:spacing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&gt; 50,000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  <w:hideMark/>
          </w:tcPr>
          <w:p w14:paraId="5D81316D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</w:t>
            </w:r>
          </w:p>
          <w:p w14:paraId="40521337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2</w:t>
            </w:r>
          </w:p>
        </w:tc>
      </w:tr>
      <w:tr w:rsidR="006E166D" w:rsidRPr="00D43D35" w14:paraId="1FC3DE24" w14:textId="77777777" w:rsidTr="004D3F11">
        <w:trPr>
          <w:trHeight w:val="565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7E6E6"/>
            <w:tcMar>
              <w:top w:w="13" w:type="dxa"/>
              <w:left w:w="17" w:type="dxa"/>
              <w:bottom w:w="0" w:type="dxa"/>
              <w:right w:w="59" w:type="dxa"/>
            </w:tcMar>
          </w:tcPr>
          <w:p w14:paraId="58C02F92" w14:textId="77777777" w:rsidR="006E166D" w:rsidRPr="00D43D35" w:rsidRDefault="006E166D" w:rsidP="004D3F11">
            <w:pPr>
              <w:spacing w:line="360" w:lineRule="auto"/>
              <w:ind w:left="9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974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7E6E6"/>
            <w:tcMar>
              <w:top w:w="13" w:type="dxa"/>
              <w:left w:w="17" w:type="dxa"/>
              <w:bottom w:w="0" w:type="dxa"/>
              <w:right w:w="59" w:type="dxa"/>
            </w:tcMar>
            <w:hideMark/>
          </w:tcPr>
          <w:p w14:paraId="5FEDE76D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         </w:t>
            </w:r>
            <w:r w:rsidRPr="00D43D35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QUESTIONS PERTAINING TO RISK</w:t>
            </w: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D43D35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SEXUAL BEHAVIOURS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E7E6E6"/>
            <w:tcMar>
              <w:top w:w="13" w:type="dxa"/>
              <w:left w:w="17" w:type="dxa"/>
              <w:bottom w:w="0" w:type="dxa"/>
              <w:right w:w="59" w:type="dxa"/>
            </w:tcMar>
          </w:tcPr>
          <w:p w14:paraId="44D4364F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14:paraId="1C345C41" w14:textId="77777777" w:rsidR="006E166D" w:rsidRPr="00D43D35" w:rsidRDefault="006E166D" w:rsidP="004D3F1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E166D" w:rsidRPr="00D43D35" w14:paraId="2E463010" w14:textId="77777777" w:rsidTr="004D3F11">
        <w:trPr>
          <w:trHeight w:val="428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  <w:hideMark/>
          </w:tcPr>
          <w:p w14:paraId="382DCB38" w14:textId="77777777" w:rsidR="006E166D" w:rsidRPr="00D43D35" w:rsidRDefault="006E166D" w:rsidP="004D3F11">
            <w:pPr>
              <w:spacing w:line="360" w:lineRule="auto"/>
              <w:ind w:left="9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50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  <w:hideMark/>
          </w:tcPr>
          <w:p w14:paraId="4FD9E967" w14:textId="77777777" w:rsidR="006E166D" w:rsidRPr="00D43D35" w:rsidRDefault="006E166D" w:rsidP="004D3F11">
            <w:pPr>
              <w:spacing w:line="360" w:lineRule="auto"/>
              <w:ind w:left="91"/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>How many sexual partners do you have?</w:t>
            </w:r>
          </w:p>
        </w:tc>
        <w:tc>
          <w:tcPr>
            <w:tcW w:w="38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  <w:hideMark/>
          </w:tcPr>
          <w:p w14:paraId="75DBE7E3" w14:textId="77777777" w:rsidR="006E166D" w:rsidRPr="00D43D35" w:rsidRDefault="006E166D" w:rsidP="004D3F11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………………………….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</w:tcPr>
          <w:p w14:paraId="105BD6A5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E166D" w:rsidRPr="00D43D35" w14:paraId="5363A37D" w14:textId="77777777" w:rsidTr="004D3F11">
        <w:trPr>
          <w:trHeight w:val="428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  <w:hideMark/>
          </w:tcPr>
          <w:p w14:paraId="55AEB186" w14:textId="77777777" w:rsidR="006E166D" w:rsidRPr="00D43D35" w:rsidRDefault="006E166D" w:rsidP="004D3F11">
            <w:pPr>
              <w:spacing w:line="360" w:lineRule="auto"/>
              <w:ind w:left="9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50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  <w:hideMark/>
          </w:tcPr>
          <w:p w14:paraId="29DD481C" w14:textId="77777777" w:rsidR="006E166D" w:rsidRPr="00D43D35" w:rsidRDefault="006E166D" w:rsidP="004D3F11">
            <w:pPr>
              <w:spacing w:line="360" w:lineRule="auto"/>
              <w:ind w:left="91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Have you had sexual intercourse</w:t>
            </w: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during the last three months?</w:t>
            </w:r>
          </w:p>
        </w:tc>
        <w:tc>
          <w:tcPr>
            <w:tcW w:w="38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  <w:hideMark/>
          </w:tcPr>
          <w:p w14:paraId="29241943" w14:textId="77777777" w:rsidR="006E166D" w:rsidRPr="00D43D35" w:rsidRDefault="006E166D" w:rsidP="004D3F11">
            <w:pPr>
              <w:numPr>
                <w:ilvl w:val="0"/>
                <w:numId w:val="11"/>
              </w:num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Yes</w:t>
            </w:r>
          </w:p>
          <w:p w14:paraId="68E9F6EE" w14:textId="77777777" w:rsidR="006E166D" w:rsidRPr="00D43D35" w:rsidRDefault="006E166D" w:rsidP="004D3F11">
            <w:pPr>
              <w:numPr>
                <w:ilvl w:val="0"/>
                <w:numId w:val="12"/>
              </w:num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No </w:t>
            </w:r>
            <w:r w:rsidRPr="00D43D35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skip to 11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  <w:hideMark/>
          </w:tcPr>
          <w:p w14:paraId="72B2EF43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 </w:t>
            </w:r>
          </w:p>
          <w:p w14:paraId="5591BF45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6E166D" w:rsidRPr="00D43D35" w14:paraId="0766B99C" w14:textId="77777777" w:rsidTr="004D3F11">
        <w:trPr>
          <w:trHeight w:val="428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  <w:hideMark/>
          </w:tcPr>
          <w:p w14:paraId="3083E20E" w14:textId="77777777" w:rsidR="006E166D" w:rsidRPr="00D43D35" w:rsidRDefault="006E166D" w:rsidP="004D3F11">
            <w:pPr>
              <w:spacing w:line="360" w:lineRule="auto"/>
              <w:ind w:left="9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50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  <w:hideMark/>
          </w:tcPr>
          <w:p w14:paraId="4E83FF4A" w14:textId="77777777" w:rsidR="006E166D" w:rsidRPr="00D43D35" w:rsidRDefault="006E166D" w:rsidP="004D3F11">
            <w:pPr>
              <w:spacing w:line="360" w:lineRule="auto"/>
              <w:ind w:left="91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How many different partners have you had sexual intercourse with during the last three months?</w:t>
            </w:r>
          </w:p>
        </w:tc>
        <w:tc>
          <w:tcPr>
            <w:tcW w:w="38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  <w:hideMark/>
          </w:tcPr>
          <w:p w14:paraId="38E5894F" w14:textId="77777777" w:rsidR="006E166D" w:rsidRPr="00D43D35" w:rsidRDefault="006E166D" w:rsidP="004D3F11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  </w:t>
            </w: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ab/>
              <w:t>More than one</w:t>
            </w:r>
          </w:p>
          <w:p w14:paraId="58D163DB" w14:textId="77777777" w:rsidR="006E166D" w:rsidRPr="00D43D35" w:rsidRDefault="006E166D" w:rsidP="004D3F11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  </w:t>
            </w: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2.</w:t>
            </w: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ab/>
              <w:t>Only one</w:t>
            </w:r>
          </w:p>
          <w:p w14:paraId="73F09F53" w14:textId="77777777" w:rsidR="006E166D" w:rsidRPr="00D43D35" w:rsidRDefault="006E166D" w:rsidP="004D3F11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3.</w:t>
            </w: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ab/>
              <w:t>None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  <w:hideMark/>
          </w:tcPr>
          <w:p w14:paraId="711D1A07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 </w:t>
            </w:r>
          </w:p>
          <w:p w14:paraId="047C6785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 </w:t>
            </w:r>
          </w:p>
          <w:p w14:paraId="339C1F3A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6E166D" w:rsidRPr="00D43D35" w14:paraId="7064A473" w14:textId="77777777" w:rsidTr="004D3F11">
        <w:trPr>
          <w:trHeight w:val="428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  <w:hideMark/>
          </w:tcPr>
          <w:p w14:paraId="0AEB385E" w14:textId="77777777" w:rsidR="006E166D" w:rsidRPr="00D43D35" w:rsidRDefault="006E166D" w:rsidP="004D3F11">
            <w:pPr>
              <w:spacing w:line="360" w:lineRule="auto"/>
              <w:ind w:left="9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50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  <w:hideMark/>
          </w:tcPr>
          <w:p w14:paraId="7CDE2571" w14:textId="77777777" w:rsidR="006E166D" w:rsidRPr="00D43D35" w:rsidRDefault="006E166D" w:rsidP="004D3F11">
            <w:pPr>
              <w:spacing w:line="360" w:lineRule="auto"/>
              <w:ind w:left="91"/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 xml:space="preserve">Thinking about all the times you had sexual intercourse with any partner during the </w:t>
            </w:r>
            <w:r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 xml:space="preserve">last sex in the </w:t>
            </w: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past three months, would you say that you and your partner[s] used condom</w:t>
            </w: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>?</w:t>
            </w:r>
          </w:p>
        </w:tc>
        <w:tc>
          <w:tcPr>
            <w:tcW w:w="38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  <w:hideMark/>
          </w:tcPr>
          <w:p w14:paraId="714F6233" w14:textId="77777777" w:rsidR="006E166D" w:rsidRPr="00D43D35" w:rsidRDefault="006E166D" w:rsidP="004D3F11">
            <w:pPr>
              <w:numPr>
                <w:ilvl w:val="0"/>
                <w:numId w:val="13"/>
              </w:num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Yes</w:t>
            </w:r>
          </w:p>
          <w:p w14:paraId="0D772C00" w14:textId="77777777" w:rsidR="006E166D" w:rsidRPr="00D43D35" w:rsidRDefault="006E166D" w:rsidP="004D3F11">
            <w:pPr>
              <w:numPr>
                <w:ilvl w:val="0"/>
                <w:numId w:val="14"/>
              </w:num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  <w:hideMark/>
          </w:tcPr>
          <w:p w14:paraId="2FDFBE03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 </w:t>
            </w:r>
          </w:p>
          <w:p w14:paraId="358953E7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6E166D" w:rsidRPr="00D43D35" w14:paraId="1BE6BCE8" w14:textId="77777777" w:rsidTr="004D3F11">
        <w:trPr>
          <w:trHeight w:val="428"/>
        </w:trPr>
        <w:tc>
          <w:tcPr>
            <w:tcW w:w="74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3" w:type="dxa"/>
              <w:left w:w="17" w:type="dxa"/>
              <w:bottom w:w="0" w:type="dxa"/>
              <w:right w:w="59" w:type="dxa"/>
            </w:tcMar>
          </w:tcPr>
          <w:p w14:paraId="6005C051" w14:textId="77777777" w:rsidR="006E166D" w:rsidRPr="00D43D35" w:rsidRDefault="006E166D" w:rsidP="004D3F11">
            <w:pPr>
              <w:spacing w:line="360" w:lineRule="auto"/>
              <w:ind w:left="9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974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BFBFBF"/>
            <w:tcMar>
              <w:top w:w="13" w:type="dxa"/>
              <w:left w:w="17" w:type="dxa"/>
              <w:bottom w:w="0" w:type="dxa"/>
              <w:right w:w="59" w:type="dxa"/>
            </w:tcMar>
            <w:hideMark/>
          </w:tcPr>
          <w:p w14:paraId="57AFDD09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QUESTIONS PERTAINING TO ACCESS AND USE OF HEALTH FACILITY</w:t>
            </w:r>
          </w:p>
        </w:tc>
        <w:tc>
          <w:tcPr>
            <w:tcW w:w="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shd w:val="clear" w:color="auto" w:fill="BFBFBF"/>
            <w:tcMar>
              <w:top w:w="13" w:type="dxa"/>
              <w:left w:w="17" w:type="dxa"/>
              <w:bottom w:w="0" w:type="dxa"/>
              <w:right w:w="59" w:type="dxa"/>
            </w:tcMar>
          </w:tcPr>
          <w:p w14:paraId="10BF748B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E166D" w:rsidRPr="00D43D35" w14:paraId="4114D66A" w14:textId="77777777" w:rsidTr="004D3F11">
        <w:trPr>
          <w:trHeight w:val="428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  <w:hideMark/>
          </w:tcPr>
          <w:p w14:paraId="7DE9E3E6" w14:textId="77777777" w:rsidR="006E166D" w:rsidRPr="00D43D35" w:rsidRDefault="006E166D" w:rsidP="004D3F11">
            <w:pPr>
              <w:spacing w:line="360" w:lineRule="auto"/>
              <w:ind w:left="9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50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  <w:hideMark/>
          </w:tcPr>
          <w:p w14:paraId="10D8E3AC" w14:textId="77777777" w:rsidR="006E166D" w:rsidRPr="00D43D35" w:rsidRDefault="006E166D" w:rsidP="004D3F11">
            <w:pPr>
              <w:spacing w:line="360" w:lineRule="auto"/>
              <w:ind w:left="91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 xml:space="preserve">How long would it take you to get to the nearest health facility that offers </w:t>
            </w: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 xml:space="preserve">HIV </w:t>
            </w: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 xml:space="preserve">testing and counselling from your home? </w:t>
            </w:r>
          </w:p>
        </w:tc>
        <w:tc>
          <w:tcPr>
            <w:tcW w:w="38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</w:tcPr>
          <w:p w14:paraId="6BA2ED5C" w14:textId="77777777" w:rsidR="006E166D" w:rsidRPr="00D43D35" w:rsidRDefault="006E166D" w:rsidP="004D3F11">
            <w:pPr>
              <w:spacing w:after="4" w:line="360" w:lineRule="auto"/>
              <w:rPr>
                <w:rFonts w:ascii="Times New Roman" w:eastAsia="Gill Sans MT" w:hAnsi="Times New Roman"/>
                <w:color w:val="FF0000"/>
                <w:sz w:val="24"/>
                <w:szCs w:val="24"/>
                <w:lang w:val="en-US"/>
              </w:rPr>
            </w:pPr>
          </w:p>
          <w:p w14:paraId="6478E53F" w14:textId="77777777" w:rsidR="006E166D" w:rsidRPr="00D43D35" w:rsidRDefault="006E166D" w:rsidP="004D3F11">
            <w:pPr>
              <w:spacing w:after="4" w:line="360" w:lineRule="auto"/>
              <w:rPr>
                <w:rFonts w:ascii="Times New Roman" w:eastAsia="Gill Sans MT" w:hAnsi="Times New Roman"/>
                <w:color w:val="FF0000"/>
                <w:sz w:val="24"/>
                <w:szCs w:val="24"/>
                <w:lang w:val="en-US"/>
              </w:rPr>
            </w:pPr>
            <w:r w:rsidRPr="00D43D35">
              <w:rPr>
                <w:rFonts w:ascii="Times New Roman" w:eastAsia="Gill Sans MT" w:hAnsi="Times New Roman"/>
                <w:color w:val="FF0000"/>
                <w:sz w:val="24"/>
                <w:szCs w:val="24"/>
                <w:lang w:val="en-US"/>
              </w:rPr>
              <w:t xml:space="preserve">      </w:t>
            </w: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 xml:space="preserve"> ……………………………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</w:tcPr>
          <w:p w14:paraId="0CFF816C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E166D" w:rsidRPr="00D43D35" w14:paraId="705ABD09" w14:textId="77777777" w:rsidTr="004D3F11">
        <w:trPr>
          <w:trHeight w:val="428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  <w:hideMark/>
          </w:tcPr>
          <w:p w14:paraId="5772739A" w14:textId="77777777" w:rsidR="006E166D" w:rsidRPr="00D43D35" w:rsidRDefault="006E166D" w:rsidP="004D3F11">
            <w:pPr>
              <w:spacing w:line="360" w:lineRule="auto"/>
              <w:ind w:left="9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50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  <w:hideMark/>
          </w:tcPr>
          <w:p w14:paraId="5CC9C5A4" w14:textId="77777777" w:rsidR="006E166D" w:rsidRPr="00D43D35" w:rsidRDefault="006E166D" w:rsidP="004D3F11">
            <w:pPr>
              <w:spacing w:line="360" w:lineRule="auto"/>
              <w:ind w:left="91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bookmarkStart w:id="3" w:name="_Hlk18269075"/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 xml:space="preserve">Is this your first visit to this facility? </w:t>
            </w:r>
            <w:bookmarkEnd w:id="3"/>
          </w:p>
        </w:tc>
        <w:tc>
          <w:tcPr>
            <w:tcW w:w="38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  <w:hideMark/>
          </w:tcPr>
          <w:p w14:paraId="43B01798" w14:textId="77777777" w:rsidR="006E166D" w:rsidRPr="00D43D35" w:rsidRDefault="006E166D" w:rsidP="004D3F11">
            <w:pPr>
              <w:spacing w:after="4" w:line="360" w:lineRule="auto"/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 xml:space="preserve">     1.Yes</w:t>
            </w:r>
          </w:p>
          <w:p w14:paraId="5585F517" w14:textId="77777777" w:rsidR="006E166D" w:rsidRPr="00D43D35" w:rsidRDefault="006E166D" w:rsidP="004D3F11">
            <w:pPr>
              <w:spacing w:after="4" w:line="360" w:lineRule="auto"/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 xml:space="preserve">     0. No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  <w:hideMark/>
          </w:tcPr>
          <w:p w14:paraId="0F184927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 </w:t>
            </w:r>
          </w:p>
          <w:p w14:paraId="31BB0FD2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6E166D" w:rsidRPr="00D43D35" w14:paraId="53E71A3B" w14:textId="77777777" w:rsidTr="004D3F11">
        <w:trPr>
          <w:trHeight w:val="428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  <w:hideMark/>
          </w:tcPr>
          <w:p w14:paraId="6412E2A0" w14:textId="77777777" w:rsidR="006E166D" w:rsidRPr="00D43D35" w:rsidRDefault="006E166D" w:rsidP="004D3F11">
            <w:pPr>
              <w:spacing w:line="360" w:lineRule="auto"/>
              <w:ind w:left="9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50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  <w:hideMark/>
          </w:tcPr>
          <w:p w14:paraId="438D04BE" w14:textId="77777777" w:rsidR="006E166D" w:rsidRPr="00D43D35" w:rsidRDefault="006E166D" w:rsidP="004D3F11">
            <w:pPr>
              <w:spacing w:line="360" w:lineRule="auto"/>
              <w:ind w:left="91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 xml:space="preserve">Apart from today, have you attended this facility for services in the past one year? </w:t>
            </w:r>
          </w:p>
        </w:tc>
        <w:tc>
          <w:tcPr>
            <w:tcW w:w="38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  <w:hideMark/>
          </w:tcPr>
          <w:p w14:paraId="13FBC717" w14:textId="77777777" w:rsidR="006E166D" w:rsidRPr="00D43D35" w:rsidRDefault="006E166D" w:rsidP="004D3F11">
            <w:pPr>
              <w:spacing w:after="25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 1. Yes</w:t>
            </w:r>
          </w:p>
          <w:p w14:paraId="3D117D92" w14:textId="77777777" w:rsidR="006E166D" w:rsidRPr="00D43D35" w:rsidRDefault="006E166D" w:rsidP="004D3F11">
            <w:pPr>
              <w:spacing w:after="25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 0. No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  <w:hideMark/>
          </w:tcPr>
          <w:p w14:paraId="630B1710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 </w:t>
            </w:r>
          </w:p>
          <w:p w14:paraId="3B80B687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6E166D" w:rsidRPr="00D43D35" w14:paraId="4075DC3F" w14:textId="77777777" w:rsidTr="004D3F11">
        <w:trPr>
          <w:trHeight w:val="428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  <w:hideMark/>
          </w:tcPr>
          <w:p w14:paraId="63E62452" w14:textId="77777777" w:rsidR="006E166D" w:rsidRPr="00D43D35" w:rsidRDefault="006E166D" w:rsidP="004D3F11">
            <w:pPr>
              <w:spacing w:line="360" w:lineRule="auto"/>
              <w:ind w:left="9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50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  <w:hideMark/>
          </w:tcPr>
          <w:p w14:paraId="0F0C444B" w14:textId="77777777" w:rsidR="006E166D" w:rsidRPr="00D43D35" w:rsidRDefault="006E166D" w:rsidP="004D3F11">
            <w:pPr>
              <w:spacing w:line="360" w:lineRule="auto"/>
              <w:ind w:left="91"/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>Have you attended at any other healthcare facility in the past one year?</w:t>
            </w:r>
          </w:p>
        </w:tc>
        <w:tc>
          <w:tcPr>
            <w:tcW w:w="38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  <w:hideMark/>
          </w:tcPr>
          <w:p w14:paraId="64A4B74D" w14:textId="77777777" w:rsidR="006E166D" w:rsidRPr="00D43D35" w:rsidRDefault="006E166D" w:rsidP="004D3F11">
            <w:pPr>
              <w:spacing w:after="25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 1. Yes</w:t>
            </w:r>
          </w:p>
          <w:p w14:paraId="1E18FECF" w14:textId="77777777" w:rsidR="006E166D" w:rsidRPr="00D43D35" w:rsidRDefault="006E166D" w:rsidP="004D3F11">
            <w:pPr>
              <w:spacing w:after="25"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 0.  No </w:t>
            </w:r>
            <w:r w:rsidRPr="00D43D35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skip to 16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  <w:hideMark/>
          </w:tcPr>
          <w:p w14:paraId="3FF40C03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 </w:t>
            </w:r>
          </w:p>
          <w:p w14:paraId="107DAD81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6E166D" w:rsidRPr="00D43D35" w14:paraId="29728664" w14:textId="77777777" w:rsidTr="004D3F11">
        <w:trPr>
          <w:trHeight w:val="3805"/>
        </w:trPr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  <w:hideMark/>
          </w:tcPr>
          <w:p w14:paraId="048F2113" w14:textId="77777777" w:rsidR="006E166D" w:rsidRPr="00D43D35" w:rsidRDefault="006E166D" w:rsidP="004D3F11">
            <w:pPr>
              <w:spacing w:line="360" w:lineRule="auto"/>
              <w:ind w:left="9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50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  <w:hideMark/>
          </w:tcPr>
          <w:p w14:paraId="01F4949F" w14:textId="77777777" w:rsidR="006E166D" w:rsidRPr="00D43D35" w:rsidRDefault="006E166D" w:rsidP="004D3F11">
            <w:pPr>
              <w:spacing w:line="360" w:lineRule="auto"/>
              <w:ind w:left="91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 xml:space="preserve">What type of services have you received in previous visits?  </w:t>
            </w:r>
          </w:p>
        </w:tc>
        <w:tc>
          <w:tcPr>
            <w:tcW w:w="38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</w:tcPr>
          <w:p w14:paraId="1EF64C83" w14:textId="77777777" w:rsidR="006E166D" w:rsidRPr="00D43D35" w:rsidRDefault="006E166D" w:rsidP="004D3F11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1. </w:t>
            </w: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Health education</w:t>
            </w:r>
          </w:p>
          <w:p w14:paraId="69E212A2" w14:textId="77777777" w:rsidR="006E166D" w:rsidRPr="00D43D35" w:rsidRDefault="006E166D" w:rsidP="004D3F11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2. Medical examination</w:t>
            </w:r>
          </w:p>
          <w:p w14:paraId="20F1C7EA" w14:textId="77777777" w:rsidR="006E166D" w:rsidRPr="00D43D35" w:rsidRDefault="006E166D" w:rsidP="004D3F11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3</w:t>
            </w: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. Medicines</w:t>
            </w:r>
          </w:p>
          <w:p w14:paraId="768F2788" w14:textId="77777777" w:rsidR="006E166D" w:rsidRPr="00D43D35" w:rsidRDefault="006E166D" w:rsidP="004D3F11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4</w:t>
            </w: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. Surgery</w:t>
            </w:r>
          </w:p>
          <w:p w14:paraId="6CEC9034" w14:textId="77777777" w:rsidR="006E166D" w:rsidRPr="00D43D35" w:rsidRDefault="006E166D" w:rsidP="004D3F11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5. Others (Specify)………………….</w:t>
            </w:r>
          </w:p>
          <w:p w14:paraId="4A650836" w14:textId="77777777" w:rsidR="006E166D" w:rsidRPr="00D43D35" w:rsidRDefault="006E166D" w:rsidP="004D3F11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 </w:t>
            </w:r>
          </w:p>
          <w:p w14:paraId="20F8DA0F" w14:textId="77777777" w:rsidR="006E166D" w:rsidRPr="00D43D35" w:rsidRDefault="006E166D" w:rsidP="004D3F11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13" w:type="dxa"/>
              <w:left w:w="17" w:type="dxa"/>
              <w:bottom w:w="0" w:type="dxa"/>
              <w:right w:w="59" w:type="dxa"/>
            </w:tcMar>
          </w:tcPr>
          <w:p w14:paraId="05D22E25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 </w:t>
            </w:r>
          </w:p>
          <w:p w14:paraId="6B40F9DC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 </w:t>
            </w:r>
          </w:p>
          <w:p w14:paraId="36BE6482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 </w:t>
            </w:r>
          </w:p>
          <w:p w14:paraId="4122A52B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4 </w:t>
            </w:r>
          </w:p>
          <w:p w14:paraId="69274992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  <w:p w14:paraId="233E55E9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14:paraId="299A6D64" w14:textId="77777777" w:rsidR="006E166D" w:rsidRPr="00D43D35" w:rsidRDefault="006E166D" w:rsidP="006E166D">
      <w:pPr>
        <w:spacing w:line="256" w:lineRule="auto"/>
        <w:rPr>
          <w:rFonts w:ascii="Calibri" w:eastAsia="Times New Roman" w:hAnsi="Calibri" w:cs="Times New Roman"/>
          <w:color w:val="000000"/>
        </w:rPr>
      </w:pPr>
      <w:bookmarkStart w:id="4" w:name="_Hlk8040500"/>
    </w:p>
    <w:tbl>
      <w:tblPr>
        <w:tblStyle w:val="TableGrid8"/>
        <w:tblW w:w="10620" w:type="dxa"/>
        <w:tblInd w:w="-613" w:type="dxa"/>
        <w:tblLayout w:type="fixed"/>
        <w:tblCellMar>
          <w:top w:w="13" w:type="dxa"/>
          <w:left w:w="17" w:type="dxa"/>
          <w:right w:w="59" w:type="dxa"/>
        </w:tblCellMar>
        <w:tblLook w:val="04A0" w:firstRow="1" w:lastRow="0" w:firstColumn="1" w:lastColumn="0" w:noHBand="0" w:noVBand="1"/>
      </w:tblPr>
      <w:tblGrid>
        <w:gridCol w:w="630"/>
        <w:gridCol w:w="4373"/>
        <w:gridCol w:w="22"/>
        <w:gridCol w:w="3149"/>
        <w:gridCol w:w="656"/>
        <w:gridCol w:w="850"/>
        <w:gridCol w:w="22"/>
        <w:gridCol w:w="918"/>
      </w:tblGrid>
      <w:tr w:rsidR="006E166D" w:rsidRPr="00D43D35" w14:paraId="0687C2A2" w14:textId="77777777" w:rsidTr="004D3F11">
        <w:trPr>
          <w:trHeight w:val="863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0CECE"/>
            <w:hideMark/>
          </w:tcPr>
          <w:p w14:paraId="24635E9C" w14:textId="77777777" w:rsidR="006E166D" w:rsidRPr="00D43D35" w:rsidRDefault="006E166D" w:rsidP="004D3F11">
            <w:pPr>
              <w:spacing w:line="360" w:lineRule="auto"/>
              <w:ind w:left="9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 xml:space="preserve"> </w:t>
            </w:r>
          </w:p>
        </w:tc>
        <w:tc>
          <w:tcPr>
            <w:tcW w:w="9050" w:type="dxa"/>
            <w:gridSpan w:val="5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D0CECE"/>
            <w:hideMark/>
          </w:tcPr>
          <w:p w14:paraId="133152E1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                                        QUESTIONS ON HIV TESTING HISTORY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single" w:sz="8" w:space="0" w:color="000000"/>
            </w:tcBorders>
            <w:shd w:val="clear" w:color="auto" w:fill="D0CECE"/>
            <w:hideMark/>
          </w:tcPr>
          <w:p w14:paraId="66452ACC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</w:tr>
      <w:tr w:rsidR="006E166D" w:rsidRPr="00D43D35" w14:paraId="1325DE1E" w14:textId="77777777" w:rsidTr="004D3F11">
        <w:trPr>
          <w:trHeight w:val="650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427142" w14:textId="77777777" w:rsidR="006E166D" w:rsidRPr="00D43D35" w:rsidRDefault="006E166D" w:rsidP="004D3F11">
            <w:pPr>
              <w:spacing w:line="360" w:lineRule="auto"/>
              <w:ind w:left="90"/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B6415B" w14:textId="77777777" w:rsidR="009C65C8" w:rsidRDefault="006E166D" w:rsidP="004D3F11">
            <w:pPr>
              <w:spacing w:line="360" w:lineRule="auto"/>
              <w:ind w:left="91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ave you ever heard about HIV?</w:t>
            </w:r>
            <w:r w:rsidR="001810F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14:paraId="0CFFB17E" w14:textId="3047856C" w:rsidR="006E166D" w:rsidRPr="009C65C8" w:rsidRDefault="001810FF" w:rsidP="004D3F11">
            <w:pPr>
              <w:spacing w:line="360" w:lineRule="auto"/>
              <w:ind w:left="91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C65C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(</w:t>
            </w:r>
            <w:r w:rsidR="009C65C8" w:rsidRPr="009C65C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Not under PITC setting)</w:t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4848F14F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 Yes</w:t>
            </w:r>
          </w:p>
          <w:p w14:paraId="315E48EE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 N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000000"/>
            </w:tcBorders>
            <w:hideMark/>
          </w:tcPr>
          <w:p w14:paraId="09209527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1 </w:t>
            </w:r>
          </w:p>
          <w:p w14:paraId="42069F9B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6E166D" w:rsidRPr="00D43D35" w14:paraId="1A9E8AA6" w14:textId="77777777" w:rsidTr="004D3F11">
        <w:trPr>
          <w:trHeight w:val="650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C6F273" w14:textId="77777777" w:rsidR="006E166D" w:rsidRPr="00D43D35" w:rsidRDefault="006E166D" w:rsidP="004D3F11">
            <w:pPr>
              <w:spacing w:line="360" w:lineRule="auto"/>
              <w:ind w:left="90"/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A3A2FF" w14:textId="77777777" w:rsidR="006E166D" w:rsidRDefault="006E166D" w:rsidP="004D3F11">
            <w:pPr>
              <w:spacing w:line="360" w:lineRule="auto"/>
              <w:ind w:left="91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Have you ever been tested for HIV?</w:t>
            </w:r>
          </w:p>
          <w:p w14:paraId="214FFF8B" w14:textId="30F1C31D" w:rsidR="009C65C8" w:rsidRPr="00D43D35" w:rsidRDefault="009C65C8" w:rsidP="004D3F11">
            <w:pPr>
              <w:spacing w:line="360" w:lineRule="auto"/>
              <w:ind w:left="91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C65C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(</w:t>
            </w:r>
            <w:r w:rsidRPr="009C65C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Not</w:t>
            </w:r>
            <w:r w:rsidRPr="009C65C8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under PITC setting)</w:t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0B4234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1. Yes</w:t>
            </w:r>
          </w:p>
          <w:p w14:paraId="6BF77C09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 No </w:t>
            </w:r>
            <w:r w:rsidRPr="00D43D3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kip to 24</w:t>
            </w:r>
          </w:p>
          <w:p w14:paraId="105E597D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0E9BB966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 </w:t>
            </w:r>
          </w:p>
          <w:p w14:paraId="07243F3F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  <w:p w14:paraId="149B086A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bookmarkEnd w:id="4"/>
      </w:tr>
      <w:tr w:rsidR="006E166D" w:rsidRPr="00D43D35" w14:paraId="5FE93795" w14:textId="77777777" w:rsidTr="004D3F11">
        <w:trPr>
          <w:trHeight w:val="650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39C85D" w14:textId="77777777" w:rsidR="006E166D" w:rsidRPr="00D43D35" w:rsidRDefault="006E166D" w:rsidP="004D3F11">
            <w:pPr>
              <w:spacing w:line="360" w:lineRule="auto"/>
              <w:ind w:left="90"/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C86B41" w14:textId="77777777" w:rsidR="006E166D" w:rsidRPr="00D43D35" w:rsidRDefault="006E166D" w:rsidP="004D3F11">
            <w:pPr>
              <w:spacing w:line="360" w:lineRule="auto"/>
              <w:ind w:left="91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o you know where to get HIV testing services?</w:t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C783CB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.Yes</w:t>
            </w: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14:paraId="5E17BADE" w14:textId="77777777" w:rsidR="006E166D" w:rsidRPr="00D43D35" w:rsidRDefault="006E166D" w:rsidP="004D3F11">
            <w:pPr>
              <w:spacing w:line="360" w:lineRule="auto"/>
              <w:ind w:left="91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0. No</w:t>
            </w: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.  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hideMark/>
          </w:tcPr>
          <w:p w14:paraId="4F68B25D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 </w:t>
            </w:r>
          </w:p>
          <w:p w14:paraId="7E8F70D9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6E166D" w:rsidRPr="00D43D35" w14:paraId="4CB56F7C" w14:textId="77777777" w:rsidTr="004D3F11">
        <w:trPr>
          <w:trHeight w:val="650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06279F" w14:textId="77777777" w:rsidR="006E166D" w:rsidRPr="00D43D35" w:rsidRDefault="006E166D" w:rsidP="004D3F11">
            <w:pPr>
              <w:spacing w:line="360" w:lineRule="auto"/>
              <w:ind w:left="90"/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2AC618" w14:textId="77777777" w:rsidR="006E166D" w:rsidRPr="00D43D35" w:rsidRDefault="006E166D" w:rsidP="004D3F11">
            <w:pPr>
              <w:spacing w:line="360" w:lineRule="auto"/>
              <w:ind w:left="91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If </w:t>
            </w:r>
            <w:proofErr w:type="gramStart"/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Yes</w:t>
            </w:r>
            <w:proofErr w:type="gramEnd"/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, which place do you mean?</w:t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FE5D8F" w14:textId="77777777" w:rsidR="006E166D" w:rsidRPr="00D43D35" w:rsidRDefault="006E166D" w:rsidP="004D3F11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 At health care or testing facility</w:t>
            </w:r>
          </w:p>
          <w:p w14:paraId="245824CC" w14:textId="77777777" w:rsidR="006E166D" w:rsidRPr="00D43D35" w:rsidRDefault="006E166D" w:rsidP="004D3F11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 At home</w:t>
            </w:r>
          </w:p>
          <w:p w14:paraId="64886486" w14:textId="77777777" w:rsidR="006E166D" w:rsidRPr="00D43D35" w:rsidRDefault="006E166D" w:rsidP="004D3F11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 HIV Testing Services Campaigns</w:t>
            </w:r>
          </w:p>
          <w:p w14:paraId="5F854E48" w14:textId="77777777" w:rsidR="006E166D" w:rsidRPr="00D43D35" w:rsidRDefault="006E166D" w:rsidP="004D3F11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 Other, please specify .........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hideMark/>
          </w:tcPr>
          <w:p w14:paraId="181905B0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 </w:t>
            </w:r>
          </w:p>
          <w:p w14:paraId="12FBE923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 </w:t>
            </w:r>
          </w:p>
          <w:p w14:paraId="652BA008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 </w:t>
            </w:r>
          </w:p>
          <w:p w14:paraId="55A73536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4 </w:t>
            </w:r>
          </w:p>
          <w:p w14:paraId="0AB13E73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</w:t>
            </w:r>
          </w:p>
        </w:tc>
      </w:tr>
      <w:tr w:rsidR="006E166D" w:rsidRPr="00D43D35" w14:paraId="15C03BE0" w14:textId="77777777" w:rsidTr="004D3F11">
        <w:trPr>
          <w:trHeight w:val="1157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82BA3E" w14:textId="77777777" w:rsidR="006E166D" w:rsidRPr="00D43D35" w:rsidRDefault="006E166D" w:rsidP="004D3F11">
            <w:pPr>
              <w:spacing w:line="360" w:lineRule="auto"/>
              <w:ind w:left="90"/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2FC055" w14:textId="77777777" w:rsidR="006E166D" w:rsidRPr="00D43D35" w:rsidRDefault="006E166D" w:rsidP="004D3F11">
            <w:pPr>
              <w:spacing w:line="360" w:lineRule="auto"/>
              <w:ind w:left="108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 xml:space="preserve">If </w:t>
            </w:r>
            <w:proofErr w:type="gramStart"/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Yes</w:t>
            </w:r>
            <w:proofErr w:type="gramEnd"/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 xml:space="preserve"> in</w:t>
            </w:r>
            <w:r w:rsidRPr="00D43D35">
              <w:rPr>
                <w:rFonts w:ascii="Times New Roman" w:eastAsia="Gill Sans MT" w:hAnsi="Times New Roman"/>
                <w:b/>
                <w:color w:val="000000"/>
                <w:sz w:val="24"/>
                <w:szCs w:val="24"/>
              </w:rPr>
              <w:t xml:space="preserve"> # 17</w:t>
            </w: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 xml:space="preserve"> When was the last time you tested (mm/</w:t>
            </w:r>
            <w:proofErr w:type="spellStart"/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yyyy</w:t>
            </w:r>
            <w:proofErr w:type="spellEnd"/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)?</w:t>
            </w:r>
          </w:p>
          <w:p w14:paraId="4BF22E42" w14:textId="77777777" w:rsidR="006E166D" w:rsidRPr="00D43D35" w:rsidRDefault="006E166D" w:rsidP="004D3F11">
            <w:pPr>
              <w:spacing w:line="360" w:lineRule="auto"/>
              <w:ind w:left="108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</w:t>
            </w:r>
          </w:p>
          <w:p w14:paraId="24E5685B" w14:textId="77777777" w:rsidR="006E166D" w:rsidRPr="00D43D35" w:rsidRDefault="006E166D" w:rsidP="004D3F11">
            <w:pPr>
              <w:spacing w:line="360" w:lineRule="auto"/>
              <w:ind w:left="108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                                          </w:t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E11E63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14:paraId="4A577FB3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………………………………………..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19CAD7A9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E166D" w:rsidRPr="00D43D35" w14:paraId="6049C4FD" w14:textId="77777777" w:rsidTr="004D3F11">
        <w:trPr>
          <w:trHeight w:val="650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C5ACD0" w14:textId="77777777" w:rsidR="006E166D" w:rsidRPr="00D43D35" w:rsidRDefault="006E166D" w:rsidP="004D3F11">
            <w:pPr>
              <w:spacing w:line="360" w:lineRule="auto"/>
              <w:ind w:left="90"/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835006" w14:textId="77777777" w:rsidR="006E166D" w:rsidRPr="00D43D35" w:rsidRDefault="006E166D" w:rsidP="004D3F11">
            <w:pPr>
              <w:spacing w:line="360" w:lineRule="auto"/>
              <w:ind w:left="91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How many times have you been tested for HIV?</w:t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A1D351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…………………. (</w:t>
            </w:r>
            <w:proofErr w:type="gramStart"/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number</w:t>
            </w:r>
            <w:proofErr w:type="gramEnd"/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of times tested)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3F349BCC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E166D" w:rsidRPr="00D43D35" w14:paraId="2C074EAD" w14:textId="77777777" w:rsidTr="004D3F11">
        <w:trPr>
          <w:trHeight w:val="782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0916FCA0" w14:textId="77777777" w:rsidR="006E166D" w:rsidRPr="00D43D35" w:rsidRDefault="006E166D" w:rsidP="004D3F11">
            <w:pPr>
              <w:spacing w:line="360" w:lineRule="auto"/>
              <w:ind w:left="90"/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43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51E62A04" w14:textId="77777777" w:rsidR="006E166D" w:rsidRPr="00D43D35" w:rsidRDefault="006E166D" w:rsidP="004D3F11">
            <w:pPr>
              <w:spacing w:line="360" w:lineRule="auto"/>
              <w:ind w:left="91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What was the reason for you having a test?</w:t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5E6B585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14:paraId="7ECE6F87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…………………………………………..</w:t>
            </w:r>
          </w:p>
        </w:tc>
        <w:tc>
          <w:tcPr>
            <w:tcW w:w="94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8" w:space="0" w:color="000000"/>
            </w:tcBorders>
          </w:tcPr>
          <w:p w14:paraId="5099816F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E166D" w:rsidRPr="00D43D35" w14:paraId="3243C1FD" w14:textId="77777777" w:rsidTr="004D3F11">
        <w:trPr>
          <w:trHeight w:val="123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F620409" w14:textId="77777777" w:rsidR="006E166D" w:rsidRPr="00D43D35" w:rsidRDefault="006E166D" w:rsidP="004D3F11">
            <w:pPr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3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E41A828" w14:textId="77777777" w:rsidR="006E166D" w:rsidRPr="00D43D35" w:rsidRDefault="006E166D" w:rsidP="004D3F1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77" w:type="dxa"/>
            <w:gridSpan w:val="4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7DCED09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4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117E3855" w14:textId="77777777" w:rsidR="006E166D" w:rsidRPr="00D43D35" w:rsidRDefault="006E166D" w:rsidP="004D3F1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E166D" w:rsidRPr="00D43D35" w14:paraId="3D8BCA03" w14:textId="77777777" w:rsidTr="004D3F11">
        <w:trPr>
          <w:trHeight w:val="650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2F95EB" w14:textId="639AE018" w:rsidR="006E166D" w:rsidRPr="00D43D35" w:rsidRDefault="006E166D" w:rsidP="004D3F11">
            <w:pPr>
              <w:spacing w:line="360" w:lineRule="auto"/>
              <w:ind w:left="90"/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>2</w:t>
            </w:r>
            <w:r w:rsidR="00012AC7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97101E" w14:textId="77777777" w:rsidR="006E166D" w:rsidRPr="00D43D35" w:rsidRDefault="006E166D" w:rsidP="004D3F11">
            <w:pPr>
              <w:spacing w:line="360" w:lineRule="auto"/>
              <w:ind w:left="91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Do you feel comfortable disclosing your HIV status?</w:t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5239A2" w14:textId="77777777" w:rsidR="006E166D" w:rsidRPr="00D43D35" w:rsidRDefault="006E166D" w:rsidP="004D3F11">
            <w:pPr>
              <w:numPr>
                <w:ilvl w:val="0"/>
                <w:numId w:val="15"/>
              </w:numPr>
              <w:spacing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  <w:p w14:paraId="0779DF49" w14:textId="77777777" w:rsidR="006E166D" w:rsidRPr="00D43D35" w:rsidRDefault="006E166D" w:rsidP="004D3F11">
            <w:pPr>
              <w:numPr>
                <w:ilvl w:val="0"/>
                <w:numId w:val="16"/>
              </w:numPr>
              <w:spacing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hideMark/>
          </w:tcPr>
          <w:p w14:paraId="6977A86B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 </w:t>
            </w:r>
          </w:p>
          <w:p w14:paraId="2E84F3DA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6E166D" w:rsidRPr="00D43D35" w14:paraId="0B72719F" w14:textId="77777777" w:rsidTr="004D3F11">
        <w:trPr>
          <w:trHeight w:val="709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D1AA6F" w14:textId="0DC220F6" w:rsidR="006E166D" w:rsidRPr="00D43D35" w:rsidRDefault="006E166D" w:rsidP="004D3F11">
            <w:pPr>
              <w:spacing w:line="360" w:lineRule="auto"/>
              <w:ind w:left="90"/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>2</w:t>
            </w:r>
            <w:r w:rsidR="00012AC7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43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8439E5" w14:textId="77777777" w:rsidR="006E166D" w:rsidRPr="00D43D35" w:rsidRDefault="006E166D" w:rsidP="004D3F11">
            <w:pPr>
              <w:spacing w:line="360" w:lineRule="auto"/>
              <w:ind w:left="91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If, no what are the reasons? </w:t>
            </w:r>
          </w:p>
        </w:tc>
        <w:tc>
          <w:tcPr>
            <w:tcW w:w="38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14:paraId="7FADCA4C" w14:textId="77777777" w:rsidR="006E166D" w:rsidRPr="00D43D35" w:rsidRDefault="006E166D" w:rsidP="004D3F11">
            <w:pPr>
              <w:numPr>
                <w:ilvl w:val="0"/>
                <w:numId w:val="17"/>
              </w:numPr>
              <w:spacing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I would be treated badly by health workers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4936CA15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1.Yes</w:t>
            </w:r>
          </w:p>
          <w:p w14:paraId="55F366DD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0.No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8" w:space="0" w:color="000000"/>
            </w:tcBorders>
            <w:hideMark/>
          </w:tcPr>
          <w:p w14:paraId="75BE00F4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 </w:t>
            </w:r>
          </w:p>
          <w:p w14:paraId="15377439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</w:t>
            </w:r>
          </w:p>
        </w:tc>
      </w:tr>
      <w:tr w:rsidR="006E166D" w:rsidRPr="00D43D35" w14:paraId="11EA1657" w14:textId="77777777" w:rsidTr="004D3F11">
        <w:trPr>
          <w:trHeight w:val="736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7D9C1B" w14:textId="77777777" w:rsidR="006E166D" w:rsidRPr="00D43D35" w:rsidRDefault="006E166D" w:rsidP="004D3F11">
            <w:pPr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3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DA8C41" w14:textId="77777777" w:rsidR="006E166D" w:rsidRPr="00D43D35" w:rsidRDefault="006E166D" w:rsidP="004D3F1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14:paraId="3443684A" w14:textId="77777777" w:rsidR="006E166D" w:rsidRPr="00D43D35" w:rsidRDefault="006E166D" w:rsidP="004D3F11">
            <w:pPr>
              <w:numPr>
                <w:ilvl w:val="0"/>
                <w:numId w:val="17"/>
              </w:numPr>
              <w:spacing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I would lose my job, customers, or livelihood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1904AE16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1.Yes</w:t>
            </w:r>
          </w:p>
          <w:p w14:paraId="6397353E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0.No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8" w:space="0" w:color="000000"/>
            </w:tcBorders>
            <w:hideMark/>
          </w:tcPr>
          <w:p w14:paraId="3AE26EA7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 </w:t>
            </w:r>
          </w:p>
          <w:p w14:paraId="1BBBE26C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</w:t>
            </w:r>
          </w:p>
        </w:tc>
      </w:tr>
      <w:tr w:rsidR="006E166D" w:rsidRPr="00D43D35" w14:paraId="10D0219E" w14:textId="77777777" w:rsidTr="004D3F11">
        <w:trPr>
          <w:trHeight w:val="568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67B78F" w14:textId="77777777" w:rsidR="006E166D" w:rsidRPr="00D43D35" w:rsidRDefault="006E166D" w:rsidP="004D3F11">
            <w:pPr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3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F9CC62" w14:textId="77777777" w:rsidR="006E166D" w:rsidRPr="00D43D35" w:rsidRDefault="006E166D" w:rsidP="004D3F1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14:paraId="37228080" w14:textId="77777777" w:rsidR="006E166D" w:rsidRPr="00D43D35" w:rsidRDefault="006E166D" w:rsidP="004D3F11">
            <w:pPr>
              <w:numPr>
                <w:ilvl w:val="0"/>
                <w:numId w:val="17"/>
              </w:numPr>
              <w:spacing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My family would not take care of me when I am sick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41A8917B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1.Yes</w:t>
            </w:r>
          </w:p>
          <w:p w14:paraId="7AE1F37F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0.No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8" w:space="0" w:color="000000"/>
            </w:tcBorders>
            <w:hideMark/>
          </w:tcPr>
          <w:p w14:paraId="49474AD8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 </w:t>
            </w:r>
          </w:p>
          <w:p w14:paraId="4F0F161C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</w:t>
            </w:r>
          </w:p>
        </w:tc>
      </w:tr>
      <w:tr w:rsidR="006E166D" w:rsidRPr="00D43D35" w14:paraId="5BAD5AA0" w14:textId="77777777" w:rsidTr="004D3F11">
        <w:trPr>
          <w:trHeight w:val="659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A65E07" w14:textId="77777777" w:rsidR="006E166D" w:rsidRPr="00D43D35" w:rsidRDefault="006E166D" w:rsidP="004D3F11">
            <w:pPr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3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71EBC9" w14:textId="77777777" w:rsidR="006E166D" w:rsidRPr="00D43D35" w:rsidRDefault="006E166D" w:rsidP="004D3F1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14:paraId="256F7588" w14:textId="77777777" w:rsidR="006E166D" w:rsidRPr="00D43D35" w:rsidRDefault="006E166D" w:rsidP="004D3F11">
            <w:pPr>
              <w:numPr>
                <w:ilvl w:val="0"/>
                <w:numId w:val="17"/>
              </w:numPr>
              <w:spacing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People would gossip about me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3FFCB162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1.Yes</w:t>
            </w:r>
          </w:p>
          <w:p w14:paraId="5C2DC14F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0.No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8" w:space="0" w:color="000000"/>
            </w:tcBorders>
            <w:hideMark/>
          </w:tcPr>
          <w:p w14:paraId="625DE331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 xml:space="preserve"> 1 </w:t>
            </w:r>
          </w:p>
          <w:p w14:paraId="46E1B36E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 xml:space="preserve"> 0</w:t>
            </w:r>
          </w:p>
        </w:tc>
      </w:tr>
      <w:tr w:rsidR="006E166D" w:rsidRPr="00D43D35" w14:paraId="301E1137" w14:textId="77777777" w:rsidTr="004D3F11">
        <w:trPr>
          <w:trHeight w:val="690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7A99E6" w14:textId="77777777" w:rsidR="006E166D" w:rsidRPr="00D43D35" w:rsidRDefault="006E166D" w:rsidP="004D3F11">
            <w:pPr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3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6EC401" w14:textId="77777777" w:rsidR="006E166D" w:rsidRPr="00D43D35" w:rsidRDefault="006E166D" w:rsidP="004D3F1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14:paraId="4A621DB9" w14:textId="77777777" w:rsidR="006E166D" w:rsidRPr="00D43D35" w:rsidRDefault="006E166D" w:rsidP="004D3F11">
            <w:pPr>
              <w:numPr>
                <w:ilvl w:val="0"/>
                <w:numId w:val="17"/>
              </w:numPr>
              <w:spacing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I would not be allowed to participate fully within the community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311B275D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1.Yes</w:t>
            </w:r>
          </w:p>
          <w:p w14:paraId="79C1D680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0.No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8" w:space="0" w:color="000000"/>
            </w:tcBorders>
            <w:hideMark/>
          </w:tcPr>
          <w:p w14:paraId="1C4EE3CA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 </w:t>
            </w:r>
          </w:p>
          <w:p w14:paraId="19857674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</w:t>
            </w:r>
          </w:p>
        </w:tc>
      </w:tr>
      <w:tr w:rsidR="006E166D" w:rsidRPr="00D43D35" w14:paraId="16D06F6E" w14:textId="77777777" w:rsidTr="004D3F11">
        <w:trPr>
          <w:trHeight w:val="1134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8732FD" w14:textId="77777777" w:rsidR="006E166D" w:rsidRPr="00D43D35" w:rsidRDefault="006E166D" w:rsidP="004D3F11">
            <w:pPr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37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BBDCBE" w14:textId="77777777" w:rsidR="006E166D" w:rsidRPr="00D43D35" w:rsidRDefault="006E166D" w:rsidP="004D3F1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14:paraId="77102DC7" w14:textId="77777777" w:rsidR="006E166D" w:rsidRPr="00D43D35" w:rsidRDefault="006E166D" w:rsidP="004D3F11">
            <w:pPr>
              <w:numPr>
                <w:ilvl w:val="0"/>
                <w:numId w:val="17"/>
              </w:numPr>
              <w:spacing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Others (Specify)…………………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2B91372" w14:textId="77777777" w:rsidR="006E166D" w:rsidRPr="00D43D35" w:rsidRDefault="006E166D" w:rsidP="004D3F11">
            <w:pPr>
              <w:spacing w:line="360" w:lineRule="auto"/>
              <w:ind w:left="36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4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512BC279" w14:textId="77777777" w:rsidR="006E166D" w:rsidRPr="00D43D35" w:rsidRDefault="006E166D" w:rsidP="004D3F11">
            <w:pPr>
              <w:ind w:left="72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E166D" w:rsidRPr="00D43D35" w14:paraId="5907B1FC" w14:textId="77777777" w:rsidTr="004D3F11">
        <w:trPr>
          <w:trHeight w:val="368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554F8FC6" w14:textId="77777777" w:rsidR="006E166D" w:rsidRPr="00D43D35" w:rsidRDefault="006E166D" w:rsidP="004D3F11">
            <w:pPr>
              <w:spacing w:line="360" w:lineRule="auto"/>
              <w:ind w:left="90"/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4373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84B7D56" w14:textId="77777777" w:rsidR="006E166D" w:rsidRPr="00D43D35" w:rsidRDefault="006E166D" w:rsidP="004D3F11">
            <w:pPr>
              <w:spacing w:line="360" w:lineRule="auto"/>
              <w:rPr>
                <w:rFonts w:ascii="Times New Roman" w:eastAsia="Gill Sans MT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 xml:space="preserve">If not tested, what were the reasons </w:t>
            </w:r>
          </w:p>
          <w:p w14:paraId="3314475A" w14:textId="77777777" w:rsidR="006E166D" w:rsidRPr="00D43D35" w:rsidRDefault="006E166D" w:rsidP="004D3F11">
            <w:pPr>
              <w:spacing w:line="360" w:lineRule="auto"/>
              <w:rPr>
                <w:rFonts w:ascii="Times New Roman" w:eastAsia="Gill Sans MT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14:paraId="2C020BE2" w14:textId="77777777" w:rsidR="006E166D" w:rsidRPr="00D43D35" w:rsidRDefault="006E166D" w:rsidP="004D3F11">
            <w:pPr>
              <w:numPr>
                <w:ilvl w:val="0"/>
                <w:numId w:val="18"/>
              </w:numPr>
              <w:spacing w:line="360" w:lineRule="auto"/>
              <w:contextualSpacing/>
              <w:jc w:val="both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 xml:space="preserve">Not counselled  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658E9BD1" w14:textId="77777777" w:rsidR="006E166D" w:rsidRPr="00D43D35" w:rsidRDefault="006E166D" w:rsidP="004D3F11">
            <w:pPr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1. Yes</w:t>
            </w:r>
          </w:p>
          <w:p w14:paraId="2AFC7C0A" w14:textId="77777777" w:rsidR="006E166D" w:rsidRPr="00D43D35" w:rsidRDefault="006E166D" w:rsidP="004D3F11">
            <w:pPr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0. No</w:t>
            </w:r>
          </w:p>
          <w:p w14:paraId="332F60AD" w14:textId="77777777" w:rsidR="006E166D" w:rsidRPr="00D43D35" w:rsidRDefault="006E166D" w:rsidP="004D3F11">
            <w:pPr>
              <w:spacing w:line="360" w:lineRule="auto"/>
              <w:ind w:left="927"/>
              <w:contextualSpacing/>
              <w:jc w:val="both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8" w:space="0" w:color="000000"/>
            </w:tcBorders>
            <w:hideMark/>
          </w:tcPr>
          <w:p w14:paraId="3B9CACE8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  <w:p w14:paraId="04A214E1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 </w:t>
            </w:r>
          </w:p>
        </w:tc>
      </w:tr>
      <w:tr w:rsidR="006E166D" w:rsidRPr="00D43D35" w14:paraId="00485448" w14:textId="77777777" w:rsidTr="004D3F11">
        <w:trPr>
          <w:trHeight w:val="460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743FDDF" w14:textId="77777777" w:rsidR="006E166D" w:rsidRPr="00D43D35" w:rsidRDefault="006E166D" w:rsidP="004D3F11">
            <w:pPr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373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66F0804" w14:textId="77777777" w:rsidR="006E166D" w:rsidRPr="00D43D35" w:rsidRDefault="006E166D" w:rsidP="004D3F11">
            <w:pPr>
              <w:rPr>
                <w:rFonts w:ascii="Times New Roman" w:eastAsia="Gill Sans MT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7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14:paraId="0C93372E" w14:textId="77777777" w:rsidR="006E166D" w:rsidRPr="00D43D35" w:rsidRDefault="006E166D" w:rsidP="004D3F11">
            <w:pPr>
              <w:numPr>
                <w:ilvl w:val="0"/>
                <w:numId w:val="18"/>
              </w:numPr>
              <w:spacing w:line="360" w:lineRule="auto"/>
              <w:contextualSpacing/>
              <w:jc w:val="both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>Fear of positive results</w:t>
            </w:r>
          </w:p>
        </w:tc>
        <w:tc>
          <w:tcPr>
            <w:tcW w:w="15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06B89C42" w14:textId="77777777" w:rsidR="006E166D" w:rsidRPr="00D43D35" w:rsidRDefault="006E166D" w:rsidP="004D3F11">
            <w:pPr>
              <w:spacing w:line="360" w:lineRule="auto"/>
              <w:jc w:val="both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1. Yes</w:t>
            </w:r>
          </w:p>
          <w:p w14:paraId="734F3A75" w14:textId="77777777" w:rsidR="006E166D" w:rsidRPr="00D43D35" w:rsidRDefault="006E166D" w:rsidP="004D3F11">
            <w:pPr>
              <w:spacing w:line="360" w:lineRule="auto"/>
              <w:jc w:val="both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0. No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8" w:space="0" w:color="000000"/>
            </w:tcBorders>
            <w:hideMark/>
          </w:tcPr>
          <w:p w14:paraId="41829A55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  <w:p w14:paraId="4A678439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6E166D" w:rsidRPr="00D43D35" w14:paraId="7FF497CB" w14:textId="77777777" w:rsidTr="004D3F11">
        <w:trPr>
          <w:trHeight w:val="659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1D5EBE6" w14:textId="77777777" w:rsidR="006E166D" w:rsidRPr="00D43D35" w:rsidRDefault="006E166D" w:rsidP="004D3F11">
            <w:pPr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373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6C7DB08" w14:textId="77777777" w:rsidR="006E166D" w:rsidRPr="00D43D35" w:rsidRDefault="006E166D" w:rsidP="004D3F11">
            <w:pPr>
              <w:rPr>
                <w:rFonts w:ascii="Times New Roman" w:eastAsia="Gill Sans MT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7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2C2A892A" w14:textId="77777777" w:rsidR="006E166D" w:rsidRPr="00D43D35" w:rsidRDefault="006E166D" w:rsidP="004D3F11">
            <w:pPr>
              <w:spacing w:line="360" w:lineRule="auto"/>
              <w:ind w:left="927"/>
              <w:contextualSpacing/>
              <w:jc w:val="both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</w:p>
          <w:p w14:paraId="76DCE021" w14:textId="77777777" w:rsidR="006E166D" w:rsidRPr="00D43D35" w:rsidRDefault="006E166D" w:rsidP="004D3F11">
            <w:pPr>
              <w:numPr>
                <w:ilvl w:val="0"/>
                <w:numId w:val="18"/>
              </w:numPr>
              <w:spacing w:line="360" w:lineRule="auto"/>
              <w:contextualSpacing/>
              <w:jc w:val="both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 xml:space="preserve">Stigma </w:t>
            </w:r>
          </w:p>
        </w:tc>
        <w:tc>
          <w:tcPr>
            <w:tcW w:w="15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128F43F5" w14:textId="77777777" w:rsidR="006E166D" w:rsidRPr="00D43D35" w:rsidRDefault="006E166D" w:rsidP="004D3F11">
            <w:pPr>
              <w:spacing w:line="360" w:lineRule="auto"/>
              <w:jc w:val="both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1. Yes</w:t>
            </w:r>
          </w:p>
          <w:p w14:paraId="1D2ECC1F" w14:textId="77777777" w:rsidR="006E166D" w:rsidRPr="00D43D35" w:rsidRDefault="006E166D" w:rsidP="004D3F11">
            <w:pPr>
              <w:spacing w:line="360" w:lineRule="auto"/>
              <w:jc w:val="both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0. No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8" w:space="0" w:color="000000"/>
            </w:tcBorders>
            <w:hideMark/>
          </w:tcPr>
          <w:p w14:paraId="27598AFE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  <w:p w14:paraId="313601EC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6E166D" w:rsidRPr="00D43D35" w14:paraId="4B057648" w14:textId="77777777" w:rsidTr="004D3F11">
        <w:trPr>
          <w:trHeight w:val="582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5703783" w14:textId="77777777" w:rsidR="006E166D" w:rsidRPr="00D43D35" w:rsidRDefault="006E166D" w:rsidP="004D3F11">
            <w:pPr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373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D0E84AB" w14:textId="77777777" w:rsidR="006E166D" w:rsidRPr="00D43D35" w:rsidRDefault="006E166D" w:rsidP="004D3F11">
            <w:pPr>
              <w:rPr>
                <w:rFonts w:ascii="Times New Roman" w:eastAsia="Gill Sans MT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7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14:paraId="5104530F" w14:textId="77777777" w:rsidR="006E166D" w:rsidRPr="00D43D35" w:rsidRDefault="006E166D" w:rsidP="004D3F11">
            <w:pPr>
              <w:numPr>
                <w:ilvl w:val="0"/>
                <w:numId w:val="18"/>
              </w:numPr>
              <w:spacing w:line="360" w:lineRule="auto"/>
              <w:contextualSpacing/>
              <w:jc w:val="both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 xml:space="preserve">Limited time </w:t>
            </w:r>
          </w:p>
        </w:tc>
        <w:tc>
          <w:tcPr>
            <w:tcW w:w="15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2DF35678" w14:textId="77777777" w:rsidR="006E166D" w:rsidRPr="00D43D35" w:rsidRDefault="006E166D" w:rsidP="004D3F11">
            <w:pPr>
              <w:spacing w:line="360" w:lineRule="auto"/>
              <w:jc w:val="both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1. Yes</w:t>
            </w:r>
          </w:p>
          <w:p w14:paraId="6B490246" w14:textId="77777777" w:rsidR="006E166D" w:rsidRPr="00D43D35" w:rsidRDefault="006E166D" w:rsidP="004D3F11">
            <w:pPr>
              <w:spacing w:line="360" w:lineRule="auto"/>
              <w:jc w:val="both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0. No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8" w:space="0" w:color="000000"/>
            </w:tcBorders>
            <w:hideMark/>
          </w:tcPr>
          <w:p w14:paraId="6AE9189C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  <w:p w14:paraId="0B620925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6E166D" w:rsidRPr="00D43D35" w14:paraId="0F2B4F30" w14:textId="77777777" w:rsidTr="004D3F11">
        <w:trPr>
          <w:trHeight w:val="644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B977795" w14:textId="77777777" w:rsidR="006E166D" w:rsidRPr="00D43D35" w:rsidRDefault="006E166D" w:rsidP="004D3F11">
            <w:pPr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373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CD35748" w14:textId="77777777" w:rsidR="006E166D" w:rsidRPr="00D43D35" w:rsidRDefault="006E166D" w:rsidP="004D3F11">
            <w:pPr>
              <w:rPr>
                <w:rFonts w:ascii="Times New Roman" w:eastAsia="Gill Sans MT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7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14:paraId="02C8624A" w14:textId="77777777" w:rsidR="006E166D" w:rsidRPr="00D43D35" w:rsidRDefault="006E166D" w:rsidP="004D3F11">
            <w:pPr>
              <w:numPr>
                <w:ilvl w:val="0"/>
                <w:numId w:val="18"/>
              </w:numPr>
              <w:spacing w:line="360" w:lineRule="auto"/>
              <w:contextualSpacing/>
              <w:jc w:val="both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Lack of confidentiality</w:t>
            </w:r>
          </w:p>
        </w:tc>
        <w:tc>
          <w:tcPr>
            <w:tcW w:w="15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5C6F718B" w14:textId="77777777" w:rsidR="006E166D" w:rsidRPr="00D43D35" w:rsidRDefault="006E166D" w:rsidP="004D3F11">
            <w:pPr>
              <w:spacing w:line="360" w:lineRule="auto"/>
              <w:jc w:val="both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1. Yes</w:t>
            </w:r>
          </w:p>
          <w:p w14:paraId="3A63D856" w14:textId="77777777" w:rsidR="006E166D" w:rsidRPr="00D43D35" w:rsidRDefault="006E166D" w:rsidP="004D3F11">
            <w:pPr>
              <w:spacing w:line="360" w:lineRule="auto"/>
              <w:jc w:val="both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0. No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8" w:space="0" w:color="000000"/>
            </w:tcBorders>
            <w:hideMark/>
          </w:tcPr>
          <w:p w14:paraId="236F28DF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  <w:p w14:paraId="7A7FAD61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6E166D" w:rsidRPr="00D43D35" w14:paraId="5AF9A9BA" w14:textId="77777777" w:rsidTr="004D3F11">
        <w:trPr>
          <w:trHeight w:val="384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B899C1D" w14:textId="77777777" w:rsidR="006E166D" w:rsidRPr="00D43D35" w:rsidRDefault="006E166D" w:rsidP="004D3F11">
            <w:pPr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373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936B670" w14:textId="77777777" w:rsidR="006E166D" w:rsidRPr="00D43D35" w:rsidRDefault="006E166D" w:rsidP="004D3F11">
            <w:pPr>
              <w:rPr>
                <w:rFonts w:ascii="Times New Roman" w:eastAsia="Gill Sans MT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7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14:paraId="0301BF7B" w14:textId="77777777" w:rsidR="006E166D" w:rsidRPr="00D43D35" w:rsidRDefault="006E166D" w:rsidP="004D3F11">
            <w:pPr>
              <w:numPr>
                <w:ilvl w:val="0"/>
                <w:numId w:val="18"/>
              </w:numPr>
              <w:spacing w:line="360" w:lineRule="auto"/>
              <w:contextualSpacing/>
              <w:jc w:val="both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 xml:space="preserve">Unfriendly providers </w:t>
            </w:r>
          </w:p>
        </w:tc>
        <w:tc>
          <w:tcPr>
            <w:tcW w:w="15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751B8E86" w14:textId="77777777" w:rsidR="006E166D" w:rsidRPr="00D43D35" w:rsidRDefault="006E166D" w:rsidP="004D3F11">
            <w:pPr>
              <w:spacing w:line="360" w:lineRule="auto"/>
              <w:jc w:val="both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1. Yes</w:t>
            </w:r>
          </w:p>
          <w:p w14:paraId="3D379767" w14:textId="77777777" w:rsidR="006E166D" w:rsidRPr="00D43D35" w:rsidRDefault="006E166D" w:rsidP="004D3F11">
            <w:pPr>
              <w:spacing w:line="360" w:lineRule="auto"/>
              <w:jc w:val="both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0. No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8" w:space="0" w:color="000000"/>
            </w:tcBorders>
            <w:hideMark/>
          </w:tcPr>
          <w:p w14:paraId="18B82A67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  <w:p w14:paraId="6C3F7F0B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6E166D" w:rsidRPr="00D43D35" w14:paraId="728867B4" w14:textId="77777777" w:rsidTr="004D3F11">
        <w:trPr>
          <w:trHeight w:val="628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6F13198" w14:textId="77777777" w:rsidR="006E166D" w:rsidRPr="00D43D35" w:rsidRDefault="006E166D" w:rsidP="004D3F11">
            <w:pPr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373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E0852B5" w14:textId="77777777" w:rsidR="006E166D" w:rsidRPr="00D43D35" w:rsidRDefault="006E166D" w:rsidP="004D3F11">
            <w:pPr>
              <w:rPr>
                <w:rFonts w:ascii="Times New Roman" w:eastAsia="Gill Sans MT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7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14:paraId="0059D654" w14:textId="77777777" w:rsidR="006E166D" w:rsidRPr="00D43D35" w:rsidRDefault="006E166D" w:rsidP="004D3F11">
            <w:pPr>
              <w:numPr>
                <w:ilvl w:val="0"/>
                <w:numId w:val="18"/>
              </w:numPr>
              <w:spacing w:line="360" w:lineRule="auto"/>
              <w:contextualSpacing/>
              <w:jc w:val="both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 xml:space="preserve">Long waiting hours </w:t>
            </w:r>
          </w:p>
        </w:tc>
        <w:tc>
          <w:tcPr>
            <w:tcW w:w="15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11800F90" w14:textId="77777777" w:rsidR="006E166D" w:rsidRPr="00D43D35" w:rsidRDefault="006E166D" w:rsidP="004D3F11">
            <w:pPr>
              <w:spacing w:line="360" w:lineRule="auto"/>
              <w:jc w:val="both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1. Yes</w:t>
            </w:r>
          </w:p>
          <w:p w14:paraId="78E1BFE2" w14:textId="77777777" w:rsidR="006E166D" w:rsidRPr="00D43D35" w:rsidRDefault="006E166D" w:rsidP="004D3F11">
            <w:pPr>
              <w:spacing w:line="360" w:lineRule="auto"/>
              <w:jc w:val="both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0. No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8" w:space="0" w:color="000000"/>
            </w:tcBorders>
            <w:hideMark/>
          </w:tcPr>
          <w:p w14:paraId="078B2EA2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  <w:p w14:paraId="0188A757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6E166D" w:rsidRPr="00D43D35" w14:paraId="1DE637EC" w14:textId="77777777" w:rsidTr="004D3F11">
        <w:trPr>
          <w:trHeight w:val="627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5FF5FF2" w14:textId="77777777" w:rsidR="006E166D" w:rsidRPr="00D43D35" w:rsidRDefault="006E166D" w:rsidP="004D3F11">
            <w:pPr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373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110C085" w14:textId="77777777" w:rsidR="006E166D" w:rsidRPr="00D43D35" w:rsidRDefault="006E166D" w:rsidP="004D3F11">
            <w:pPr>
              <w:rPr>
                <w:rFonts w:ascii="Times New Roman" w:eastAsia="Gill Sans MT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7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hideMark/>
          </w:tcPr>
          <w:p w14:paraId="5AB6A706" w14:textId="77777777" w:rsidR="006E166D" w:rsidRPr="00D43D35" w:rsidRDefault="006E166D" w:rsidP="004D3F11">
            <w:pPr>
              <w:numPr>
                <w:ilvl w:val="0"/>
                <w:numId w:val="18"/>
              </w:numPr>
              <w:spacing w:line="360" w:lineRule="auto"/>
              <w:contextualSpacing/>
              <w:jc w:val="both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>Others (Specify)</w:t>
            </w:r>
          </w:p>
        </w:tc>
        <w:tc>
          <w:tcPr>
            <w:tcW w:w="15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2C3282EC" w14:textId="77777777" w:rsidR="006E166D" w:rsidRPr="00D43D35" w:rsidRDefault="006E166D" w:rsidP="004D3F11">
            <w:pPr>
              <w:spacing w:line="360" w:lineRule="auto"/>
              <w:ind w:left="927"/>
              <w:contextualSpacing/>
              <w:jc w:val="both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4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8" w:space="0" w:color="000000"/>
            </w:tcBorders>
          </w:tcPr>
          <w:p w14:paraId="28D5673C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E166D" w:rsidRPr="00D43D35" w14:paraId="6827FD01" w14:textId="77777777" w:rsidTr="004D3F11">
        <w:trPr>
          <w:trHeight w:val="643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C2B62" w14:textId="77777777" w:rsidR="006E166D" w:rsidRPr="00D43D35" w:rsidRDefault="006E166D" w:rsidP="004D3F11">
            <w:pPr>
              <w:spacing w:line="360" w:lineRule="auto"/>
              <w:ind w:left="90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050" w:type="dxa"/>
            <w:gridSpan w:val="5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190F7E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                         QUESTIONS ON AWARENESS, ATTITUDE AND PITC UPTAKE 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singl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413CB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</w:tr>
      <w:tr w:rsidR="006E166D" w:rsidRPr="00D43D35" w14:paraId="6F6881BD" w14:textId="77777777" w:rsidTr="004D3F11">
        <w:trPr>
          <w:trHeight w:val="650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21FA49" w14:textId="77777777" w:rsidR="006E166D" w:rsidRPr="00D43D35" w:rsidRDefault="006E166D" w:rsidP="004D3F11">
            <w:pPr>
              <w:spacing w:line="360" w:lineRule="auto"/>
              <w:ind w:left="9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8BA413" w14:textId="77777777" w:rsidR="006E166D" w:rsidRPr="00D43D35" w:rsidRDefault="006E166D" w:rsidP="004D3F11">
            <w:pPr>
              <w:spacing w:line="360" w:lineRule="auto"/>
              <w:ind w:left="91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ave you ever heard </w:t>
            </w: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bout</w:t>
            </w: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ITC before? </w:t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2259C6" w14:textId="77777777" w:rsidR="006E166D" w:rsidRPr="00D43D35" w:rsidRDefault="006E166D" w:rsidP="004D3F11">
            <w:pPr>
              <w:numPr>
                <w:ilvl w:val="0"/>
                <w:numId w:val="19"/>
              </w:numPr>
              <w:spacing w:line="360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Yes </w:t>
            </w:r>
          </w:p>
          <w:p w14:paraId="4FDAD7EC" w14:textId="77777777" w:rsidR="006E166D" w:rsidRPr="00D43D35" w:rsidRDefault="006E166D" w:rsidP="004D3F11">
            <w:pPr>
              <w:numPr>
                <w:ilvl w:val="0"/>
                <w:numId w:val="19"/>
              </w:numPr>
              <w:spacing w:line="360" w:lineRule="auto"/>
              <w:contextualSpacing/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 </w:t>
            </w:r>
            <w:r w:rsidRPr="00D43D3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kip to 29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9A4E28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  <w:p w14:paraId="4FB50AB4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6E166D" w:rsidRPr="00D43D35" w14:paraId="73AEBF5A" w14:textId="77777777" w:rsidTr="004D3F11">
        <w:trPr>
          <w:trHeight w:val="650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463483" w14:textId="77777777" w:rsidR="006E166D" w:rsidRPr="00D43D35" w:rsidRDefault="006E166D" w:rsidP="004D3F11">
            <w:pPr>
              <w:spacing w:line="360" w:lineRule="auto"/>
              <w:ind w:left="9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593B03" w14:textId="77777777" w:rsidR="006E166D" w:rsidRPr="00D43D35" w:rsidRDefault="006E166D" w:rsidP="004D3F11">
            <w:pPr>
              <w:spacing w:line="360" w:lineRule="auto"/>
              <w:ind w:left="91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If yes, what was the source of your information?</w:t>
            </w:r>
          </w:p>
          <w:p w14:paraId="2939CF7D" w14:textId="77777777" w:rsidR="006E166D" w:rsidRPr="00D43D35" w:rsidRDefault="006E166D" w:rsidP="004D3F11">
            <w:pPr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</w:p>
          <w:p w14:paraId="29D9A961" w14:textId="77777777" w:rsidR="006E166D" w:rsidRPr="00D43D35" w:rsidRDefault="006E166D" w:rsidP="004D3F11">
            <w:pPr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</w:p>
          <w:p w14:paraId="1E43C635" w14:textId="77777777" w:rsidR="006E166D" w:rsidRPr="00D43D35" w:rsidRDefault="006E166D" w:rsidP="004D3F11">
            <w:pPr>
              <w:jc w:val="center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179C2C" w14:textId="77777777" w:rsidR="006E166D" w:rsidRPr="00D43D35" w:rsidRDefault="006E166D" w:rsidP="004D3F11">
            <w:pPr>
              <w:spacing w:line="360" w:lineRule="auto"/>
              <w:jc w:val="both"/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>1.   Media</w:t>
            </w: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ab/>
            </w:r>
          </w:p>
          <w:p w14:paraId="09CF1150" w14:textId="77777777" w:rsidR="006E166D" w:rsidRPr="00D43D35" w:rsidRDefault="006E166D" w:rsidP="004D3F11">
            <w:pPr>
              <w:spacing w:line="360" w:lineRule="auto"/>
              <w:jc w:val="both"/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>2.   Meetings/seminars</w:t>
            </w:r>
          </w:p>
          <w:p w14:paraId="67D7EEEB" w14:textId="77777777" w:rsidR="006E166D" w:rsidRPr="00D43D35" w:rsidRDefault="006E166D" w:rsidP="004D3F11">
            <w:pPr>
              <w:spacing w:line="360" w:lineRule="auto"/>
              <w:jc w:val="both"/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>3.   Healthcare providers</w:t>
            </w:r>
          </w:p>
          <w:p w14:paraId="61F5AACD" w14:textId="77777777" w:rsidR="006E166D" w:rsidRPr="00D43D35" w:rsidRDefault="006E166D" w:rsidP="004D3F11">
            <w:pPr>
              <w:spacing w:line="360" w:lineRule="auto"/>
              <w:jc w:val="both"/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>4.   Friends</w:t>
            </w:r>
          </w:p>
          <w:p w14:paraId="28A656DC" w14:textId="77777777" w:rsidR="006E166D" w:rsidRPr="00D43D35" w:rsidRDefault="006E166D" w:rsidP="004D3F11">
            <w:pPr>
              <w:spacing w:line="360" w:lineRule="auto"/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>5.   Relatives/family members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5F0E57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 </w:t>
            </w:r>
          </w:p>
          <w:p w14:paraId="29B5DFF8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 </w:t>
            </w:r>
          </w:p>
          <w:p w14:paraId="415E080F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 </w:t>
            </w:r>
          </w:p>
          <w:p w14:paraId="4F67EE8E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4 </w:t>
            </w:r>
          </w:p>
          <w:p w14:paraId="6137A5E2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  <w:p w14:paraId="2EE3C950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6E166D" w:rsidRPr="00D43D35" w14:paraId="36540E53" w14:textId="77777777" w:rsidTr="004D3F11">
        <w:trPr>
          <w:trHeight w:val="650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EFCFDE" w14:textId="77777777" w:rsidR="006E166D" w:rsidRPr="00D43D35" w:rsidRDefault="006E166D" w:rsidP="004D3F11">
            <w:pPr>
              <w:spacing w:line="360" w:lineRule="auto"/>
              <w:ind w:left="9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29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0627FA" w14:textId="77777777" w:rsidR="006E166D" w:rsidRPr="00D43D35" w:rsidRDefault="006E166D" w:rsidP="004D3F11">
            <w:pPr>
              <w:spacing w:line="360" w:lineRule="auto"/>
              <w:ind w:left="91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What health problem are you suffering from today?</w:t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3881BA" w14:textId="77777777" w:rsidR="006E166D" w:rsidRPr="00D43D35" w:rsidRDefault="006E166D" w:rsidP="004D3F11">
            <w:pPr>
              <w:spacing w:line="360" w:lineRule="auto"/>
              <w:jc w:val="both"/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</w:p>
          <w:p w14:paraId="15D5A998" w14:textId="77777777" w:rsidR="006E166D" w:rsidRPr="00D43D35" w:rsidRDefault="006E166D" w:rsidP="004D3F11">
            <w:pPr>
              <w:spacing w:line="360" w:lineRule="auto"/>
              <w:jc w:val="both"/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 xml:space="preserve"> ……………………………………..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D7EAB6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E166D" w:rsidRPr="00D43D35" w14:paraId="3EADC0B4" w14:textId="77777777" w:rsidTr="004D3F11">
        <w:trPr>
          <w:trHeight w:val="650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B6678F" w14:textId="77777777" w:rsidR="006E166D" w:rsidRPr="00D43D35" w:rsidRDefault="006E166D" w:rsidP="004D3F11">
            <w:pPr>
              <w:spacing w:line="360" w:lineRule="auto"/>
              <w:ind w:left="9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AFB7E2" w14:textId="77777777" w:rsidR="006E166D" w:rsidRPr="00D43D35" w:rsidRDefault="006E166D" w:rsidP="004D3F11">
            <w:pPr>
              <w:spacing w:line="360" w:lineRule="auto"/>
              <w:ind w:left="91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 xml:space="preserve">For how long </w:t>
            </w:r>
            <w:proofErr w:type="gramStart"/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have you</w:t>
            </w:r>
            <w:proofErr w:type="gramEnd"/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 xml:space="preserve"> stayed with the health problem you have mentioned above?</w:t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2E3843" w14:textId="77777777" w:rsidR="006E166D" w:rsidRPr="00D43D35" w:rsidRDefault="006E166D" w:rsidP="004D3F11">
            <w:pPr>
              <w:spacing w:line="360" w:lineRule="auto"/>
              <w:jc w:val="both"/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</w:p>
          <w:p w14:paraId="3D31300A" w14:textId="77777777" w:rsidR="006E166D" w:rsidRPr="00D43D35" w:rsidRDefault="006E166D" w:rsidP="004D3F11">
            <w:pPr>
              <w:spacing w:line="360" w:lineRule="auto"/>
              <w:jc w:val="both"/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 xml:space="preserve"> ……………………………………..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0CD756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E166D" w:rsidRPr="00D43D35" w14:paraId="2A7EAC75" w14:textId="77777777" w:rsidTr="004D3F11">
        <w:trPr>
          <w:trHeight w:val="650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C697A7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31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B4A87A" w14:textId="77777777" w:rsidR="006E166D" w:rsidRPr="00D43D35" w:rsidRDefault="006E166D" w:rsidP="004D3F11">
            <w:pPr>
              <w:spacing w:line="360" w:lineRule="auto"/>
              <w:ind w:left="91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 xml:space="preserve">Which services did you receive </w:t>
            </w: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>today?</w:t>
            </w:r>
            <w:r w:rsidRPr="00D43D35">
              <w:rPr>
                <w:rFonts w:ascii="Times New Roman" w:eastAsia="Gill Sans MT" w:hAnsi="Times New Roman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B01CBF" w14:textId="77777777" w:rsidR="006E166D" w:rsidRPr="00D43D35" w:rsidRDefault="006E166D" w:rsidP="004D3F11">
            <w:pPr>
              <w:numPr>
                <w:ilvl w:val="0"/>
                <w:numId w:val="20"/>
              </w:numPr>
              <w:spacing w:line="360" w:lineRule="auto"/>
              <w:contextualSpacing/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>Health education</w:t>
            </w:r>
          </w:p>
          <w:p w14:paraId="2F4BAFB8" w14:textId="77777777" w:rsidR="006E166D" w:rsidRPr="00D43D35" w:rsidRDefault="006E166D" w:rsidP="004D3F11">
            <w:pPr>
              <w:numPr>
                <w:ilvl w:val="0"/>
                <w:numId w:val="20"/>
              </w:numPr>
              <w:spacing w:line="360" w:lineRule="auto"/>
              <w:contextualSpacing/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>Investigations</w:t>
            </w:r>
          </w:p>
          <w:p w14:paraId="05A0E1B7" w14:textId="77777777" w:rsidR="006E166D" w:rsidRPr="00D43D35" w:rsidRDefault="006E166D" w:rsidP="004D3F11">
            <w:pPr>
              <w:numPr>
                <w:ilvl w:val="0"/>
                <w:numId w:val="20"/>
              </w:numPr>
              <w:spacing w:line="360" w:lineRule="auto"/>
              <w:contextualSpacing/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 xml:space="preserve">Medicines </w:t>
            </w:r>
          </w:p>
          <w:p w14:paraId="07FFE1FB" w14:textId="77777777" w:rsidR="006E166D" w:rsidRPr="00D43D35" w:rsidRDefault="006E166D" w:rsidP="004D3F11">
            <w:pPr>
              <w:numPr>
                <w:ilvl w:val="0"/>
                <w:numId w:val="20"/>
              </w:numPr>
              <w:spacing w:line="360" w:lineRule="auto"/>
              <w:contextualSpacing/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>Minor surgery</w:t>
            </w:r>
          </w:p>
          <w:p w14:paraId="7E8D0C02" w14:textId="77777777" w:rsidR="006E166D" w:rsidRPr="00D43D35" w:rsidRDefault="006E166D" w:rsidP="004D3F11">
            <w:pPr>
              <w:numPr>
                <w:ilvl w:val="0"/>
                <w:numId w:val="20"/>
              </w:numPr>
              <w:spacing w:line="360" w:lineRule="auto"/>
              <w:contextualSpacing/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>Others (Specify)………………….</w:t>
            </w:r>
          </w:p>
          <w:p w14:paraId="0412A0EA" w14:textId="77777777" w:rsidR="006E166D" w:rsidRPr="00D43D35" w:rsidRDefault="006E166D" w:rsidP="004D3F11">
            <w:pPr>
              <w:spacing w:line="360" w:lineRule="auto"/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B3F1F8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  <w:p w14:paraId="6756A370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  <w:p w14:paraId="01C8F28F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  <w:p w14:paraId="150DF686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  <w:p w14:paraId="53B72A5A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  <w:p w14:paraId="34E0ADF7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E166D" w:rsidRPr="00D43D35" w14:paraId="5F8B9789" w14:textId="77777777" w:rsidTr="004D3F11">
        <w:trPr>
          <w:trHeight w:val="1408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AAC22B" w14:textId="77777777" w:rsidR="006E166D" w:rsidRPr="00D43D35" w:rsidRDefault="006E166D" w:rsidP="004D3F11">
            <w:pPr>
              <w:spacing w:line="360" w:lineRule="auto"/>
              <w:ind w:left="9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E7D845" w14:textId="77777777" w:rsidR="006E166D" w:rsidRPr="00D43D35" w:rsidRDefault="006E166D" w:rsidP="004D3F11">
            <w:pPr>
              <w:spacing w:line="360" w:lineRule="auto"/>
              <w:ind w:left="91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 xml:space="preserve">Apart from services which you came for, did any health provider talk about HIV testing services? </w:t>
            </w:r>
          </w:p>
          <w:p w14:paraId="3E609114" w14:textId="77777777" w:rsidR="006E166D" w:rsidRPr="00D43D35" w:rsidRDefault="006E166D" w:rsidP="004D3F11">
            <w:pPr>
              <w:spacing w:line="360" w:lineRule="auto"/>
              <w:ind w:left="91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AA8715" w14:textId="77777777" w:rsidR="006E166D" w:rsidRPr="00D43D35" w:rsidRDefault="006E166D" w:rsidP="004D3F11">
            <w:pPr>
              <w:numPr>
                <w:ilvl w:val="0"/>
                <w:numId w:val="21"/>
              </w:numPr>
              <w:spacing w:line="360" w:lineRule="auto"/>
              <w:contextualSpacing/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 xml:space="preserve">Yes </w:t>
            </w:r>
          </w:p>
          <w:p w14:paraId="3E0CE9CD" w14:textId="77777777" w:rsidR="006E166D" w:rsidRPr="00D43D35" w:rsidRDefault="006E166D" w:rsidP="004D3F11">
            <w:pPr>
              <w:numPr>
                <w:ilvl w:val="0"/>
                <w:numId w:val="21"/>
              </w:numPr>
              <w:spacing w:line="360" w:lineRule="auto"/>
              <w:contextualSpacing/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 xml:space="preserve">No 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7227A8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  <w:p w14:paraId="066804C4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6E166D" w:rsidRPr="00D43D35" w14:paraId="6CB8E760" w14:textId="77777777" w:rsidTr="004D3F11">
        <w:trPr>
          <w:trHeight w:val="1266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4155CA" w14:textId="77777777" w:rsidR="006E166D" w:rsidRPr="00D43D35" w:rsidRDefault="006E166D" w:rsidP="004D3F11">
            <w:pPr>
              <w:spacing w:line="360" w:lineRule="auto"/>
              <w:ind w:left="9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84D2E4" w14:textId="77777777" w:rsidR="006E166D" w:rsidRPr="00D43D35" w:rsidRDefault="006E166D" w:rsidP="004D3F11">
            <w:pPr>
              <w:spacing w:line="360" w:lineRule="auto"/>
              <w:ind w:left="91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 xml:space="preserve">Apart from services which you came for TODAY, did any health provider </w:t>
            </w:r>
            <w:r w:rsidRPr="00D43D35">
              <w:rPr>
                <w:rFonts w:ascii="Times New Roman" w:eastAsia="Gill Sans MT" w:hAnsi="Times New Roman"/>
                <w:b/>
                <w:color w:val="000000"/>
                <w:sz w:val="24"/>
                <w:szCs w:val="24"/>
              </w:rPr>
              <w:t>OFFER</w:t>
            </w:r>
            <w:r w:rsidRPr="00D43D35">
              <w:rPr>
                <w:rFonts w:ascii="Times New Roman" w:eastAsia="Gill Sans MT" w:hAnsi="Times New Roman"/>
                <w:b/>
                <w:color w:val="000000"/>
                <w:sz w:val="24"/>
                <w:szCs w:val="24"/>
                <w:lang w:val="en-US"/>
              </w:rPr>
              <w:t xml:space="preserve"> YOU</w:t>
            </w: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 xml:space="preserve"> an </w:t>
            </w: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 xml:space="preserve">HIV Testing?  </w:t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9B4A9F" w14:textId="77777777" w:rsidR="006E166D" w:rsidRPr="00D43D35" w:rsidRDefault="006E166D" w:rsidP="004D3F11">
            <w:pPr>
              <w:numPr>
                <w:ilvl w:val="0"/>
                <w:numId w:val="22"/>
              </w:numPr>
              <w:spacing w:line="360" w:lineRule="auto"/>
              <w:contextualSpacing/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>Yes</w:t>
            </w:r>
          </w:p>
          <w:p w14:paraId="148A8EC8" w14:textId="77777777" w:rsidR="006E166D" w:rsidRPr="00D43D35" w:rsidRDefault="006E166D" w:rsidP="004D3F11">
            <w:pPr>
              <w:numPr>
                <w:ilvl w:val="0"/>
                <w:numId w:val="22"/>
              </w:numPr>
              <w:spacing w:line="360" w:lineRule="auto"/>
              <w:contextualSpacing/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 xml:space="preserve">No </w:t>
            </w:r>
            <w:r w:rsidRPr="00D43D35">
              <w:rPr>
                <w:rFonts w:ascii="Times New Roman" w:eastAsia="Gill Sans MT" w:hAnsi="Times New Roman"/>
                <w:i/>
                <w:color w:val="000000"/>
                <w:sz w:val="24"/>
                <w:szCs w:val="24"/>
                <w:lang w:val="en-US"/>
              </w:rPr>
              <w:t>skip to 3</w:t>
            </w:r>
            <w:r>
              <w:rPr>
                <w:rFonts w:ascii="Times New Roman" w:eastAsia="Gill Sans MT" w:hAnsi="Times New Roman"/>
                <w:i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943A0B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  <w:p w14:paraId="2B8371FE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6E166D" w:rsidRPr="00D43D35" w14:paraId="24794055" w14:textId="77777777" w:rsidTr="004D3F11">
        <w:trPr>
          <w:trHeight w:val="650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91405E" w14:textId="77777777" w:rsidR="006E166D" w:rsidRPr="00D43D35" w:rsidRDefault="006E166D" w:rsidP="004D3F11">
            <w:pPr>
              <w:spacing w:line="360" w:lineRule="auto"/>
              <w:ind w:left="9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4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5F1E9B" w14:textId="77777777" w:rsidR="006E166D" w:rsidRPr="00D43D35" w:rsidRDefault="006E166D" w:rsidP="004D3F11">
            <w:pPr>
              <w:spacing w:line="360" w:lineRule="auto"/>
              <w:ind w:left="91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 xml:space="preserve">Which </w:t>
            </w: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>staff offered</w:t>
            </w: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 xml:space="preserve"> you an HIV test? </w:t>
            </w:r>
          </w:p>
          <w:p w14:paraId="4B25EC96" w14:textId="77777777" w:rsidR="006E166D" w:rsidRPr="00D43D35" w:rsidRDefault="006E166D" w:rsidP="004D3F11">
            <w:pPr>
              <w:spacing w:line="360" w:lineRule="auto"/>
              <w:ind w:left="91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(</w:t>
            </w:r>
            <w:r w:rsidRPr="00D43D35">
              <w:rPr>
                <w:rFonts w:ascii="Times New Roman" w:eastAsia="Gill Sans MT" w:hAnsi="Times New Roman"/>
                <w:b/>
                <w:color w:val="000000"/>
                <w:sz w:val="24"/>
                <w:szCs w:val="24"/>
                <w:lang w:val="en-US"/>
              </w:rPr>
              <w:t>R</w:t>
            </w:r>
            <w:proofErr w:type="spellStart"/>
            <w:r w:rsidRPr="00D43D35">
              <w:rPr>
                <w:rFonts w:ascii="Times New Roman" w:eastAsia="Gill Sans MT" w:hAnsi="Times New Roman"/>
                <w:b/>
                <w:color w:val="000000"/>
                <w:sz w:val="24"/>
                <w:szCs w:val="24"/>
              </w:rPr>
              <w:t>ead</w:t>
            </w:r>
            <w:proofErr w:type="spellEnd"/>
            <w:r w:rsidRPr="00D43D35">
              <w:rPr>
                <w:rFonts w:ascii="Times New Roman" w:eastAsia="Gill Sans MT" w:hAnsi="Times New Roman"/>
                <w:b/>
                <w:color w:val="000000"/>
                <w:sz w:val="24"/>
                <w:szCs w:val="24"/>
              </w:rPr>
              <w:t xml:space="preserve"> list and check all respondent mentioned</w:t>
            </w: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 xml:space="preserve">) </w:t>
            </w:r>
          </w:p>
          <w:p w14:paraId="08F20CE3" w14:textId="77777777" w:rsidR="006E166D" w:rsidRPr="00D43D35" w:rsidRDefault="006E166D" w:rsidP="004D3F11">
            <w:pPr>
              <w:spacing w:line="360" w:lineRule="auto"/>
              <w:ind w:left="91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</w:p>
          <w:p w14:paraId="48E52480" w14:textId="77777777" w:rsidR="006E166D" w:rsidRPr="00D43D35" w:rsidRDefault="006E166D" w:rsidP="004D3F11">
            <w:pPr>
              <w:spacing w:line="360" w:lineRule="auto"/>
              <w:ind w:left="91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B619A5" w14:textId="77777777" w:rsidR="006E166D" w:rsidRPr="00D43D35" w:rsidRDefault="006E166D" w:rsidP="004D3F11">
            <w:pPr>
              <w:numPr>
                <w:ilvl w:val="0"/>
                <w:numId w:val="23"/>
              </w:numPr>
              <w:spacing w:line="360" w:lineRule="auto"/>
              <w:contextualSpacing/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 xml:space="preserve">Clinician </w:t>
            </w:r>
          </w:p>
          <w:p w14:paraId="7A028BEE" w14:textId="77777777" w:rsidR="006E166D" w:rsidRPr="00D43D35" w:rsidRDefault="006E166D" w:rsidP="004D3F11">
            <w:pPr>
              <w:numPr>
                <w:ilvl w:val="0"/>
                <w:numId w:val="23"/>
              </w:numPr>
              <w:spacing w:line="360" w:lineRule="auto"/>
              <w:contextualSpacing/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 xml:space="preserve">Nurse </w:t>
            </w:r>
          </w:p>
          <w:p w14:paraId="4EBF241E" w14:textId="77777777" w:rsidR="006E166D" w:rsidRPr="00D43D35" w:rsidRDefault="006E166D" w:rsidP="004D3F11">
            <w:pPr>
              <w:numPr>
                <w:ilvl w:val="0"/>
                <w:numId w:val="23"/>
              </w:numPr>
              <w:spacing w:line="360" w:lineRule="auto"/>
              <w:contextualSpacing/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 xml:space="preserve">Nursing supervisor </w:t>
            </w:r>
          </w:p>
          <w:p w14:paraId="15D97A14" w14:textId="77777777" w:rsidR="006E166D" w:rsidRPr="00D43D35" w:rsidRDefault="006E166D" w:rsidP="004D3F11">
            <w:pPr>
              <w:numPr>
                <w:ilvl w:val="0"/>
                <w:numId w:val="23"/>
              </w:numPr>
              <w:spacing w:line="360" w:lineRule="auto"/>
              <w:contextualSpacing/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 xml:space="preserve">Midwife </w:t>
            </w:r>
          </w:p>
          <w:p w14:paraId="532D0950" w14:textId="77777777" w:rsidR="006E166D" w:rsidRPr="00D43D35" w:rsidRDefault="006E166D" w:rsidP="004D3F11">
            <w:pPr>
              <w:numPr>
                <w:ilvl w:val="0"/>
                <w:numId w:val="23"/>
              </w:numPr>
              <w:spacing w:line="360" w:lineRule="auto"/>
              <w:contextualSpacing/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 xml:space="preserve">Lab technician </w:t>
            </w:r>
          </w:p>
          <w:p w14:paraId="01CB16CF" w14:textId="77777777" w:rsidR="006E166D" w:rsidRPr="00D43D35" w:rsidRDefault="006E166D" w:rsidP="004D3F11">
            <w:pPr>
              <w:spacing w:line="360" w:lineRule="auto"/>
              <w:ind w:left="360"/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36C762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  <w:p w14:paraId="3B8BDFAF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2</w:t>
            </w:r>
          </w:p>
          <w:p w14:paraId="00110855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</w:t>
            </w:r>
          </w:p>
          <w:p w14:paraId="28794A7F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4</w:t>
            </w:r>
          </w:p>
          <w:p w14:paraId="502BA4A8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5</w:t>
            </w:r>
          </w:p>
          <w:p w14:paraId="3558A330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E166D" w:rsidRPr="00D43D35" w14:paraId="58790455" w14:textId="77777777" w:rsidTr="004D3F11">
        <w:trPr>
          <w:trHeight w:val="566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A5B2D3" w14:textId="77777777" w:rsidR="006E166D" w:rsidRPr="00D43D35" w:rsidRDefault="006E166D" w:rsidP="004D3F11">
            <w:pPr>
              <w:spacing w:line="360" w:lineRule="auto"/>
              <w:ind w:left="9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4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CA4077" w14:textId="77777777" w:rsidR="006E166D" w:rsidRPr="00D43D35" w:rsidRDefault="006E166D" w:rsidP="004D3F11">
            <w:pPr>
              <w:spacing w:line="360" w:lineRule="auto"/>
              <w:ind w:left="91" w:right="725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 xml:space="preserve">Did you </w:t>
            </w:r>
            <w:r w:rsidRPr="00D43D35">
              <w:rPr>
                <w:rFonts w:ascii="Times New Roman" w:eastAsia="Gill Sans MT" w:hAnsi="Times New Roman"/>
                <w:b/>
                <w:color w:val="000000"/>
                <w:sz w:val="24"/>
                <w:szCs w:val="24"/>
              </w:rPr>
              <w:t>ACCEPT</w:t>
            </w: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 xml:space="preserve"> the offer</w:t>
            </w:r>
            <w:r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 xml:space="preserve"> for</w:t>
            </w: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 xml:space="preserve"> an HIV test? </w:t>
            </w: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17D9B6" w14:textId="77777777" w:rsidR="006E166D" w:rsidRPr="00D43D35" w:rsidRDefault="006E166D" w:rsidP="004D3F11">
            <w:pPr>
              <w:spacing w:line="360" w:lineRule="auto"/>
              <w:jc w:val="both"/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 xml:space="preserve">1. </w:t>
            </w: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Yes</w:t>
            </w:r>
          </w:p>
          <w:p w14:paraId="19081C12" w14:textId="77777777" w:rsidR="006E166D" w:rsidRPr="00D43D35" w:rsidRDefault="006E166D" w:rsidP="004D3F11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 xml:space="preserve">2.  </w:t>
            </w: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N</w:t>
            </w: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>o</w:t>
            </w:r>
            <w:r w:rsidRPr="00D43D35">
              <w:rPr>
                <w:rFonts w:ascii="Times New Roman" w:eastAsia="Gill Sans MT" w:hAnsi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 xml:space="preserve"> </w:t>
            </w: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ab/>
              <w:t xml:space="preserve"> </w:t>
            </w:r>
          </w:p>
          <w:p w14:paraId="6729A92A" w14:textId="77777777" w:rsidR="006E166D" w:rsidRPr="00D43D35" w:rsidRDefault="006E166D" w:rsidP="004D3F11">
            <w:pPr>
              <w:spacing w:line="360" w:lineRule="auto"/>
              <w:ind w:left="24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4BAD2A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  <w:p w14:paraId="263EF63B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  </w:t>
            </w:r>
          </w:p>
        </w:tc>
      </w:tr>
      <w:tr w:rsidR="006E166D" w:rsidRPr="00D43D35" w14:paraId="3196CF88" w14:textId="77777777" w:rsidTr="004D3F11">
        <w:trPr>
          <w:trHeight w:val="457"/>
        </w:trPr>
        <w:tc>
          <w:tcPr>
            <w:tcW w:w="6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A814FC" w14:textId="77777777" w:rsidR="006E166D" w:rsidRPr="00D43D35" w:rsidRDefault="006E166D" w:rsidP="004D3F11">
            <w:pPr>
              <w:spacing w:line="360" w:lineRule="auto"/>
              <w:ind w:left="9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4395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39D4CD" w14:textId="77777777" w:rsidR="006E166D" w:rsidRPr="00D43D35" w:rsidRDefault="006E166D" w:rsidP="004D3F11">
            <w:pPr>
              <w:spacing w:line="360" w:lineRule="auto"/>
              <w:ind w:left="91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If no, what are the reasons for you not accepting the offer for HIV testing?</w:t>
            </w:r>
          </w:p>
        </w:tc>
        <w:tc>
          <w:tcPr>
            <w:tcW w:w="4677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A57A5E" w14:textId="77777777" w:rsidR="006E166D" w:rsidRPr="00D43D35" w:rsidRDefault="006E166D" w:rsidP="004D3F11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14:paraId="64541CF9" w14:textId="77777777" w:rsidR="006E166D" w:rsidRPr="00D43D35" w:rsidRDefault="006E166D" w:rsidP="004D3F11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………………………………………………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E85879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E166D" w:rsidRPr="00D43D35" w14:paraId="5352E3FB" w14:textId="77777777" w:rsidTr="004D3F11">
        <w:trPr>
          <w:trHeight w:val="1332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A46961" w14:textId="77777777" w:rsidR="006E166D" w:rsidRPr="00D43D35" w:rsidRDefault="006E166D" w:rsidP="004D3F11">
            <w:pPr>
              <w:spacing w:line="360" w:lineRule="auto"/>
              <w:ind w:left="9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4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6B60F8" w14:textId="77777777" w:rsidR="006E166D" w:rsidRPr="00D43D35" w:rsidRDefault="006E166D" w:rsidP="004D3F11">
            <w:pPr>
              <w:spacing w:after="22" w:line="360" w:lineRule="auto"/>
              <w:ind w:left="91"/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 xml:space="preserve">If you were offered </w:t>
            </w: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HIV counselling and testing today</w:t>
            </w: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>, would you had accepted and test for HIV</w:t>
            </w: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 xml:space="preserve">? </w:t>
            </w:r>
          </w:p>
          <w:p w14:paraId="0173BC73" w14:textId="77777777" w:rsidR="006E166D" w:rsidRPr="00D43D35" w:rsidRDefault="006E166D" w:rsidP="004D3F11">
            <w:pPr>
              <w:spacing w:line="360" w:lineRule="auto"/>
              <w:ind w:left="91" w:right="2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114927" w14:textId="77777777" w:rsidR="006E166D" w:rsidRPr="00D43D35" w:rsidRDefault="006E166D" w:rsidP="004D3F11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1.  </w:t>
            </w: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  <w:r w:rsidRPr="00D43D3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14:paraId="4230364C" w14:textId="77777777" w:rsidR="006E166D" w:rsidRPr="00D43D35" w:rsidRDefault="006E166D" w:rsidP="004D3F11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  <w:lang w:val="en-US"/>
              </w:rPr>
              <w:t xml:space="preserve">2. </w:t>
            </w: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No</w:t>
            </w: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ab/>
              <w:t xml:space="preserve"> </w:t>
            </w:r>
          </w:p>
          <w:p w14:paraId="4E9FD621" w14:textId="77777777" w:rsidR="006E166D" w:rsidRPr="00D43D35" w:rsidRDefault="006E166D" w:rsidP="004D3F11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14:paraId="64E685A1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A162ED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 </w:t>
            </w:r>
          </w:p>
          <w:p w14:paraId="1C5D1E74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0 </w:t>
            </w:r>
          </w:p>
          <w:p w14:paraId="3B660176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6E166D" w:rsidRPr="00D43D35" w14:paraId="3C239482" w14:textId="77777777" w:rsidTr="004D3F11">
        <w:trPr>
          <w:trHeight w:val="1403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010567" w14:textId="77777777" w:rsidR="006E166D" w:rsidRPr="00D43D35" w:rsidRDefault="006E166D" w:rsidP="004D3F11">
            <w:pPr>
              <w:spacing w:line="360" w:lineRule="auto"/>
              <w:ind w:left="9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43D35">
              <w:rPr>
                <w:rFonts w:ascii="Times New Roman" w:hAnsi="Times New Roman"/>
                <w:sz w:val="24"/>
                <w:szCs w:val="24"/>
              </w:rPr>
              <w:lastRenderedPageBreak/>
              <w:t>38</w:t>
            </w:r>
          </w:p>
        </w:tc>
        <w:tc>
          <w:tcPr>
            <w:tcW w:w="4395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390580" w14:textId="77777777" w:rsidR="006E166D" w:rsidRPr="00D43D35" w:rsidRDefault="006E166D" w:rsidP="004D3F11">
            <w:pPr>
              <w:spacing w:line="360" w:lineRule="auto"/>
              <w:ind w:left="91"/>
              <w:rPr>
                <w:rFonts w:ascii="Times New Roman" w:hAnsi="Times New Roman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sz w:val="24"/>
                <w:szCs w:val="24"/>
              </w:rPr>
              <w:t xml:space="preserve">If no, why? </w:t>
            </w:r>
          </w:p>
          <w:p w14:paraId="3E94EB79" w14:textId="77777777" w:rsidR="006E166D" w:rsidRPr="00D43D35" w:rsidRDefault="006E166D" w:rsidP="004D3F11">
            <w:pPr>
              <w:spacing w:line="360" w:lineRule="auto"/>
              <w:ind w:left="91"/>
              <w:jc w:val="both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  <w:p w14:paraId="721A510D" w14:textId="77777777" w:rsidR="006E166D" w:rsidRPr="00D43D35" w:rsidRDefault="006E166D" w:rsidP="004D3F11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  <w:p w14:paraId="76A46697" w14:textId="77777777" w:rsidR="006E166D" w:rsidRPr="00D43D35" w:rsidRDefault="006E166D" w:rsidP="004D3F11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  <w:p w14:paraId="1C00AD43" w14:textId="77777777" w:rsidR="006E166D" w:rsidRPr="00D43D35" w:rsidRDefault="006E166D" w:rsidP="004D3F11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  <w:p w14:paraId="6103A74C" w14:textId="77777777" w:rsidR="006E166D" w:rsidRPr="00D43D35" w:rsidRDefault="006E166D" w:rsidP="004D3F11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  <w:p w14:paraId="64360525" w14:textId="77777777" w:rsidR="006E166D" w:rsidRPr="00D43D35" w:rsidRDefault="006E166D" w:rsidP="004D3F11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  <w:p w14:paraId="077043EC" w14:textId="77777777" w:rsidR="006E166D" w:rsidRPr="00D43D35" w:rsidRDefault="006E166D" w:rsidP="004D3F11">
            <w:pPr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EA624A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14:paraId="52C99B81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……………………………………………….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5F8FFD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E166D" w:rsidRPr="00D43D35" w14:paraId="5824F2B3" w14:textId="77777777" w:rsidTr="004D3F11">
        <w:trPr>
          <w:trHeight w:val="2521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051086" w14:textId="77777777" w:rsidR="006E166D" w:rsidRPr="00D43D35" w:rsidRDefault="006E166D" w:rsidP="004D3F11">
            <w:pPr>
              <w:spacing w:line="360" w:lineRule="auto"/>
              <w:ind w:left="9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39a</w:t>
            </w:r>
          </w:p>
        </w:tc>
        <w:tc>
          <w:tcPr>
            <w:tcW w:w="4395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57C198" w14:textId="77777777" w:rsidR="006E166D" w:rsidRPr="00D43D35" w:rsidRDefault="006E166D" w:rsidP="004D3F11">
            <w:pPr>
              <w:spacing w:line="360" w:lineRule="auto"/>
              <w:ind w:left="91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bookmarkStart w:id="5" w:name="_Hlk14421184"/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 xml:space="preserve">Do you think </w:t>
            </w:r>
            <w:proofErr w:type="gramStart"/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that,</w:t>
            </w:r>
            <w:proofErr w:type="gramEnd"/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 xml:space="preserve"> it is a good practice of offering men HIV testing and counselling, at a healthcare facility by a provider, when they come for something else?</w:t>
            </w:r>
            <w:bookmarkEnd w:id="5"/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AAA0B0" w14:textId="77777777" w:rsidR="006E166D" w:rsidRPr="00D43D35" w:rsidRDefault="006E166D" w:rsidP="004D3F11">
            <w:pPr>
              <w:spacing w:line="360" w:lineRule="auto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1. Strongly disagree</w:t>
            </w:r>
          </w:p>
          <w:p w14:paraId="7AE349D0" w14:textId="77777777" w:rsidR="006E166D" w:rsidRPr="00D43D35" w:rsidRDefault="006E166D" w:rsidP="004D3F11">
            <w:pPr>
              <w:spacing w:line="360" w:lineRule="auto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2. Disagree</w:t>
            </w:r>
          </w:p>
          <w:p w14:paraId="7C93B482" w14:textId="77777777" w:rsidR="006E166D" w:rsidRPr="00D43D35" w:rsidRDefault="006E166D" w:rsidP="004D3F11">
            <w:pPr>
              <w:spacing w:line="360" w:lineRule="auto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3. Agree</w:t>
            </w:r>
          </w:p>
          <w:p w14:paraId="4980DA7C" w14:textId="77777777" w:rsidR="006E166D" w:rsidRPr="00D43D35" w:rsidRDefault="006E166D" w:rsidP="004D3F11">
            <w:pPr>
              <w:spacing w:line="360" w:lineRule="auto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4. Strongly agree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4A993E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  <w:p w14:paraId="1BE5C355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  <w:p w14:paraId="58834541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  <w:p w14:paraId="3F04C35A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  <w:p w14:paraId="34C72D63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E166D" w:rsidRPr="00D43D35" w14:paraId="5BD90E87" w14:textId="77777777" w:rsidTr="004D3F11">
        <w:trPr>
          <w:trHeight w:val="2323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7F9EA9" w14:textId="77777777" w:rsidR="006E166D" w:rsidRPr="00D43D35" w:rsidRDefault="006E166D" w:rsidP="004D3F11">
            <w:pPr>
              <w:spacing w:line="360" w:lineRule="auto"/>
              <w:ind w:left="9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39 b</w:t>
            </w:r>
          </w:p>
        </w:tc>
        <w:tc>
          <w:tcPr>
            <w:tcW w:w="4395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F686DE" w14:textId="77777777" w:rsidR="006E166D" w:rsidRPr="00D43D35" w:rsidRDefault="006E166D" w:rsidP="004D3F11">
            <w:pPr>
              <w:spacing w:line="360" w:lineRule="auto"/>
              <w:ind w:left="91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Do you think it is important for the providers, to ensure that people know their HIV status?</w:t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A0EBCF" w14:textId="77777777" w:rsidR="006E166D" w:rsidRPr="00D43D35" w:rsidRDefault="006E166D" w:rsidP="004D3F11">
            <w:pPr>
              <w:spacing w:line="360" w:lineRule="auto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1. Strongly disagree</w:t>
            </w:r>
          </w:p>
          <w:p w14:paraId="2A833307" w14:textId="77777777" w:rsidR="006E166D" w:rsidRPr="00D43D35" w:rsidRDefault="006E166D" w:rsidP="004D3F11">
            <w:pPr>
              <w:spacing w:line="360" w:lineRule="auto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2. Disagree</w:t>
            </w:r>
          </w:p>
          <w:p w14:paraId="06494A52" w14:textId="77777777" w:rsidR="006E166D" w:rsidRPr="00D43D35" w:rsidRDefault="006E166D" w:rsidP="004D3F11">
            <w:pPr>
              <w:spacing w:line="360" w:lineRule="auto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3. Agree</w:t>
            </w:r>
          </w:p>
          <w:p w14:paraId="44B4D6CC" w14:textId="77777777" w:rsidR="006E166D" w:rsidRPr="00D43D35" w:rsidRDefault="006E166D" w:rsidP="004D3F11">
            <w:pPr>
              <w:spacing w:line="360" w:lineRule="auto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4. Strongly agree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A133FD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  <w:p w14:paraId="0B544FA0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  <w:p w14:paraId="3C7F5104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  <w:p w14:paraId="7B53E083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6E166D" w:rsidRPr="00D43D35" w14:paraId="0CBF928B" w14:textId="77777777" w:rsidTr="004D3F11">
        <w:trPr>
          <w:trHeight w:val="2251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0F4482" w14:textId="77777777" w:rsidR="006E166D" w:rsidRPr="00D43D35" w:rsidRDefault="006E166D" w:rsidP="004D3F11">
            <w:pPr>
              <w:spacing w:line="360" w:lineRule="auto"/>
              <w:ind w:left="9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39 c</w:t>
            </w:r>
          </w:p>
        </w:tc>
        <w:tc>
          <w:tcPr>
            <w:tcW w:w="4395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C4058C" w14:textId="77777777" w:rsidR="006E166D" w:rsidRPr="00D43D35" w:rsidRDefault="006E166D" w:rsidP="004D3F11">
            <w:pPr>
              <w:spacing w:line="360" w:lineRule="auto"/>
              <w:ind w:left="91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Do you think that it is okay for healthcare provider to require certain people to have an HIV test?</w:t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1588ED" w14:textId="77777777" w:rsidR="006E166D" w:rsidRPr="00D43D35" w:rsidRDefault="006E166D" w:rsidP="004D3F11">
            <w:pPr>
              <w:spacing w:line="360" w:lineRule="auto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1. Strongly disagree</w:t>
            </w:r>
          </w:p>
          <w:p w14:paraId="7D32C75B" w14:textId="77777777" w:rsidR="006E166D" w:rsidRPr="00D43D35" w:rsidRDefault="006E166D" w:rsidP="004D3F11">
            <w:pPr>
              <w:spacing w:line="360" w:lineRule="auto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2. Disagree</w:t>
            </w:r>
          </w:p>
          <w:p w14:paraId="2016F768" w14:textId="77777777" w:rsidR="006E166D" w:rsidRPr="00D43D35" w:rsidRDefault="006E166D" w:rsidP="004D3F11">
            <w:pPr>
              <w:spacing w:line="360" w:lineRule="auto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3. Agree</w:t>
            </w:r>
          </w:p>
          <w:p w14:paraId="2C1E024F" w14:textId="77777777" w:rsidR="006E166D" w:rsidRPr="00D43D35" w:rsidRDefault="006E166D" w:rsidP="004D3F11">
            <w:pPr>
              <w:rPr>
                <w:rFonts w:ascii="Times New Roman" w:eastAsia="Gill Sans MT" w:hAnsi="Times New Roman"/>
                <w:color w:val="FF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4. Strongly agree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4B6D04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  <w:p w14:paraId="66A1DD89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  <w:p w14:paraId="6ABCBB9D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  <w:p w14:paraId="657676FC" w14:textId="77777777" w:rsidR="006E166D" w:rsidRPr="0071633A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6E166D" w:rsidRPr="00D43D35" w14:paraId="06F264FF" w14:textId="77777777" w:rsidTr="004D3F11">
        <w:trPr>
          <w:trHeight w:val="1403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658EAD" w14:textId="77777777" w:rsidR="006E166D" w:rsidRPr="00D43D35" w:rsidRDefault="006E166D" w:rsidP="004D3F11">
            <w:pPr>
              <w:spacing w:line="360" w:lineRule="auto"/>
              <w:ind w:left="9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39 d</w:t>
            </w:r>
          </w:p>
        </w:tc>
        <w:tc>
          <w:tcPr>
            <w:tcW w:w="4395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1F54D2" w14:textId="77777777" w:rsidR="006E166D" w:rsidRPr="00D43D35" w:rsidRDefault="006E166D" w:rsidP="004D3F11">
            <w:pPr>
              <w:spacing w:line="360" w:lineRule="auto"/>
              <w:ind w:left="91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Do you think that PITC makes easier for clients to get tested?</w:t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05CB31" w14:textId="77777777" w:rsidR="006E166D" w:rsidRPr="00D43D35" w:rsidRDefault="006E166D" w:rsidP="004D3F11">
            <w:pPr>
              <w:spacing w:line="360" w:lineRule="auto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1. Strongly disagree</w:t>
            </w:r>
          </w:p>
          <w:p w14:paraId="7950D48A" w14:textId="77777777" w:rsidR="006E166D" w:rsidRPr="00D43D35" w:rsidRDefault="006E166D" w:rsidP="004D3F11">
            <w:pPr>
              <w:spacing w:line="360" w:lineRule="auto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2. Disagree</w:t>
            </w:r>
          </w:p>
          <w:p w14:paraId="2CF6A5C0" w14:textId="77777777" w:rsidR="006E166D" w:rsidRPr="00D43D35" w:rsidRDefault="006E166D" w:rsidP="004D3F11">
            <w:pPr>
              <w:spacing w:line="360" w:lineRule="auto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3. Agree</w:t>
            </w:r>
          </w:p>
          <w:p w14:paraId="0D418282" w14:textId="77777777" w:rsidR="006E166D" w:rsidRPr="00D43D35" w:rsidRDefault="006E166D" w:rsidP="004D3F11">
            <w:pPr>
              <w:spacing w:line="360" w:lineRule="auto"/>
              <w:rPr>
                <w:rFonts w:ascii="Times New Roman" w:eastAsia="Gill Sans MT" w:hAnsi="Times New Roman"/>
                <w:color w:val="FF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4. Strongly agree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385AD8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  <w:p w14:paraId="7E01CAFC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  <w:p w14:paraId="25D5206E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  <w:p w14:paraId="7C49F19A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  <w:p w14:paraId="3BC69263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14:paraId="4BEABA1A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6E166D" w:rsidRPr="00D43D35" w14:paraId="1D6ADAEB" w14:textId="77777777" w:rsidTr="004D3F11">
        <w:trPr>
          <w:trHeight w:val="1403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192D2E" w14:textId="77777777" w:rsidR="006E166D" w:rsidRPr="00D43D35" w:rsidRDefault="006E166D" w:rsidP="004D3F11">
            <w:pPr>
              <w:spacing w:line="360" w:lineRule="auto"/>
              <w:ind w:left="9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39 e</w:t>
            </w:r>
          </w:p>
        </w:tc>
        <w:tc>
          <w:tcPr>
            <w:tcW w:w="4395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E70D70" w14:textId="77777777" w:rsidR="006E166D" w:rsidRPr="00D43D35" w:rsidRDefault="006E166D" w:rsidP="004D3F11">
            <w:pPr>
              <w:spacing w:line="360" w:lineRule="auto"/>
              <w:ind w:left="91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Do you feel that PITC results in less stigma and discrimination of HIV positive patients?</w:t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FB3F5B" w14:textId="77777777" w:rsidR="006E166D" w:rsidRPr="00D43D35" w:rsidRDefault="006E166D" w:rsidP="004D3F11">
            <w:pPr>
              <w:spacing w:line="360" w:lineRule="auto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1. Strongly disagree</w:t>
            </w:r>
          </w:p>
          <w:p w14:paraId="3FBA4C57" w14:textId="77777777" w:rsidR="006E166D" w:rsidRPr="00D43D35" w:rsidRDefault="006E166D" w:rsidP="004D3F11">
            <w:pPr>
              <w:spacing w:line="360" w:lineRule="auto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2. Disagree</w:t>
            </w:r>
          </w:p>
          <w:p w14:paraId="690F8DFA" w14:textId="77777777" w:rsidR="006E166D" w:rsidRPr="00D43D35" w:rsidRDefault="006E166D" w:rsidP="004D3F11">
            <w:pPr>
              <w:spacing w:line="360" w:lineRule="auto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3. Agree</w:t>
            </w:r>
          </w:p>
          <w:p w14:paraId="14C6B100" w14:textId="77777777" w:rsidR="006E166D" w:rsidRPr="00D43D35" w:rsidRDefault="006E166D" w:rsidP="004D3F11">
            <w:pPr>
              <w:spacing w:line="360" w:lineRule="auto"/>
              <w:rPr>
                <w:rFonts w:ascii="Times New Roman" w:eastAsia="Gill Sans MT" w:hAnsi="Times New Roman"/>
                <w:color w:val="FF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4. Strongly agree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81062C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  <w:p w14:paraId="61D69029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  <w:p w14:paraId="7F656E5A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  <w:p w14:paraId="71475D64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  <w:p w14:paraId="59D6B858" w14:textId="77777777" w:rsidR="006E166D" w:rsidRPr="00D43D35" w:rsidRDefault="006E166D" w:rsidP="004D3F11">
            <w:pPr>
              <w:spacing w:line="36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6E166D" w:rsidRPr="00D43D35" w14:paraId="1C14FA40" w14:textId="77777777" w:rsidTr="004D3F11">
        <w:trPr>
          <w:trHeight w:val="766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D1FC5" w14:textId="77777777" w:rsidR="006E166D" w:rsidRPr="00D43D35" w:rsidRDefault="006E166D" w:rsidP="004D3F11">
            <w:pPr>
              <w:spacing w:line="360" w:lineRule="auto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072" w:type="dxa"/>
            <w:gridSpan w:val="6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989D76" w14:textId="77777777" w:rsidR="006E166D" w:rsidRPr="00D43D35" w:rsidRDefault="006E166D" w:rsidP="004D3F11">
            <w:pPr>
              <w:spacing w:line="360" w:lineRule="auto"/>
              <w:rPr>
                <w:rFonts w:ascii="Times New Roman" w:eastAsia="Gill Sans MT" w:hAnsi="Times New Roman"/>
                <w:b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b/>
                <w:color w:val="000000"/>
                <w:sz w:val="24"/>
                <w:szCs w:val="24"/>
              </w:rPr>
              <w:t xml:space="preserve">                                                                   SUGGESTION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D89FE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14:paraId="4D038BBF" w14:textId="77777777" w:rsidR="006E166D" w:rsidRPr="00D43D35" w:rsidRDefault="006E166D" w:rsidP="004D3F1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E166D" w:rsidRPr="00D43D35" w14:paraId="1CE669D3" w14:textId="77777777" w:rsidTr="004D3F11">
        <w:trPr>
          <w:trHeight w:val="1403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D1373F" w14:textId="77777777" w:rsidR="006E166D" w:rsidRPr="00D43D35" w:rsidRDefault="006E166D" w:rsidP="004D3F11">
            <w:pPr>
              <w:spacing w:line="360" w:lineRule="auto"/>
              <w:ind w:left="9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416F76" w14:textId="77777777" w:rsidR="006E166D" w:rsidRPr="00D43D35" w:rsidRDefault="006E166D" w:rsidP="004D3F11">
            <w:pPr>
              <w:spacing w:line="360" w:lineRule="auto"/>
              <w:ind w:left="91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color w:val="000000"/>
                <w:sz w:val="24"/>
                <w:szCs w:val="24"/>
              </w:rPr>
              <w:t>What are you suggesting on how to improve PITC services?</w:t>
            </w:r>
          </w:p>
          <w:p w14:paraId="6D5DDA35" w14:textId="77777777" w:rsidR="006E166D" w:rsidRPr="00D43D35" w:rsidRDefault="006E166D" w:rsidP="004D3F11">
            <w:pPr>
              <w:spacing w:line="360" w:lineRule="auto"/>
              <w:ind w:left="91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  <w:r w:rsidRPr="00D43D35">
              <w:rPr>
                <w:rFonts w:ascii="Times New Roman" w:eastAsia="Gill Sans MT" w:hAnsi="Times New Roman"/>
                <w:i/>
                <w:color w:val="000000"/>
                <w:sz w:val="24"/>
                <w:szCs w:val="24"/>
              </w:rPr>
              <w:t xml:space="preserve"> (Don’t exceed the space provided)</w:t>
            </w:r>
          </w:p>
        </w:tc>
        <w:tc>
          <w:tcPr>
            <w:tcW w:w="4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890303" w14:textId="77777777" w:rsidR="006E166D" w:rsidRPr="00D43D35" w:rsidRDefault="006E166D" w:rsidP="004D3F11">
            <w:pPr>
              <w:spacing w:line="360" w:lineRule="auto"/>
              <w:rPr>
                <w:rFonts w:ascii="Times New Roman" w:eastAsia="Gill Sans MT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456953" w14:textId="77777777" w:rsidR="006E166D" w:rsidRPr="00D43D35" w:rsidRDefault="006E166D" w:rsidP="004D3F11">
            <w:pPr>
              <w:spacing w:line="360" w:lineRule="auto"/>
              <w:ind w:left="84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14:paraId="4E7680DE" w14:textId="77777777" w:rsidR="006E166D" w:rsidRPr="00D43D35" w:rsidRDefault="006E166D" w:rsidP="006E166D">
      <w:pPr>
        <w:spacing w:after="0" w:line="256" w:lineRule="auto"/>
        <w:ind w:right="1890"/>
        <w:jc w:val="right"/>
        <w:rPr>
          <w:rFonts w:ascii="Times New Roman" w:eastAsia="Bookman Old Style" w:hAnsi="Times New Roman" w:cs="Times New Roman"/>
          <w:b/>
          <w:color w:val="000000"/>
          <w:sz w:val="24"/>
          <w:szCs w:val="24"/>
        </w:rPr>
      </w:pPr>
      <w:bookmarkStart w:id="6" w:name="_Hlk8040581"/>
    </w:p>
    <w:p w14:paraId="333AADD9" w14:textId="77777777" w:rsidR="006E166D" w:rsidRPr="00D43D35" w:rsidRDefault="006E166D" w:rsidP="006E166D">
      <w:pPr>
        <w:spacing w:after="0" w:line="256" w:lineRule="auto"/>
        <w:ind w:right="1890"/>
        <w:jc w:val="right"/>
        <w:rPr>
          <w:rFonts w:ascii="Times New Roman" w:eastAsia="Bookman Old Style" w:hAnsi="Times New Roman" w:cs="Times New Roman"/>
          <w:b/>
          <w:color w:val="000000"/>
          <w:sz w:val="24"/>
          <w:szCs w:val="24"/>
          <w:lang w:val="en-US"/>
        </w:rPr>
      </w:pPr>
      <w:r w:rsidRPr="00D43D35">
        <w:rPr>
          <w:rFonts w:ascii="Times New Roman" w:eastAsia="Bookman Old Style" w:hAnsi="Times New Roman" w:cs="Times New Roman"/>
          <w:b/>
          <w:color w:val="000000"/>
          <w:sz w:val="24"/>
          <w:szCs w:val="24"/>
        </w:rPr>
        <w:t xml:space="preserve">THANK YOU FOR </w:t>
      </w:r>
      <w:r w:rsidRPr="00D43D35">
        <w:rPr>
          <w:rFonts w:ascii="Times New Roman" w:eastAsia="Bookman Old Style" w:hAnsi="Times New Roman" w:cs="Times New Roman"/>
          <w:b/>
          <w:color w:val="000000"/>
          <w:sz w:val="24"/>
          <w:szCs w:val="24"/>
          <w:lang w:val="en-US"/>
        </w:rPr>
        <w:t>YOUR PARTICIPATION.</w:t>
      </w:r>
    </w:p>
    <w:p w14:paraId="6D2C3891" w14:textId="77777777" w:rsidR="006E166D" w:rsidRPr="00D43D35" w:rsidRDefault="006E166D" w:rsidP="006E166D">
      <w:pPr>
        <w:spacing w:after="0" w:line="256" w:lineRule="auto"/>
        <w:ind w:right="1890"/>
        <w:jc w:val="right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5483119A" w14:textId="77777777" w:rsidR="006E166D" w:rsidRPr="00D43D35" w:rsidRDefault="006E166D" w:rsidP="006E166D">
      <w:pPr>
        <w:spacing w:after="0" w:line="256" w:lineRule="auto"/>
        <w:ind w:right="1890"/>
        <w:jc w:val="right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434735C2" w14:textId="77777777" w:rsidR="006E166D" w:rsidRPr="00D43D35" w:rsidRDefault="006E166D" w:rsidP="006E166D">
      <w:pPr>
        <w:spacing w:after="0" w:line="256" w:lineRule="auto"/>
        <w:ind w:right="1890"/>
        <w:jc w:val="right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1DE63423" w14:textId="77777777" w:rsidR="006E166D" w:rsidRPr="00D43D35" w:rsidRDefault="006E166D" w:rsidP="006E166D">
      <w:pPr>
        <w:spacing w:after="0" w:line="256" w:lineRule="auto"/>
        <w:ind w:right="1890"/>
        <w:jc w:val="right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236AE255" w14:textId="77777777" w:rsidR="006E166D" w:rsidRPr="00D43D35" w:rsidRDefault="006E166D" w:rsidP="006E166D">
      <w:pPr>
        <w:spacing w:after="0" w:line="256" w:lineRule="auto"/>
        <w:ind w:right="1890"/>
        <w:jc w:val="right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56799285" w14:textId="77777777" w:rsidR="006E166D" w:rsidRPr="00D43D35" w:rsidRDefault="006E166D" w:rsidP="006E166D">
      <w:pPr>
        <w:spacing w:after="0" w:line="256" w:lineRule="auto"/>
        <w:ind w:right="1890"/>
        <w:jc w:val="right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10F6E8A3" w14:textId="77777777" w:rsidR="006E166D" w:rsidRPr="00D43D35" w:rsidRDefault="006E166D" w:rsidP="006E166D">
      <w:pPr>
        <w:spacing w:after="0" w:line="256" w:lineRule="auto"/>
        <w:ind w:right="1890"/>
        <w:jc w:val="right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6B477367" w14:textId="77777777" w:rsidR="006E166D" w:rsidRPr="00D43D35" w:rsidRDefault="006E166D" w:rsidP="006E166D">
      <w:pPr>
        <w:spacing w:after="0" w:line="256" w:lineRule="auto"/>
        <w:ind w:right="1890"/>
        <w:jc w:val="right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2F232D7B" w14:textId="77777777" w:rsidR="006E166D" w:rsidRPr="00D43D35" w:rsidRDefault="006E166D" w:rsidP="006E166D">
      <w:pPr>
        <w:spacing w:after="0" w:line="256" w:lineRule="auto"/>
        <w:ind w:right="1890"/>
        <w:jc w:val="right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73949349" w14:textId="77777777" w:rsidR="006E166D" w:rsidRPr="00D43D35" w:rsidRDefault="006E166D" w:rsidP="006E166D">
      <w:pPr>
        <w:spacing w:after="0" w:line="256" w:lineRule="auto"/>
        <w:ind w:right="1890"/>
        <w:jc w:val="right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25E33BED" w14:textId="77777777" w:rsidR="006E166D" w:rsidRPr="00D43D35" w:rsidRDefault="006E166D" w:rsidP="006E166D">
      <w:pPr>
        <w:spacing w:after="0" w:line="256" w:lineRule="auto"/>
        <w:ind w:right="1890"/>
        <w:jc w:val="right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197EB5DD" w14:textId="77777777" w:rsidR="006E166D" w:rsidRPr="00D43D35" w:rsidRDefault="006E166D" w:rsidP="006E166D">
      <w:pPr>
        <w:spacing w:line="256" w:lineRule="auto"/>
        <w:rPr>
          <w:rFonts w:ascii="Times New Roman" w:eastAsia="Times New Roman" w:hAnsi="Times New Roman" w:cs="Times New Roman"/>
          <w:b/>
          <w:color w:val="000000"/>
          <w:sz w:val="24"/>
        </w:rPr>
      </w:pPr>
      <w:r w:rsidRPr="00D43D35">
        <w:rPr>
          <w:rFonts w:ascii="Calibri" w:eastAsia="Times New Roman" w:hAnsi="Calibri" w:cs="Times New Roman"/>
        </w:rPr>
        <w:br w:type="page"/>
      </w:r>
    </w:p>
    <w:bookmarkEnd w:id="6"/>
    <w:sectPr w:rsidR="006E166D" w:rsidRPr="00D43D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E8B02B" w14:textId="77777777" w:rsidR="00B946BB" w:rsidRDefault="00B946BB" w:rsidP="00B946BB">
      <w:pPr>
        <w:spacing w:after="0" w:line="240" w:lineRule="auto"/>
      </w:pPr>
      <w:r>
        <w:separator/>
      </w:r>
    </w:p>
  </w:endnote>
  <w:endnote w:type="continuationSeparator" w:id="0">
    <w:p w14:paraId="442210DE" w14:textId="77777777" w:rsidR="00B946BB" w:rsidRDefault="00B946BB" w:rsidP="00B946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36EB26" w14:textId="77777777" w:rsidR="00B946BB" w:rsidRDefault="00B946BB" w:rsidP="00B946BB">
      <w:pPr>
        <w:spacing w:after="0" w:line="240" w:lineRule="auto"/>
      </w:pPr>
      <w:r>
        <w:separator/>
      </w:r>
    </w:p>
  </w:footnote>
  <w:footnote w:type="continuationSeparator" w:id="0">
    <w:p w14:paraId="6DF11106" w14:textId="77777777" w:rsidR="00B946BB" w:rsidRDefault="00B946BB" w:rsidP="00B946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357BC"/>
    <w:multiLevelType w:val="hybridMultilevel"/>
    <w:tmpl w:val="19180326"/>
    <w:lvl w:ilvl="0" w:tplc="2000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4120CC"/>
    <w:multiLevelType w:val="hybridMultilevel"/>
    <w:tmpl w:val="7F00A8D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152956"/>
    <w:multiLevelType w:val="hybridMultilevel"/>
    <w:tmpl w:val="0CD8148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2814EA"/>
    <w:multiLevelType w:val="hybridMultilevel"/>
    <w:tmpl w:val="E3E4290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3612AD"/>
    <w:multiLevelType w:val="hybridMultilevel"/>
    <w:tmpl w:val="1F8A3700"/>
    <w:lvl w:ilvl="0" w:tplc="2000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513705"/>
    <w:multiLevelType w:val="hybridMultilevel"/>
    <w:tmpl w:val="391AF594"/>
    <w:lvl w:ilvl="0" w:tplc="2000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8A3EA5"/>
    <w:multiLevelType w:val="hybridMultilevel"/>
    <w:tmpl w:val="4E2EA7F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F54CB5"/>
    <w:multiLevelType w:val="hybridMultilevel"/>
    <w:tmpl w:val="1DBE841C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B37960"/>
    <w:multiLevelType w:val="hybridMultilevel"/>
    <w:tmpl w:val="2210300E"/>
    <w:lvl w:ilvl="0" w:tplc="2000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4E84D29"/>
    <w:multiLevelType w:val="hybridMultilevel"/>
    <w:tmpl w:val="98380944"/>
    <w:lvl w:ilvl="0" w:tplc="2000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6B70E0"/>
    <w:multiLevelType w:val="hybridMultilevel"/>
    <w:tmpl w:val="6F80F90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773E68"/>
    <w:multiLevelType w:val="hybridMultilevel"/>
    <w:tmpl w:val="E4EE442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2F4410"/>
    <w:multiLevelType w:val="hybridMultilevel"/>
    <w:tmpl w:val="C8BA3436"/>
    <w:lvl w:ilvl="0" w:tplc="84124E6E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674675D"/>
    <w:multiLevelType w:val="hybridMultilevel"/>
    <w:tmpl w:val="6292EEF0"/>
    <w:lvl w:ilvl="0" w:tplc="2000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A1765C8"/>
    <w:multiLevelType w:val="hybridMultilevel"/>
    <w:tmpl w:val="155E3284"/>
    <w:lvl w:ilvl="0" w:tplc="2000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687418"/>
    <w:multiLevelType w:val="hybridMultilevel"/>
    <w:tmpl w:val="5F907958"/>
    <w:lvl w:ilvl="0" w:tplc="2000000F"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345206"/>
    <w:multiLevelType w:val="hybridMultilevel"/>
    <w:tmpl w:val="3A3A2B2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98C7C26"/>
    <w:multiLevelType w:val="hybridMultilevel"/>
    <w:tmpl w:val="5F42C5B4"/>
    <w:lvl w:ilvl="0" w:tplc="2000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B8134D"/>
    <w:multiLevelType w:val="hybridMultilevel"/>
    <w:tmpl w:val="6BCE246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CFC5FE4"/>
    <w:multiLevelType w:val="hybridMultilevel"/>
    <w:tmpl w:val="2362C6EE"/>
    <w:lvl w:ilvl="0" w:tplc="200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7221966"/>
    <w:multiLevelType w:val="hybridMultilevel"/>
    <w:tmpl w:val="41B2B716"/>
    <w:lvl w:ilvl="0" w:tplc="200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4B0ADB"/>
    <w:multiLevelType w:val="multilevel"/>
    <w:tmpl w:val="3F145B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49C1449E"/>
    <w:multiLevelType w:val="hybridMultilevel"/>
    <w:tmpl w:val="4F3C1460"/>
    <w:lvl w:ilvl="0" w:tplc="F4529C40">
      <w:start w:val="1"/>
      <w:numFmt w:val="decimal"/>
      <w:lvlText w:val="%1."/>
      <w:lvlJc w:val="left"/>
      <w:pPr>
        <w:ind w:left="480" w:hanging="360"/>
      </w:pPr>
      <w:rPr>
        <w:rFonts w:ascii="Times New Roman" w:eastAsiaTheme="minorEastAsia" w:hAnsi="Times New Roman" w:cs="Times New Roman"/>
      </w:rPr>
    </w:lvl>
    <w:lvl w:ilvl="1" w:tplc="20000019" w:tentative="1">
      <w:start w:val="1"/>
      <w:numFmt w:val="lowerLetter"/>
      <w:lvlText w:val="%2."/>
      <w:lvlJc w:val="left"/>
      <w:pPr>
        <w:ind w:left="1200" w:hanging="360"/>
      </w:pPr>
    </w:lvl>
    <w:lvl w:ilvl="2" w:tplc="2000001B" w:tentative="1">
      <w:start w:val="1"/>
      <w:numFmt w:val="lowerRoman"/>
      <w:lvlText w:val="%3."/>
      <w:lvlJc w:val="right"/>
      <w:pPr>
        <w:ind w:left="1920" w:hanging="180"/>
      </w:pPr>
    </w:lvl>
    <w:lvl w:ilvl="3" w:tplc="2000000F" w:tentative="1">
      <w:start w:val="1"/>
      <w:numFmt w:val="decimal"/>
      <w:lvlText w:val="%4."/>
      <w:lvlJc w:val="left"/>
      <w:pPr>
        <w:ind w:left="2640" w:hanging="360"/>
      </w:pPr>
    </w:lvl>
    <w:lvl w:ilvl="4" w:tplc="20000019" w:tentative="1">
      <w:start w:val="1"/>
      <w:numFmt w:val="lowerLetter"/>
      <w:lvlText w:val="%5."/>
      <w:lvlJc w:val="left"/>
      <w:pPr>
        <w:ind w:left="3360" w:hanging="360"/>
      </w:pPr>
    </w:lvl>
    <w:lvl w:ilvl="5" w:tplc="2000001B" w:tentative="1">
      <w:start w:val="1"/>
      <w:numFmt w:val="lowerRoman"/>
      <w:lvlText w:val="%6."/>
      <w:lvlJc w:val="right"/>
      <w:pPr>
        <w:ind w:left="4080" w:hanging="180"/>
      </w:pPr>
    </w:lvl>
    <w:lvl w:ilvl="6" w:tplc="2000000F" w:tentative="1">
      <w:start w:val="1"/>
      <w:numFmt w:val="decimal"/>
      <w:lvlText w:val="%7."/>
      <w:lvlJc w:val="left"/>
      <w:pPr>
        <w:ind w:left="4800" w:hanging="360"/>
      </w:pPr>
    </w:lvl>
    <w:lvl w:ilvl="7" w:tplc="20000019" w:tentative="1">
      <w:start w:val="1"/>
      <w:numFmt w:val="lowerLetter"/>
      <w:lvlText w:val="%8."/>
      <w:lvlJc w:val="left"/>
      <w:pPr>
        <w:ind w:left="5520" w:hanging="360"/>
      </w:pPr>
    </w:lvl>
    <w:lvl w:ilvl="8" w:tplc="2000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23" w15:restartNumberingAfterBreak="0">
    <w:nsid w:val="4DB84F25"/>
    <w:multiLevelType w:val="hybridMultilevel"/>
    <w:tmpl w:val="A516D7F0"/>
    <w:lvl w:ilvl="0" w:tplc="189EE9C4"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6567FB"/>
    <w:multiLevelType w:val="hybridMultilevel"/>
    <w:tmpl w:val="9B6E4F6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6315A98"/>
    <w:multiLevelType w:val="hybridMultilevel"/>
    <w:tmpl w:val="A304795E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7DA1405"/>
    <w:multiLevelType w:val="hybridMultilevel"/>
    <w:tmpl w:val="632E6F74"/>
    <w:lvl w:ilvl="0" w:tplc="200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D3336F0"/>
    <w:multiLevelType w:val="hybridMultilevel"/>
    <w:tmpl w:val="4BBCC0A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E6D37C9"/>
    <w:multiLevelType w:val="hybridMultilevel"/>
    <w:tmpl w:val="5B74F93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1096109"/>
    <w:multiLevelType w:val="hybridMultilevel"/>
    <w:tmpl w:val="E6E443B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1251F58"/>
    <w:multiLevelType w:val="hybridMultilevel"/>
    <w:tmpl w:val="6966F4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2A935FB"/>
    <w:multiLevelType w:val="hybridMultilevel"/>
    <w:tmpl w:val="CFC6863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2E95C8B"/>
    <w:multiLevelType w:val="hybridMultilevel"/>
    <w:tmpl w:val="7FE4BF26"/>
    <w:lvl w:ilvl="0" w:tplc="5CFCB0CE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4AA22D0"/>
    <w:multiLevelType w:val="hybridMultilevel"/>
    <w:tmpl w:val="5D0CF9B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6E648E5"/>
    <w:multiLevelType w:val="hybridMultilevel"/>
    <w:tmpl w:val="5D0026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7492E14"/>
    <w:multiLevelType w:val="hybridMultilevel"/>
    <w:tmpl w:val="95568A88"/>
    <w:lvl w:ilvl="0" w:tplc="D4FA3CA2"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500" w:hanging="360"/>
      </w:pPr>
    </w:lvl>
    <w:lvl w:ilvl="2" w:tplc="2000001B" w:tentative="1">
      <w:start w:val="1"/>
      <w:numFmt w:val="lowerRoman"/>
      <w:lvlText w:val="%3."/>
      <w:lvlJc w:val="right"/>
      <w:pPr>
        <w:ind w:left="2220" w:hanging="180"/>
      </w:pPr>
    </w:lvl>
    <w:lvl w:ilvl="3" w:tplc="2000000F" w:tentative="1">
      <w:start w:val="1"/>
      <w:numFmt w:val="decimal"/>
      <w:lvlText w:val="%4."/>
      <w:lvlJc w:val="left"/>
      <w:pPr>
        <w:ind w:left="2940" w:hanging="360"/>
      </w:pPr>
    </w:lvl>
    <w:lvl w:ilvl="4" w:tplc="20000019" w:tentative="1">
      <w:start w:val="1"/>
      <w:numFmt w:val="lowerLetter"/>
      <w:lvlText w:val="%5."/>
      <w:lvlJc w:val="left"/>
      <w:pPr>
        <w:ind w:left="3660" w:hanging="360"/>
      </w:pPr>
    </w:lvl>
    <w:lvl w:ilvl="5" w:tplc="2000001B" w:tentative="1">
      <w:start w:val="1"/>
      <w:numFmt w:val="lowerRoman"/>
      <w:lvlText w:val="%6."/>
      <w:lvlJc w:val="right"/>
      <w:pPr>
        <w:ind w:left="4380" w:hanging="180"/>
      </w:pPr>
    </w:lvl>
    <w:lvl w:ilvl="6" w:tplc="2000000F" w:tentative="1">
      <w:start w:val="1"/>
      <w:numFmt w:val="decimal"/>
      <w:lvlText w:val="%7."/>
      <w:lvlJc w:val="left"/>
      <w:pPr>
        <w:ind w:left="5100" w:hanging="360"/>
      </w:pPr>
    </w:lvl>
    <w:lvl w:ilvl="7" w:tplc="20000019" w:tentative="1">
      <w:start w:val="1"/>
      <w:numFmt w:val="lowerLetter"/>
      <w:lvlText w:val="%8."/>
      <w:lvlJc w:val="left"/>
      <w:pPr>
        <w:ind w:left="5820" w:hanging="360"/>
      </w:pPr>
    </w:lvl>
    <w:lvl w:ilvl="8" w:tplc="2000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6" w15:restartNumberingAfterBreak="0">
    <w:nsid w:val="68611B3E"/>
    <w:multiLevelType w:val="hybridMultilevel"/>
    <w:tmpl w:val="C784BDB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8AF4085"/>
    <w:multiLevelType w:val="hybridMultilevel"/>
    <w:tmpl w:val="C25E0F94"/>
    <w:lvl w:ilvl="0" w:tplc="2000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9E965FD"/>
    <w:multiLevelType w:val="hybridMultilevel"/>
    <w:tmpl w:val="0E228D8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AC23D2C"/>
    <w:multiLevelType w:val="hybridMultilevel"/>
    <w:tmpl w:val="38C68466"/>
    <w:lvl w:ilvl="0" w:tplc="A43ABB90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500" w:hanging="360"/>
      </w:pPr>
    </w:lvl>
    <w:lvl w:ilvl="2" w:tplc="2000001B" w:tentative="1">
      <w:start w:val="1"/>
      <w:numFmt w:val="lowerRoman"/>
      <w:lvlText w:val="%3."/>
      <w:lvlJc w:val="right"/>
      <w:pPr>
        <w:ind w:left="2220" w:hanging="180"/>
      </w:pPr>
    </w:lvl>
    <w:lvl w:ilvl="3" w:tplc="2000000F" w:tentative="1">
      <w:start w:val="1"/>
      <w:numFmt w:val="decimal"/>
      <w:lvlText w:val="%4."/>
      <w:lvlJc w:val="left"/>
      <w:pPr>
        <w:ind w:left="2940" w:hanging="360"/>
      </w:pPr>
    </w:lvl>
    <w:lvl w:ilvl="4" w:tplc="20000019" w:tentative="1">
      <w:start w:val="1"/>
      <w:numFmt w:val="lowerLetter"/>
      <w:lvlText w:val="%5."/>
      <w:lvlJc w:val="left"/>
      <w:pPr>
        <w:ind w:left="3660" w:hanging="360"/>
      </w:pPr>
    </w:lvl>
    <w:lvl w:ilvl="5" w:tplc="2000001B" w:tentative="1">
      <w:start w:val="1"/>
      <w:numFmt w:val="lowerRoman"/>
      <w:lvlText w:val="%6."/>
      <w:lvlJc w:val="right"/>
      <w:pPr>
        <w:ind w:left="4380" w:hanging="180"/>
      </w:pPr>
    </w:lvl>
    <w:lvl w:ilvl="6" w:tplc="2000000F" w:tentative="1">
      <w:start w:val="1"/>
      <w:numFmt w:val="decimal"/>
      <w:lvlText w:val="%7."/>
      <w:lvlJc w:val="left"/>
      <w:pPr>
        <w:ind w:left="5100" w:hanging="360"/>
      </w:pPr>
    </w:lvl>
    <w:lvl w:ilvl="7" w:tplc="20000019" w:tentative="1">
      <w:start w:val="1"/>
      <w:numFmt w:val="lowerLetter"/>
      <w:lvlText w:val="%8."/>
      <w:lvlJc w:val="left"/>
      <w:pPr>
        <w:ind w:left="5820" w:hanging="360"/>
      </w:pPr>
    </w:lvl>
    <w:lvl w:ilvl="8" w:tplc="2000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40" w15:restartNumberingAfterBreak="0">
    <w:nsid w:val="7E2D4606"/>
    <w:multiLevelType w:val="hybridMultilevel"/>
    <w:tmpl w:val="1DA8FFA2"/>
    <w:lvl w:ilvl="0" w:tplc="E8383B58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F147199"/>
    <w:multiLevelType w:val="hybridMultilevel"/>
    <w:tmpl w:val="37701B0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19"/>
  </w:num>
  <w:num w:numId="3">
    <w:abstractNumId w:val="20"/>
  </w:num>
  <w:num w:numId="4">
    <w:abstractNumId w:val="0"/>
  </w:num>
  <w:num w:numId="5">
    <w:abstractNumId w:val="26"/>
  </w:num>
  <w:num w:numId="6">
    <w:abstractNumId w:val="1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3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3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3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2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4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1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40"/>
  </w:num>
  <w:num w:numId="40">
    <w:abstractNumId w:val="32"/>
  </w:num>
  <w:num w:numId="41">
    <w:abstractNumId w:val="34"/>
  </w:num>
  <w:num w:numId="42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66D"/>
    <w:rsid w:val="00012AC7"/>
    <w:rsid w:val="001810FF"/>
    <w:rsid w:val="00320ECF"/>
    <w:rsid w:val="00366CD2"/>
    <w:rsid w:val="006E166D"/>
    <w:rsid w:val="009C65C8"/>
    <w:rsid w:val="00AC23DF"/>
    <w:rsid w:val="00B94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1753D1"/>
  <w15:chartTrackingRefBased/>
  <w15:docId w15:val="{2ABFEAA9-6C83-4860-BA9B-E0B4B97E2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66D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166D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166D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6E166D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E166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166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166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166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166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166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166D"/>
    <w:rPr>
      <w:rFonts w:asciiTheme="majorHAnsi" w:eastAsiaTheme="majorEastAsia" w:hAnsiTheme="majorHAnsi" w:cstheme="majorBidi"/>
      <w:color w:val="1F3864" w:themeColor="accent1" w:themeShade="80"/>
      <w:sz w:val="36"/>
      <w:szCs w:val="36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6E166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rsid w:val="006E166D"/>
    <w:rPr>
      <w:rFonts w:asciiTheme="majorHAnsi" w:eastAsiaTheme="majorEastAsia" w:hAnsiTheme="majorHAnsi" w:cstheme="majorBidi"/>
      <w:color w:val="2F5496" w:themeColor="accent1" w:themeShade="BF"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6E166D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166D"/>
    <w:rPr>
      <w:rFonts w:asciiTheme="majorHAnsi" w:eastAsiaTheme="majorEastAsia" w:hAnsiTheme="majorHAnsi" w:cstheme="majorBidi"/>
      <w:caps/>
      <w:color w:val="2F5496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166D"/>
    <w:rPr>
      <w:rFonts w:asciiTheme="majorHAnsi" w:eastAsiaTheme="majorEastAsia" w:hAnsiTheme="majorHAnsi" w:cstheme="majorBidi"/>
      <w:i/>
      <w:iCs/>
      <w:caps/>
      <w:color w:val="1F3864" w:themeColor="accent1" w:themeShade="80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166D"/>
    <w:rPr>
      <w:rFonts w:asciiTheme="majorHAnsi" w:eastAsiaTheme="majorEastAsia" w:hAnsiTheme="majorHAnsi" w:cstheme="majorBidi"/>
      <w:b/>
      <w:bCs/>
      <w:color w:val="1F3864" w:themeColor="accent1" w:themeShade="80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166D"/>
    <w:rPr>
      <w:rFonts w:asciiTheme="majorHAnsi" w:eastAsiaTheme="majorEastAsia" w:hAnsiTheme="majorHAnsi" w:cstheme="majorBidi"/>
      <w:b/>
      <w:bCs/>
      <w:i/>
      <w:iCs/>
      <w:color w:val="1F3864" w:themeColor="accent1" w:themeShade="8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166D"/>
    <w:rPr>
      <w:rFonts w:asciiTheme="majorHAnsi" w:eastAsiaTheme="majorEastAsia" w:hAnsiTheme="majorHAnsi" w:cstheme="majorBidi"/>
      <w:i/>
      <w:iCs/>
      <w:color w:val="1F3864" w:themeColor="accent1" w:themeShade="80"/>
      <w:lang w:eastAsia="en-GB"/>
    </w:rPr>
  </w:style>
  <w:style w:type="paragraph" w:styleId="ListParagraph">
    <w:name w:val="List Paragraph"/>
    <w:basedOn w:val="Normal"/>
    <w:uiPriority w:val="34"/>
    <w:qFormat/>
    <w:rsid w:val="006E166D"/>
    <w:pPr>
      <w:ind w:left="720"/>
      <w:contextualSpacing/>
    </w:pPr>
  </w:style>
  <w:style w:type="table" w:styleId="TableGrid">
    <w:name w:val="Table Grid"/>
    <w:basedOn w:val="TableNormal"/>
    <w:uiPriority w:val="39"/>
    <w:rsid w:val="006E166D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16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66D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E16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66D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6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66D"/>
    <w:rPr>
      <w:rFonts w:ascii="Segoe UI" w:eastAsiaTheme="minorEastAsia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E16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16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166D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16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166D"/>
    <w:rPr>
      <w:rFonts w:eastAsiaTheme="minorEastAsia"/>
      <w:b/>
      <w:bCs/>
      <w:sz w:val="20"/>
      <w:szCs w:val="20"/>
      <w:lang w:eastAsia="en-GB"/>
    </w:rPr>
  </w:style>
  <w:style w:type="table" w:customStyle="1" w:styleId="TableGrid0">
    <w:name w:val="TableGrid"/>
    <w:rsid w:val="006E166D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1">
    <w:name w:val="TableGrid1"/>
    <w:rsid w:val="006E166D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2">
    <w:name w:val="TableGrid2"/>
    <w:rsid w:val="006E166D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3">
    <w:name w:val="TableGrid3"/>
    <w:rsid w:val="006E166D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4">
    <w:name w:val="TableGrid4"/>
    <w:rsid w:val="006E166D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5">
    <w:name w:val="TableGrid5"/>
    <w:rsid w:val="006E166D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6">
    <w:name w:val="TableGrid6"/>
    <w:rsid w:val="006E166D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7">
    <w:name w:val="TableGrid7"/>
    <w:rsid w:val="006E166D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6E166D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6E166D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6E166D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6E166D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E166D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E166D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E166D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E166D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E166D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E166D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E166D"/>
    <w:pPr>
      <w:spacing w:after="100"/>
      <w:ind w:left="176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E166D"/>
    <w:rPr>
      <w:color w:val="605E5C"/>
      <w:shd w:val="clear" w:color="auto" w:fill="E1DFDD"/>
    </w:rPr>
  </w:style>
  <w:style w:type="table" w:customStyle="1" w:styleId="TableGrid10">
    <w:name w:val="Table Grid1"/>
    <w:basedOn w:val="TableNormal"/>
    <w:next w:val="TableGrid"/>
    <w:uiPriority w:val="59"/>
    <w:rsid w:val="006E166D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6E166D"/>
    <w:pPr>
      <w:spacing w:after="0" w:line="240" w:lineRule="auto"/>
    </w:pPr>
    <w:rPr>
      <w:rFonts w:eastAsiaTheme="minorEastAsia"/>
      <w:lang w:eastAsia="en-GB"/>
    </w:rPr>
  </w:style>
  <w:style w:type="character" w:customStyle="1" w:styleId="NoSpacingChar">
    <w:name w:val="No Spacing Char"/>
    <w:link w:val="NoSpacing"/>
    <w:uiPriority w:val="1"/>
    <w:rsid w:val="006E166D"/>
    <w:rPr>
      <w:rFonts w:eastAsiaTheme="minorEastAsia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6E166D"/>
    <w:pPr>
      <w:spacing w:line="240" w:lineRule="auto"/>
    </w:pPr>
    <w:rPr>
      <w:b/>
      <w:bCs/>
      <w:smallCaps/>
      <w:color w:val="44546A" w:themeColor="text2"/>
    </w:rPr>
  </w:style>
  <w:style w:type="paragraph" w:styleId="TableofFigures">
    <w:name w:val="table of figures"/>
    <w:basedOn w:val="Normal"/>
    <w:next w:val="Normal"/>
    <w:uiPriority w:val="99"/>
    <w:unhideWhenUsed/>
    <w:rsid w:val="006E166D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6E166D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6E166D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166D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166D"/>
    <w:rPr>
      <w:rFonts w:asciiTheme="majorHAnsi" w:eastAsiaTheme="majorEastAsia" w:hAnsiTheme="majorHAnsi" w:cstheme="majorBidi"/>
      <w:color w:val="4472C4" w:themeColor="accent1"/>
      <w:sz w:val="28"/>
      <w:szCs w:val="28"/>
      <w:lang w:eastAsia="en-GB"/>
    </w:rPr>
  </w:style>
  <w:style w:type="character" w:styleId="Strong">
    <w:name w:val="Strong"/>
    <w:basedOn w:val="DefaultParagraphFont"/>
    <w:uiPriority w:val="22"/>
    <w:qFormat/>
    <w:rsid w:val="006E166D"/>
    <w:rPr>
      <w:b/>
      <w:bCs/>
    </w:rPr>
  </w:style>
  <w:style w:type="character" w:styleId="Emphasis">
    <w:name w:val="Emphasis"/>
    <w:basedOn w:val="DefaultParagraphFont"/>
    <w:uiPriority w:val="20"/>
    <w:qFormat/>
    <w:rsid w:val="006E166D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6E166D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E166D"/>
    <w:rPr>
      <w:rFonts w:eastAsiaTheme="minorEastAsia"/>
      <w:color w:val="44546A" w:themeColor="text2"/>
      <w:sz w:val="24"/>
      <w:szCs w:val="24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166D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166D"/>
    <w:rPr>
      <w:rFonts w:asciiTheme="majorHAnsi" w:eastAsiaTheme="majorEastAsia" w:hAnsiTheme="majorHAnsi" w:cstheme="majorBidi"/>
      <w:color w:val="44546A" w:themeColor="text2"/>
      <w:spacing w:val="-6"/>
      <w:sz w:val="32"/>
      <w:szCs w:val="32"/>
      <w:lang w:eastAsia="en-GB"/>
    </w:rPr>
  </w:style>
  <w:style w:type="character" w:styleId="SubtleEmphasis">
    <w:name w:val="Subtle Emphasis"/>
    <w:basedOn w:val="DefaultParagraphFont"/>
    <w:uiPriority w:val="19"/>
    <w:qFormat/>
    <w:rsid w:val="006E166D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6E166D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6E166D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6E166D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6E166D"/>
    <w:rPr>
      <w:b/>
      <w:bCs/>
      <w:smallCaps/>
      <w:spacing w:val="10"/>
    </w:rPr>
  </w:style>
  <w:style w:type="numbering" w:customStyle="1" w:styleId="NoList1">
    <w:name w:val="No List1"/>
    <w:next w:val="NoList"/>
    <w:uiPriority w:val="99"/>
    <w:semiHidden/>
    <w:unhideWhenUsed/>
    <w:rsid w:val="006E166D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6E166D"/>
    <w:rPr>
      <w:color w:val="954F72"/>
      <w:u w:val="single"/>
    </w:rPr>
  </w:style>
  <w:style w:type="paragraph" w:customStyle="1" w:styleId="msonormal0">
    <w:name w:val="msonormal"/>
    <w:basedOn w:val="Normal"/>
    <w:rsid w:val="006E16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20">
    <w:name w:val="Table Grid2"/>
    <w:basedOn w:val="TableNormal"/>
    <w:next w:val="TableGrid"/>
    <w:uiPriority w:val="59"/>
    <w:rsid w:val="006E166D"/>
    <w:pPr>
      <w:spacing w:after="0" w:line="240" w:lineRule="auto"/>
    </w:pPr>
    <w:rPr>
      <w:rFonts w:ascii="Calibri" w:eastAsia="Times New Roman" w:hAnsi="Calibri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Grid8"/>
    <w:rsid w:val="006E166D"/>
    <w:pPr>
      <w:spacing w:after="0" w:line="240" w:lineRule="auto"/>
    </w:pPr>
    <w:rPr>
      <w:rFonts w:ascii="Calibri" w:eastAsia="Times New Roman" w:hAnsi="Calibri" w:cs="Times New Roman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11">
    <w:name w:val="TableGrid11"/>
    <w:rsid w:val="006E166D"/>
    <w:pPr>
      <w:spacing w:after="0" w:line="240" w:lineRule="auto"/>
    </w:pPr>
    <w:rPr>
      <w:rFonts w:ascii="Calibri" w:eastAsia="Times New Roman" w:hAnsi="Calibri" w:cs="Times New Roman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21">
    <w:name w:val="TableGrid21"/>
    <w:rsid w:val="006E166D"/>
    <w:pPr>
      <w:spacing w:after="0" w:line="240" w:lineRule="auto"/>
    </w:pPr>
    <w:rPr>
      <w:rFonts w:ascii="Calibri" w:eastAsia="Times New Roman" w:hAnsi="Calibri" w:cs="Times New Roman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31">
    <w:name w:val="TableGrid31"/>
    <w:rsid w:val="006E166D"/>
    <w:pPr>
      <w:spacing w:after="0" w:line="240" w:lineRule="auto"/>
    </w:pPr>
    <w:rPr>
      <w:rFonts w:ascii="Calibri" w:eastAsia="Times New Roman" w:hAnsi="Calibri" w:cs="Times New Roman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41">
    <w:name w:val="TableGrid41"/>
    <w:rsid w:val="006E166D"/>
    <w:pPr>
      <w:spacing w:after="0" w:line="240" w:lineRule="auto"/>
    </w:pPr>
    <w:rPr>
      <w:rFonts w:ascii="Calibri" w:eastAsia="Times New Roman" w:hAnsi="Calibri" w:cs="Times New Roman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51">
    <w:name w:val="TableGrid51"/>
    <w:rsid w:val="006E166D"/>
    <w:pPr>
      <w:spacing w:after="0" w:line="240" w:lineRule="auto"/>
    </w:pPr>
    <w:rPr>
      <w:rFonts w:ascii="Calibri" w:eastAsia="Times New Roman" w:hAnsi="Calibri" w:cs="Times New Roman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61">
    <w:name w:val="TableGrid61"/>
    <w:rsid w:val="006E166D"/>
    <w:pPr>
      <w:spacing w:after="0" w:line="240" w:lineRule="auto"/>
    </w:pPr>
    <w:rPr>
      <w:rFonts w:ascii="Calibri" w:eastAsia="Times New Roman" w:hAnsi="Calibri" w:cs="Times New Roman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71">
    <w:name w:val="TableGrid71"/>
    <w:rsid w:val="006E166D"/>
    <w:pPr>
      <w:spacing w:after="0" w:line="240" w:lineRule="auto"/>
    </w:pPr>
    <w:rPr>
      <w:rFonts w:ascii="Calibri" w:eastAsia="Times New Roman" w:hAnsi="Calibri" w:cs="Times New Roman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110">
    <w:name w:val="Table Grid11"/>
    <w:basedOn w:val="TableNormal"/>
    <w:uiPriority w:val="59"/>
    <w:rsid w:val="006E166D"/>
    <w:pPr>
      <w:spacing w:after="0" w:line="240" w:lineRule="auto"/>
    </w:pPr>
    <w:rPr>
      <w:rFonts w:ascii="Calibri" w:eastAsia="Times New Roman" w:hAnsi="Calibri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E166D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E166D"/>
    <w:rPr>
      <w:color w:val="808080"/>
    </w:rPr>
  </w:style>
  <w:style w:type="table" w:customStyle="1" w:styleId="TableGrid12">
    <w:name w:val="Table Grid12"/>
    <w:basedOn w:val="TableNormal"/>
    <w:next w:val="TableGrid"/>
    <w:uiPriority w:val="59"/>
    <w:rsid w:val="006E166D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6E166D"/>
  </w:style>
  <w:style w:type="table" w:customStyle="1" w:styleId="TableGrid30">
    <w:name w:val="Table Grid3"/>
    <w:basedOn w:val="TableNormal"/>
    <w:next w:val="TableGrid"/>
    <w:uiPriority w:val="59"/>
    <w:rsid w:val="006E166D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6E166D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0">
    <w:name w:val="Table Grid4"/>
    <w:basedOn w:val="TableNormal"/>
    <w:next w:val="TableGrid"/>
    <w:uiPriority w:val="39"/>
    <w:rsid w:val="006E166D"/>
    <w:pPr>
      <w:spacing w:after="0" w:line="240" w:lineRule="auto"/>
    </w:pPr>
    <w:rPr>
      <w:rFonts w:eastAsia="Calibri"/>
      <w:lang w:val="uz-Cyrl-U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6E166D"/>
  </w:style>
  <w:style w:type="paragraph" w:customStyle="1" w:styleId="Heading11">
    <w:name w:val="Heading 11"/>
    <w:basedOn w:val="Normal"/>
    <w:next w:val="Normal"/>
    <w:autoRedefine/>
    <w:uiPriority w:val="9"/>
    <w:qFormat/>
    <w:rsid w:val="006E166D"/>
    <w:pPr>
      <w:keepNext/>
      <w:keepLines/>
      <w:spacing w:before="240" w:after="0" w:line="480" w:lineRule="auto"/>
      <w:jc w:val="center"/>
      <w:outlineLvl w:val="0"/>
    </w:pPr>
    <w:rPr>
      <w:rFonts w:ascii="Times New Roman" w:eastAsia="MS Gothic" w:hAnsi="Times New Roman" w:cs="Times New Roman"/>
      <w:b/>
      <w:sz w:val="28"/>
      <w:szCs w:val="32"/>
      <w:lang w:val="en-US" w:eastAsia="en-US"/>
    </w:rPr>
  </w:style>
  <w:style w:type="numbering" w:customStyle="1" w:styleId="NoList11">
    <w:name w:val="No List11"/>
    <w:next w:val="NoList"/>
    <w:uiPriority w:val="99"/>
    <w:semiHidden/>
    <w:unhideWhenUsed/>
    <w:rsid w:val="006E166D"/>
  </w:style>
  <w:style w:type="table" w:customStyle="1" w:styleId="TableGrid50">
    <w:name w:val="Table Grid5"/>
    <w:basedOn w:val="TableNormal"/>
    <w:next w:val="TableGrid"/>
    <w:uiPriority w:val="59"/>
    <w:rsid w:val="006E166D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99"/>
    <w:rsid w:val="006E166D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Heading1Char1">
    <w:name w:val="Heading 1 Char1"/>
    <w:basedOn w:val="DefaultParagraphFont"/>
    <w:uiPriority w:val="9"/>
    <w:rsid w:val="006E166D"/>
    <w:rPr>
      <w:rFonts w:ascii="Calibri Light" w:eastAsia="Times New Roman" w:hAnsi="Calibri Light" w:cs="Times New Roman"/>
      <w:color w:val="2F5496"/>
      <w:sz w:val="32"/>
      <w:szCs w:val="32"/>
    </w:rPr>
  </w:style>
  <w:style w:type="table" w:customStyle="1" w:styleId="TableGrid60">
    <w:name w:val="Table Grid6"/>
    <w:basedOn w:val="TableNormal"/>
    <w:next w:val="TableGrid"/>
    <w:uiPriority w:val="59"/>
    <w:rsid w:val="006E166D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6E166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E166D"/>
    <w:rPr>
      <w:rFonts w:eastAsiaTheme="minorEastAsia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6E166D"/>
    <w:rPr>
      <w:vertAlign w:val="superscript"/>
    </w:rPr>
  </w:style>
  <w:style w:type="table" w:customStyle="1" w:styleId="TableGrid610">
    <w:name w:val="Table Grid61"/>
    <w:basedOn w:val="TableNormal"/>
    <w:next w:val="TableGrid"/>
    <w:uiPriority w:val="59"/>
    <w:rsid w:val="006E166D"/>
    <w:pPr>
      <w:spacing w:after="0" w:line="240" w:lineRule="auto"/>
    </w:pPr>
    <w:rPr>
      <w:rFonts w:eastAsia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0">
    <w:name w:val="Table Grid7"/>
    <w:basedOn w:val="TableNormal"/>
    <w:next w:val="TableGrid"/>
    <w:uiPriority w:val="59"/>
    <w:rsid w:val="006E166D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0">
    <w:name w:val="Table Grid8"/>
    <w:basedOn w:val="TableNormal"/>
    <w:next w:val="TableGrid"/>
    <w:uiPriority w:val="59"/>
    <w:rsid w:val="006E166D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918</Words>
  <Characters>5238</Characters>
  <Application>Microsoft Office Word</Application>
  <DocSecurity>0</DocSecurity>
  <Lines>43</Lines>
  <Paragraphs>12</Paragraphs>
  <ScaleCrop>false</ScaleCrop>
  <Company/>
  <LinksUpToDate>false</LinksUpToDate>
  <CharactersWithSpaces>6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Damian</dc:creator>
  <cp:keywords/>
  <dc:description/>
  <cp:lastModifiedBy>Damian, Damian (CDC/DDPHSIS/CGH/DGHT)</cp:lastModifiedBy>
  <cp:revision>7</cp:revision>
  <dcterms:created xsi:type="dcterms:W3CDTF">2022-07-28T20:53:00Z</dcterms:created>
  <dcterms:modified xsi:type="dcterms:W3CDTF">2022-08-02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8-02T13:51:11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826bd481-34d9-4219-b965-d2661671a000</vt:lpwstr>
  </property>
  <property fmtid="{D5CDD505-2E9C-101B-9397-08002B2CF9AE}" pid="8" name="MSIP_Label_7b94a7b8-f06c-4dfe-bdcc-9b548fd58c31_ContentBits">
    <vt:lpwstr>0</vt:lpwstr>
  </property>
</Properties>
</file>